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2CD" w:rsidRPr="004438E9" w:rsidRDefault="0063497B" w:rsidP="00A86ECE">
      <w:pPr>
        <w:spacing w:before="2040" w:after="84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438E9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BC174E" w:rsidRPr="004438E9" w:rsidRDefault="00441B65" w:rsidP="00BC174E">
      <w:pPr>
        <w:spacing w:after="0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438E9">
        <w:rPr>
          <w:rFonts w:ascii="Times New Roman" w:hAnsi="Times New Roman" w:cs="Times New Roman"/>
          <w:b/>
          <w:sz w:val="32"/>
          <w:szCs w:val="32"/>
          <w:lang w:val="en-US"/>
        </w:rPr>
        <w:t>N</w:t>
      </w:r>
      <w:r w:rsidR="009408A6" w:rsidRPr="004438E9">
        <w:rPr>
          <w:rFonts w:ascii="Times New Roman" w:hAnsi="Times New Roman" w:cs="Times New Roman"/>
          <w:b/>
          <w:sz w:val="32"/>
          <w:szCs w:val="32"/>
          <w:lang w:val="en-US"/>
        </w:rPr>
        <w:t>euroblas</w:t>
      </w:r>
      <w:r w:rsidR="00BC174E" w:rsidRPr="004438E9">
        <w:rPr>
          <w:rFonts w:ascii="Times New Roman" w:hAnsi="Times New Roman" w:cs="Times New Roman"/>
          <w:b/>
          <w:sz w:val="32"/>
          <w:szCs w:val="32"/>
          <w:lang w:val="en-US"/>
        </w:rPr>
        <w:t>toma cells depend on HDAC11</w:t>
      </w:r>
    </w:p>
    <w:p w:rsidR="00BD44A4" w:rsidRPr="004438E9" w:rsidRDefault="003671A4" w:rsidP="00A86ECE">
      <w:pPr>
        <w:spacing w:after="600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438E9">
        <w:rPr>
          <w:rFonts w:ascii="Times New Roman" w:hAnsi="Times New Roman" w:cs="Times New Roman"/>
          <w:b/>
          <w:sz w:val="32"/>
          <w:szCs w:val="32"/>
          <w:lang w:val="en-US"/>
        </w:rPr>
        <w:t>for</w:t>
      </w:r>
      <w:r w:rsidR="00441B65" w:rsidRPr="004438E9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9408A6" w:rsidRPr="004438E9">
        <w:rPr>
          <w:rFonts w:ascii="Times New Roman" w:hAnsi="Times New Roman" w:cs="Times New Roman"/>
          <w:b/>
          <w:sz w:val="32"/>
          <w:szCs w:val="32"/>
          <w:lang w:val="en-US"/>
        </w:rPr>
        <w:t>mitotic cell cycle progression and survival</w:t>
      </w:r>
    </w:p>
    <w:p w:rsidR="00164A86" w:rsidRPr="001B7AE8" w:rsidRDefault="009408A6" w:rsidP="00012E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B7AE8">
        <w:rPr>
          <w:rFonts w:ascii="Times New Roman" w:hAnsi="Times New Roman" w:cs="Times New Roman"/>
          <w:sz w:val="24"/>
          <w:szCs w:val="24"/>
        </w:rPr>
        <w:t>Theresa</w:t>
      </w:r>
      <w:r w:rsidR="00E965EB" w:rsidRPr="001B7AE8">
        <w:rPr>
          <w:rFonts w:ascii="Times New Roman" w:hAnsi="Times New Roman" w:cs="Times New Roman"/>
          <w:sz w:val="24"/>
          <w:szCs w:val="24"/>
        </w:rPr>
        <w:t xml:space="preserve"> M.</w:t>
      </w:r>
      <w:r w:rsidRPr="001B7AE8">
        <w:rPr>
          <w:rFonts w:ascii="Times New Roman" w:hAnsi="Times New Roman" w:cs="Times New Roman"/>
          <w:sz w:val="24"/>
          <w:szCs w:val="24"/>
        </w:rPr>
        <w:t xml:space="preserve"> Thole, Marco Lodr</w:t>
      </w:r>
      <w:r w:rsidR="00C878FA" w:rsidRPr="001B7AE8">
        <w:rPr>
          <w:rFonts w:ascii="Times New Roman" w:hAnsi="Times New Roman" w:cs="Times New Roman"/>
          <w:sz w:val="24"/>
          <w:szCs w:val="24"/>
        </w:rPr>
        <w:t>ini, Johannes Fabian, Jasmin Wü</w:t>
      </w:r>
      <w:r w:rsidR="00164A86" w:rsidRPr="001B7AE8">
        <w:rPr>
          <w:rFonts w:ascii="Times New Roman" w:hAnsi="Times New Roman" w:cs="Times New Roman"/>
          <w:sz w:val="24"/>
          <w:szCs w:val="24"/>
        </w:rPr>
        <w:t xml:space="preserve">nschel, </w:t>
      </w:r>
      <w:r w:rsidR="001B7AE8">
        <w:rPr>
          <w:rFonts w:ascii="Times New Roman" w:hAnsi="Times New Roman" w:cs="Times New Roman"/>
          <w:sz w:val="24"/>
          <w:szCs w:val="24"/>
        </w:rPr>
        <w:t>Sebastian Pfeil</w:t>
      </w:r>
      <w:r w:rsidR="001B7AE8" w:rsidRPr="001B7AE8">
        <w:rPr>
          <w:rFonts w:ascii="Times New Roman" w:hAnsi="Times New Roman" w:cs="Times New Roman"/>
          <w:sz w:val="24"/>
          <w:szCs w:val="24"/>
        </w:rPr>
        <w:t>,</w:t>
      </w:r>
    </w:p>
    <w:p w:rsidR="00164A86" w:rsidRDefault="009408A6" w:rsidP="00012E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64A86">
        <w:rPr>
          <w:rFonts w:ascii="Times New Roman" w:hAnsi="Times New Roman" w:cs="Times New Roman"/>
          <w:sz w:val="24"/>
          <w:szCs w:val="24"/>
        </w:rPr>
        <w:t>Thomas Hielscher, Annette Kopp-Schn</w:t>
      </w:r>
      <w:r w:rsidR="00064D0C" w:rsidRPr="00164A86">
        <w:rPr>
          <w:rFonts w:ascii="Times New Roman" w:hAnsi="Times New Roman" w:cs="Times New Roman"/>
          <w:sz w:val="24"/>
          <w:szCs w:val="24"/>
        </w:rPr>
        <w:t xml:space="preserve">eider, </w:t>
      </w:r>
      <w:r w:rsidR="00C0773A" w:rsidRPr="00164A86">
        <w:rPr>
          <w:rFonts w:ascii="Times New Roman" w:hAnsi="Times New Roman" w:cs="Times New Roman"/>
          <w:sz w:val="24"/>
          <w:szCs w:val="24"/>
        </w:rPr>
        <w:t xml:space="preserve">Ulrike Heinicke, </w:t>
      </w:r>
      <w:r w:rsidR="00164A86">
        <w:rPr>
          <w:rFonts w:ascii="Times New Roman" w:hAnsi="Times New Roman" w:cs="Times New Roman"/>
          <w:sz w:val="24"/>
          <w:szCs w:val="24"/>
        </w:rPr>
        <w:t>Simone Fulda,</w:t>
      </w:r>
    </w:p>
    <w:p w:rsidR="00251C8E" w:rsidRPr="00164A86" w:rsidRDefault="00064D0C" w:rsidP="00164A86">
      <w:pPr>
        <w:spacing w:after="840" w:line="360" w:lineRule="auto"/>
        <w:rPr>
          <w:rFonts w:ascii="Times New Roman" w:hAnsi="Times New Roman" w:cs="Times New Roman"/>
          <w:sz w:val="24"/>
          <w:szCs w:val="24"/>
        </w:rPr>
      </w:pPr>
      <w:r w:rsidRPr="00164A86">
        <w:rPr>
          <w:rFonts w:ascii="Times New Roman" w:hAnsi="Times New Roman" w:cs="Times New Roman"/>
          <w:sz w:val="24"/>
          <w:szCs w:val="24"/>
        </w:rPr>
        <w:t>Olaf Witt,</w:t>
      </w:r>
      <w:r w:rsidR="00164A86">
        <w:rPr>
          <w:rFonts w:ascii="Times New Roman" w:hAnsi="Times New Roman" w:cs="Times New Roman"/>
          <w:sz w:val="24"/>
          <w:szCs w:val="24"/>
        </w:rPr>
        <w:t xml:space="preserve"> </w:t>
      </w:r>
      <w:r w:rsidR="009408A6" w:rsidRPr="00164A86">
        <w:rPr>
          <w:rFonts w:ascii="Times New Roman" w:hAnsi="Times New Roman" w:cs="Times New Roman"/>
          <w:sz w:val="24"/>
          <w:szCs w:val="24"/>
        </w:rPr>
        <w:t>Angelika Eggert, Matthias Fischer and Hedwig E. Deubzer</w:t>
      </w:r>
    </w:p>
    <w:p w:rsidR="00ED609F" w:rsidRPr="004438E9" w:rsidRDefault="00ED609F" w:rsidP="00ED609F">
      <w:pPr>
        <w:pStyle w:val="StandardWeb"/>
        <w:spacing w:before="0" w:beforeAutospacing="0" w:after="0" w:afterAutospacing="0" w:line="360" w:lineRule="auto"/>
        <w:rPr>
          <w:rStyle w:val="Fett"/>
          <w:lang w:val="en-US"/>
        </w:rPr>
      </w:pPr>
      <w:r w:rsidRPr="004438E9">
        <w:rPr>
          <w:rStyle w:val="Fett"/>
          <w:lang w:val="en-US"/>
        </w:rPr>
        <w:t>Table of Conte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402"/>
        <w:gridCol w:w="3827"/>
        <w:gridCol w:w="1412"/>
      </w:tblGrid>
      <w:tr w:rsidR="004438E9" w:rsidRPr="004438E9" w:rsidTr="00A1429A">
        <w:tc>
          <w:tcPr>
            <w:tcW w:w="3823" w:type="dxa"/>
            <w:gridSpan w:val="2"/>
          </w:tcPr>
          <w:p w:rsidR="00B339DF" w:rsidRPr="004438E9" w:rsidRDefault="003A6459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 xml:space="preserve">Supplementary Materials &amp; </w:t>
            </w:r>
            <w:r w:rsidR="00B339DF" w:rsidRPr="004438E9">
              <w:rPr>
                <w:rStyle w:val="Fett"/>
                <w:b w:val="0"/>
                <w:lang w:val="en-US"/>
              </w:rPr>
              <w:t>Methods</w:t>
            </w:r>
          </w:p>
        </w:tc>
        <w:tc>
          <w:tcPr>
            <w:tcW w:w="3827" w:type="dxa"/>
          </w:tcPr>
          <w:p w:rsidR="00B339DF" w:rsidRPr="004438E9" w:rsidRDefault="00B339DF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</w:p>
        </w:tc>
        <w:tc>
          <w:tcPr>
            <w:tcW w:w="1412" w:type="dxa"/>
          </w:tcPr>
          <w:p w:rsidR="00B339DF" w:rsidRPr="004438E9" w:rsidRDefault="00B339DF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>starting p.2</w:t>
            </w:r>
          </w:p>
        </w:tc>
      </w:tr>
      <w:tr w:rsidR="004438E9" w:rsidRPr="004438E9" w:rsidTr="00A1429A">
        <w:tc>
          <w:tcPr>
            <w:tcW w:w="3823" w:type="dxa"/>
            <w:gridSpan w:val="2"/>
          </w:tcPr>
          <w:p w:rsidR="00B339DF" w:rsidRPr="004438E9" w:rsidRDefault="0065088D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>
              <w:rPr>
                <w:rStyle w:val="Fett"/>
                <w:b w:val="0"/>
                <w:lang w:val="en-US"/>
              </w:rPr>
              <w:t>Supplementary Tables</w:t>
            </w:r>
          </w:p>
        </w:tc>
        <w:tc>
          <w:tcPr>
            <w:tcW w:w="3827" w:type="dxa"/>
          </w:tcPr>
          <w:p w:rsidR="00B339DF" w:rsidRPr="004438E9" w:rsidRDefault="00B339DF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</w:p>
        </w:tc>
        <w:tc>
          <w:tcPr>
            <w:tcW w:w="1412" w:type="dxa"/>
          </w:tcPr>
          <w:p w:rsidR="00B339DF" w:rsidRPr="004438E9" w:rsidRDefault="00B339DF" w:rsidP="00D4661B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 xml:space="preserve">starting </w:t>
            </w:r>
            <w:r w:rsidR="001E2D31" w:rsidRPr="004438E9">
              <w:rPr>
                <w:rStyle w:val="Fett"/>
                <w:b w:val="0"/>
                <w:lang w:val="en-US"/>
              </w:rPr>
              <w:t>p.</w:t>
            </w:r>
            <w:r w:rsidR="00995091" w:rsidRPr="004438E9">
              <w:rPr>
                <w:rStyle w:val="Fett"/>
                <w:b w:val="0"/>
                <w:lang w:val="en-US"/>
              </w:rPr>
              <w:t>3</w:t>
            </w:r>
          </w:p>
        </w:tc>
      </w:tr>
      <w:tr w:rsidR="004438E9" w:rsidRPr="004438E9" w:rsidTr="00A1429A">
        <w:tc>
          <w:tcPr>
            <w:tcW w:w="3823" w:type="dxa"/>
            <w:gridSpan w:val="2"/>
          </w:tcPr>
          <w:p w:rsidR="00B339DF" w:rsidRPr="004438E9" w:rsidRDefault="00B339DF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>Supplementary Figure Legends</w:t>
            </w:r>
          </w:p>
        </w:tc>
        <w:tc>
          <w:tcPr>
            <w:tcW w:w="3827" w:type="dxa"/>
          </w:tcPr>
          <w:p w:rsidR="00B339DF" w:rsidRPr="004438E9" w:rsidRDefault="00B339DF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</w:p>
        </w:tc>
        <w:tc>
          <w:tcPr>
            <w:tcW w:w="1412" w:type="dxa"/>
          </w:tcPr>
          <w:p w:rsidR="00B339DF" w:rsidRPr="004438E9" w:rsidRDefault="00B339DF" w:rsidP="0065088D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 xml:space="preserve">starting </w:t>
            </w:r>
            <w:r w:rsidR="001E2D31" w:rsidRPr="004438E9">
              <w:rPr>
                <w:rStyle w:val="Fett"/>
                <w:b w:val="0"/>
                <w:lang w:val="en-US"/>
              </w:rPr>
              <w:t>p.</w:t>
            </w:r>
            <w:r w:rsidR="0065088D">
              <w:rPr>
                <w:rStyle w:val="Fett"/>
                <w:b w:val="0"/>
                <w:lang w:val="en-US"/>
              </w:rPr>
              <w:t>6</w:t>
            </w:r>
          </w:p>
        </w:tc>
      </w:tr>
      <w:tr w:rsidR="004438E9" w:rsidRPr="004438E9" w:rsidTr="00A1429A">
        <w:trPr>
          <w:gridBefore w:val="1"/>
          <w:wBefore w:w="421" w:type="dxa"/>
        </w:trPr>
        <w:tc>
          <w:tcPr>
            <w:tcW w:w="3402" w:type="dxa"/>
          </w:tcPr>
          <w:p w:rsidR="00561CA2" w:rsidRPr="004438E9" w:rsidRDefault="00561CA2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>Supplementary Figure S1</w:t>
            </w:r>
          </w:p>
        </w:tc>
        <w:tc>
          <w:tcPr>
            <w:tcW w:w="5239" w:type="dxa"/>
            <w:gridSpan w:val="2"/>
          </w:tcPr>
          <w:p w:rsidR="00561CA2" w:rsidRPr="004438E9" w:rsidRDefault="003A6459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>Related to Figures 1-2</w:t>
            </w:r>
          </w:p>
        </w:tc>
      </w:tr>
      <w:tr w:rsidR="004438E9" w:rsidRPr="004438E9" w:rsidTr="00A1429A">
        <w:trPr>
          <w:gridBefore w:val="1"/>
          <w:wBefore w:w="421" w:type="dxa"/>
        </w:trPr>
        <w:tc>
          <w:tcPr>
            <w:tcW w:w="3402" w:type="dxa"/>
          </w:tcPr>
          <w:p w:rsidR="00561CA2" w:rsidRPr="00A97662" w:rsidRDefault="00561CA2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color w:val="FF0000"/>
                <w:lang w:val="en-US"/>
              </w:rPr>
            </w:pPr>
            <w:r w:rsidRPr="00A97662">
              <w:rPr>
                <w:rStyle w:val="Fett"/>
                <w:b w:val="0"/>
                <w:color w:val="FF0000"/>
                <w:lang w:val="en-US"/>
              </w:rPr>
              <w:t>Supplementary Figure S2</w:t>
            </w:r>
          </w:p>
        </w:tc>
        <w:tc>
          <w:tcPr>
            <w:tcW w:w="5239" w:type="dxa"/>
            <w:gridSpan w:val="2"/>
          </w:tcPr>
          <w:p w:rsidR="00561CA2" w:rsidRPr="00A97662" w:rsidRDefault="007571B3" w:rsidP="007571B3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color w:val="FF0000"/>
                <w:lang w:val="en-US"/>
              </w:rPr>
            </w:pPr>
            <w:r w:rsidRPr="00A97662">
              <w:rPr>
                <w:rStyle w:val="Fett"/>
                <w:b w:val="0"/>
                <w:color w:val="FF0000"/>
                <w:lang w:val="en-US"/>
              </w:rPr>
              <w:t>Related to Figure 1</w:t>
            </w:r>
          </w:p>
        </w:tc>
      </w:tr>
      <w:tr w:rsidR="004438E9" w:rsidRPr="0065088D" w:rsidTr="00A1429A">
        <w:trPr>
          <w:gridBefore w:val="1"/>
          <w:wBefore w:w="421" w:type="dxa"/>
        </w:trPr>
        <w:tc>
          <w:tcPr>
            <w:tcW w:w="3402" w:type="dxa"/>
          </w:tcPr>
          <w:p w:rsidR="00561CA2" w:rsidRPr="00A97662" w:rsidRDefault="00561CA2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color w:val="FF0000"/>
                <w:lang w:val="en-US"/>
              </w:rPr>
            </w:pPr>
            <w:r w:rsidRPr="00A97662">
              <w:rPr>
                <w:rStyle w:val="Fett"/>
                <w:b w:val="0"/>
                <w:color w:val="FF0000"/>
                <w:lang w:val="en-US"/>
              </w:rPr>
              <w:t>Supplementary Figure S3</w:t>
            </w:r>
          </w:p>
        </w:tc>
        <w:tc>
          <w:tcPr>
            <w:tcW w:w="5239" w:type="dxa"/>
            <w:gridSpan w:val="2"/>
          </w:tcPr>
          <w:p w:rsidR="00561CA2" w:rsidRPr="00A97662" w:rsidRDefault="003A6459" w:rsidP="007571B3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color w:val="FF0000"/>
                <w:lang w:val="en-US"/>
              </w:rPr>
            </w:pPr>
            <w:r w:rsidRPr="00A97662">
              <w:rPr>
                <w:rStyle w:val="Fett"/>
                <w:b w:val="0"/>
                <w:color w:val="FF0000"/>
                <w:lang w:val="en-US"/>
              </w:rPr>
              <w:t xml:space="preserve">Related to </w:t>
            </w:r>
            <w:r w:rsidR="007571B3" w:rsidRPr="00A97662">
              <w:rPr>
                <w:rStyle w:val="Fett"/>
                <w:b w:val="0"/>
                <w:color w:val="FF0000"/>
                <w:lang w:val="en-US"/>
              </w:rPr>
              <w:t>Figure 1</w:t>
            </w:r>
          </w:p>
        </w:tc>
      </w:tr>
      <w:tr w:rsidR="004438E9" w:rsidRPr="004438E9" w:rsidTr="00A1429A">
        <w:trPr>
          <w:gridBefore w:val="1"/>
          <w:wBefore w:w="421" w:type="dxa"/>
        </w:trPr>
        <w:tc>
          <w:tcPr>
            <w:tcW w:w="3402" w:type="dxa"/>
          </w:tcPr>
          <w:p w:rsidR="00561CA2" w:rsidRPr="004438E9" w:rsidRDefault="00561CA2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>Supplementary Figure S4</w:t>
            </w:r>
          </w:p>
        </w:tc>
        <w:tc>
          <w:tcPr>
            <w:tcW w:w="5239" w:type="dxa"/>
            <w:gridSpan w:val="2"/>
          </w:tcPr>
          <w:p w:rsidR="00561CA2" w:rsidRPr="004438E9" w:rsidRDefault="003A6459" w:rsidP="007571B3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 xml:space="preserve">Related to Figure </w:t>
            </w:r>
            <w:r w:rsidR="007571B3">
              <w:rPr>
                <w:rStyle w:val="Fett"/>
                <w:b w:val="0"/>
                <w:lang w:val="en-US"/>
              </w:rPr>
              <w:t>2</w:t>
            </w:r>
          </w:p>
        </w:tc>
      </w:tr>
      <w:tr w:rsidR="0065088D" w:rsidRPr="004438E9" w:rsidTr="00A1429A">
        <w:trPr>
          <w:gridBefore w:val="1"/>
          <w:wBefore w:w="421" w:type="dxa"/>
        </w:trPr>
        <w:tc>
          <w:tcPr>
            <w:tcW w:w="3402" w:type="dxa"/>
          </w:tcPr>
          <w:p w:rsidR="0065088D" w:rsidRPr="004438E9" w:rsidRDefault="0065088D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>
              <w:rPr>
                <w:rStyle w:val="Fett"/>
                <w:b w:val="0"/>
                <w:lang w:val="en-US"/>
              </w:rPr>
              <w:t>Supplementary Figure S5</w:t>
            </w:r>
          </w:p>
        </w:tc>
        <w:tc>
          <w:tcPr>
            <w:tcW w:w="5239" w:type="dxa"/>
            <w:gridSpan w:val="2"/>
          </w:tcPr>
          <w:p w:rsidR="0065088D" w:rsidRPr="004438E9" w:rsidRDefault="00E13B17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>
              <w:rPr>
                <w:rStyle w:val="Fett"/>
                <w:b w:val="0"/>
                <w:lang w:val="en-US"/>
              </w:rPr>
              <w:t>Related to Table 1</w:t>
            </w:r>
          </w:p>
        </w:tc>
      </w:tr>
      <w:tr w:rsidR="0065088D" w:rsidRPr="004438E9" w:rsidTr="00A1429A">
        <w:trPr>
          <w:gridBefore w:val="1"/>
          <w:wBefore w:w="421" w:type="dxa"/>
        </w:trPr>
        <w:tc>
          <w:tcPr>
            <w:tcW w:w="3402" w:type="dxa"/>
          </w:tcPr>
          <w:p w:rsidR="0065088D" w:rsidRPr="004438E9" w:rsidRDefault="0065088D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>
              <w:rPr>
                <w:rStyle w:val="Fett"/>
                <w:b w:val="0"/>
                <w:lang w:val="en-US"/>
              </w:rPr>
              <w:t>Supplementary Figure S6</w:t>
            </w:r>
          </w:p>
        </w:tc>
        <w:tc>
          <w:tcPr>
            <w:tcW w:w="5239" w:type="dxa"/>
            <w:gridSpan w:val="2"/>
          </w:tcPr>
          <w:p w:rsidR="0065088D" w:rsidRPr="004438E9" w:rsidRDefault="00E13B17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>
              <w:rPr>
                <w:rStyle w:val="Fett"/>
                <w:b w:val="0"/>
                <w:lang w:val="en-US"/>
              </w:rPr>
              <w:t>Related to Figure 5</w:t>
            </w:r>
          </w:p>
        </w:tc>
      </w:tr>
      <w:tr w:rsidR="004438E9" w:rsidRPr="004438E9" w:rsidTr="00A1429A">
        <w:tc>
          <w:tcPr>
            <w:tcW w:w="3823" w:type="dxa"/>
            <w:gridSpan w:val="2"/>
          </w:tcPr>
          <w:p w:rsidR="00B339DF" w:rsidRPr="004438E9" w:rsidRDefault="00B339DF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>Supplementary References</w:t>
            </w:r>
          </w:p>
        </w:tc>
        <w:tc>
          <w:tcPr>
            <w:tcW w:w="3827" w:type="dxa"/>
          </w:tcPr>
          <w:p w:rsidR="00B339DF" w:rsidRPr="004438E9" w:rsidRDefault="00B339DF" w:rsidP="00ED609F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</w:p>
        </w:tc>
        <w:tc>
          <w:tcPr>
            <w:tcW w:w="1412" w:type="dxa"/>
          </w:tcPr>
          <w:p w:rsidR="00B339DF" w:rsidRPr="004438E9" w:rsidRDefault="00B339DF" w:rsidP="00D4661B">
            <w:pPr>
              <w:pStyle w:val="StandardWeb"/>
              <w:spacing w:before="0" w:beforeAutospacing="0" w:after="0" w:afterAutospacing="0" w:line="360" w:lineRule="auto"/>
              <w:rPr>
                <w:rStyle w:val="Fett"/>
                <w:b w:val="0"/>
                <w:lang w:val="en-US"/>
              </w:rPr>
            </w:pPr>
            <w:r w:rsidRPr="004438E9">
              <w:rPr>
                <w:rStyle w:val="Fett"/>
                <w:b w:val="0"/>
                <w:lang w:val="en-US"/>
              </w:rPr>
              <w:t xml:space="preserve">starting </w:t>
            </w:r>
            <w:r w:rsidR="001E2D31" w:rsidRPr="004438E9">
              <w:rPr>
                <w:rStyle w:val="Fett"/>
                <w:b w:val="0"/>
                <w:lang w:val="en-US"/>
              </w:rPr>
              <w:t>p.</w:t>
            </w:r>
            <w:r w:rsidR="00995091" w:rsidRPr="004438E9">
              <w:rPr>
                <w:rStyle w:val="Fett"/>
                <w:b w:val="0"/>
                <w:lang w:val="en-US"/>
              </w:rPr>
              <w:t>7</w:t>
            </w:r>
          </w:p>
        </w:tc>
      </w:tr>
    </w:tbl>
    <w:p w:rsidR="009408A6" w:rsidRPr="004438E9" w:rsidRDefault="009408A6" w:rsidP="00251C8E">
      <w:pPr>
        <w:spacing w:after="96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438E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90A58" w:rsidRPr="004438E9" w:rsidRDefault="00890A58" w:rsidP="00A86ECE">
      <w:pPr>
        <w:pStyle w:val="StandardWeb"/>
        <w:spacing w:before="0" w:beforeAutospacing="0" w:after="0" w:afterAutospacing="0" w:line="480" w:lineRule="auto"/>
        <w:jc w:val="both"/>
        <w:rPr>
          <w:b/>
          <w:lang w:val="en-US"/>
        </w:rPr>
      </w:pPr>
      <w:r w:rsidRPr="004438E9">
        <w:rPr>
          <w:b/>
          <w:lang w:val="en-US"/>
        </w:rPr>
        <w:lastRenderedPageBreak/>
        <w:t>Supplementary Materials and Methods</w:t>
      </w:r>
    </w:p>
    <w:p w:rsidR="000A3B59" w:rsidRPr="004438E9" w:rsidRDefault="000A3B59" w:rsidP="000A3B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t>Characteristics of patients and tumor samples</w:t>
      </w:r>
    </w:p>
    <w:p w:rsidR="000A3B59" w:rsidRPr="004438E9" w:rsidRDefault="00154251" w:rsidP="00A857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/>
          <w:i/>
          <w:sz w:val="24"/>
          <w:szCs w:val="24"/>
          <w:lang w:val="en-US"/>
        </w:rPr>
        <w:tab/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CCNE1</w:t>
      </w:r>
      <w:r w:rsidR="00A678FE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CENPA</w:t>
      </w:r>
      <w:r w:rsidR="00A678FE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CENPE</w:t>
      </w:r>
      <w:r w:rsidR="00A678FE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DLGAP5</w:t>
      </w:r>
      <w:r w:rsidR="00A678FE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KIF14</w:t>
      </w:r>
      <w:r w:rsidR="00A678FE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KIF23</w:t>
      </w:r>
      <w:r w:rsidR="00A678FE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MAD2L1</w:t>
      </w:r>
      <w:r w:rsidR="00A678FE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RACGAP1</w:t>
      </w:r>
      <w:r w:rsidR="00A678FE" w:rsidRPr="004438E9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A678FE" w:rsidRPr="004438E9">
        <w:rPr>
          <w:rFonts w:ascii="Times New Roman" w:hAnsi="Times New Roman"/>
          <w:i/>
          <w:sz w:val="24"/>
          <w:szCs w:val="24"/>
          <w:lang w:val="en-US"/>
        </w:rPr>
        <w:t>UHRF1</w:t>
      </w:r>
      <w:r w:rsidR="00A678F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>mRNA expression values were derived from existing whole-genome expression profiles of 476 primary neuroblastoma samples</w:t>
      </w:r>
      <w:r w:rsidR="002538A1" w:rsidRPr="004438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C038B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YmVydGh1ZXI8L0F1dGhvcj48WWVhcj4yMDEwPC9ZZWFy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M1MDYtMTU8L3BhZ2VzPjx2b2x1bWU+Mjg8L3ZvbHVtZT48bnVtYmVyPjIxPC9udW1i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</w:fldData>
        </w:fldChar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YmVydGh1ZXI8L0F1dGhvcj48WWVhcj4yMDEwPC9ZZWFy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M1MDYtMTU8L3BhZ2VzPjx2b2x1bWU+Mjg8L3ZvbHVtZT48bnVtYmVyPjIxPC9udW1i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</w:fldData>
        </w:fldChar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C038B" w:rsidRPr="004438E9">
        <w:rPr>
          <w:rFonts w:ascii="Times New Roman" w:hAnsi="Times New Roman" w:cs="Times New Roman"/>
          <w:sz w:val="24"/>
          <w:szCs w:val="24"/>
          <w:lang w:val="en-US"/>
        </w:rPr>
      </w:r>
      <w:r w:rsidR="00FC038B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063C8" w:rsidRPr="004438E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FC038B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Tumor samples were collected internationally between 1989 and 2007 and had at least 60% tumor cell count. A second independent dataset was derived from publicly accessible whole-genome expression profiles of </w:t>
      </w:r>
      <w:r w:rsidR="008E3EC6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88 </w:t>
      </w:r>
      <w:r w:rsidR="002538A1" w:rsidRPr="004438E9">
        <w:rPr>
          <w:rFonts w:ascii="Times New Roman" w:hAnsi="Times New Roman" w:cs="Times New Roman"/>
          <w:sz w:val="24"/>
          <w:szCs w:val="24"/>
          <w:lang w:val="en-US"/>
        </w:rPr>
        <w:t>neuroblastomas</w:t>
      </w:r>
      <w:r w:rsidR="00FC038B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2xlbmFhcjwvQXV0aG9yPjxZZWFyPjIwMTI8L1llYXI+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U4OS05MzwvcGFnZXM+PHZvbHVtZT40ODM8L3ZvbHVtZT48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=
</w:fldData>
        </w:fldChar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2xlbmFhcjwvQXV0aG9yPjxZZWFyPjIwMTI8L1llYXI+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U4OS05MzwvcGFnZXM+PHZvbHVtZT40ODM8L3ZvbHVtZT48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=
</w:fldData>
        </w:fldChar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</w:r>
      <w:r w:rsidR="00C063C8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C038B" w:rsidRPr="004438E9">
        <w:rPr>
          <w:rFonts w:ascii="Times New Roman" w:hAnsi="Times New Roman" w:cs="Times New Roman"/>
          <w:sz w:val="24"/>
          <w:szCs w:val="24"/>
          <w:lang w:val="en-US"/>
        </w:rPr>
      </w:r>
      <w:r w:rsidR="00FC038B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063C8" w:rsidRPr="004438E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FC038B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via the R2 microarray analysis and visualization platform (</w:t>
      </w:r>
      <w:hyperlink r:id="rId7" w:history="1">
        <w:r w:rsidR="000A3B59" w:rsidRPr="004438E9">
          <w:rPr>
            <w:rStyle w:val="Hyperlink"/>
            <w:rFonts w:ascii="Times New Roman" w:eastAsia="MS Minngs" w:hAnsi="Times New Roman" w:cs="Times New Roman"/>
            <w:color w:val="auto"/>
            <w:sz w:val="24"/>
            <w:szCs w:val="24"/>
            <w:u w:val="none"/>
            <w:lang w:val="en-US"/>
          </w:rPr>
          <w:t>http://r2.amc.nl</w:t>
        </w:r>
      </w:hyperlink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F51AD1" w:rsidRPr="004438E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robesets with the highest average signal </w:t>
      </w:r>
      <w:r w:rsidR="00F51AD1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for each gene </w:t>
      </w:r>
      <w:r w:rsidR="005840B3" w:rsidRPr="004438E9">
        <w:rPr>
          <w:rFonts w:ascii="Times New Roman" w:hAnsi="Times New Roman" w:cs="Times New Roman"/>
          <w:sz w:val="24"/>
          <w:szCs w:val="24"/>
          <w:lang w:val="en-US"/>
        </w:rPr>
        <w:t>were selected for analysis.</w:t>
      </w:r>
    </w:p>
    <w:p w:rsidR="000A3B59" w:rsidRPr="004438E9" w:rsidRDefault="000A3B59" w:rsidP="00F55AAE">
      <w:pPr>
        <w:spacing w:before="12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t>Statis</w:t>
      </w:r>
      <w:r w:rsidR="00B12179" w:rsidRPr="004438E9">
        <w:rPr>
          <w:rFonts w:ascii="Times New Roman" w:hAnsi="Times New Roman" w:cs="Times New Roman"/>
          <w:b/>
          <w:sz w:val="24"/>
          <w:szCs w:val="24"/>
          <w:lang w:val="en-US"/>
        </w:rPr>
        <w:t>tical analysis</w:t>
      </w:r>
    </w:p>
    <w:p w:rsidR="00F4781C" w:rsidRPr="004438E9" w:rsidRDefault="00154251" w:rsidP="00D578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Kaplan-Meier curves relating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CCNE1</w:t>
      </w:r>
      <w:r w:rsidR="001D1387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CENPA</w:t>
      </w:r>
      <w:r w:rsidR="001D1387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CENPE</w:t>
      </w:r>
      <w:r w:rsidR="001D1387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DLGAP5</w:t>
      </w:r>
      <w:r w:rsidR="001D1387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KIF14</w:t>
      </w:r>
      <w:r w:rsidR="001D1387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KIF23</w:t>
      </w:r>
      <w:r w:rsidR="001D1387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MAD2L1</w:t>
      </w:r>
      <w:r w:rsidR="001D1387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RACGAP1</w:t>
      </w:r>
      <w:r w:rsidR="001D1387" w:rsidRPr="004438E9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1D1387" w:rsidRPr="004438E9">
        <w:rPr>
          <w:rFonts w:ascii="Times New Roman" w:hAnsi="Times New Roman"/>
          <w:i/>
          <w:sz w:val="24"/>
          <w:szCs w:val="24"/>
          <w:lang w:val="en-US"/>
        </w:rPr>
        <w:t>UHRF1</w:t>
      </w:r>
      <w:r w:rsidR="001D138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>expression to patient survival in the 476 neuroblastoma cohort</w:t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YmVydGh1ZXI8L0F1dGhvcj48WWVhcj4yMDEwPC9ZZWFy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M1MDYtMTU8L3BhZ2VzPjx2b2x1bWU+Mjg8L3ZvbHVtZT48bnVtYmVyPjIxPC9udW1i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</w:fldData>
        </w:fldChar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YmVydGh1ZXI8L0F1dGhvcj48WWVhcj4yMDEwPC9ZZWFy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</w:fldData>
        </w:fldChar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D48A1" w:rsidRPr="004438E9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were plotted using the Survival package for the R programming language. The optimal cut-off for overall and event-free survival analyses was chosen as the expression value where the log-rank statistic for the separation of both survival curves reached a maximum. This value was calculated using the Maxstat package for the R programming language. </w:t>
      </w:r>
      <w:r w:rsidR="00CD0340" w:rsidRPr="004438E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eported </w:t>
      </w:r>
      <w:r w:rsidR="000A3B59" w:rsidRPr="004438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4381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values were calculated using the </w:t>
      </w:r>
      <w:r w:rsidR="000A3B59" w:rsidRPr="004438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value approxima</w:t>
      </w:r>
      <w:r w:rsidR="007F041B" w:rsidRPr="004438E9">
        <w:rPr>
          <w:rFonts w:ascii="Times New Roman" w:hAnsi="Times New Roman" w:cs="Times New Roman"/>
          <w:sz w:val="24"/>
          <w:szCs w:val="24"/>
          <w:lang w:val="en-US"/>
        </w:rPr>
        <w:t>tion method according to Lausen.</w:t>
      </w:r>
      <w:r w:rsidR="00DD3E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0A3B5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ADD" w:rsidRPr="004438E9">
        <w:rPr>
          <w:rFonts w:ascii="Times New Roman" w:hAnsi="Times New Roman" w:cs="Times New Roman"/>
          <w:sz w:val="24"/>
          <w:szCs w:val="24"/>
          <w:lang w:val="en-US"/>
        </w:rPr>
        <w:t>Kaplan-Meier analyses for the 88 neuroblastoma cohort</w:t>
      </w:r>
      <w:r w:rsidR="00856084" w:rsidRPr="0085608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F6AD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were performed online in the R2 platform (</w:t>
      </w:r>
      <w:hyperlink r:id="rId8" w:history="1">
        <w:r w:rsidR="00CF6ADD" w:rsidRPr="004438E9">
          <w:rPr>
            <w:rStyle w:val="Hyperlink"/>
            <w:rFonts w:ascii="Times New Roman" w:eastAsia="MS Minngs" w:hAnsi="Times New Roman" w:cs="Times New Roman"/>
            <w:color w:val="auto"/>
            <w:sz w:val="24"/>
            <w:szCs w:val="24"/>
            <w:u w:val="none"/>
            <w:lang w:val="en-US"/>
          </w:rPr>
          <w:t>http://r2.amc.nl</w:t>
        </w:r>
      </w:hyperlink>
      <w:r w:rsidR="00CF6ADD" w:rsidRPr="004438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D0340" w:rsidRPr="004438E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F6AD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nd the resulting survival curves and </w:t>
      </w:r>
      <w:r w:rsidR="00CF6ADD" w:rsidRPr="004438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F6AD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values (log-rank test) were downloaded.</w:t>
      </w:r>
      <w:r w:rsidR="006B0292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02B3" w:rsidRPr="004438E9">
        <w:rPr>
          <w:rFonts w:ascii="Times New Roman" w:hAnsi="Times New Roman"/>
          <w:sz w:val="24"/>
          <w:szCs w:val="24"/>
          <w:lang w:val="en-US"/>
        </w:rPr>
        <w:t>A Pearson analysis</w:t>
      </w:r>
      <w:r w:rsidR="00856084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="00D502B3" w:rsidRPr="004438E9">
        <w:rPr>
          <w:rFonts w:ascii="Times New Roman" w:hAnsi="Times New Roman"/>
          <w:sz w:val="24"/>
          <w:szCs w:val="24"/>
          <w:lang w:val="en-US"/>
        </w:rPr>
        <w:t xml:space="preserve"> was performed</w:t>
      </w:r>
      <w:r w:rsidR="006529D1" w:rsidRPr="004438E9">
        <w:rPr>
          <w:rFonts w:ascii="Times New Roman" w:hAnsi="Times New Roman"/>
          <w:sz w:val="24"/>
          <w:szCs w:val="24"/>
          <w:lang w:val="en-US"/>
        </w:rPr>
        <w:t xml:space="preserve"> to test t</w:t>
      </w:r>
      <w:r w:rsidR="00FA7C86" w:rsidRPr="004438E9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6529D1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correlation among the</w:t>
      </w:r>
      <w:r w:rsidR="00FA7C86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29D1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mRNA expression values </w:t>
      </w:r>
      <w:r w:rsidR="00995091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of the nine selected genes </w:t>
      </w:r>
      <w:r w:rsidR="006529D1" w:rsidRPr="004438E9">
        <w:rPr>
          <w:rFonts w:ascii="Times New Roman" w:hAnsi="Times New Roman" w:cs="Times New Roman"/>
          <w:sz w:val="24"/>
          <w:szCs w:val="24"/>
          <w:lang w:val="en-US"/>
        </w:rPr>
        <w:t>in the 476 neuroblastoma cohort</w:t>
      </w:r>
      <w:r w:rsidR="006529D1" w:rsidRPr="004438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D502B3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83135" w:rsidRPr="004438E9">
        <w:rPr>
          <w:rFonts w:ascii="Times New Roman" w:hAnsi="Times New Roman"/>
          <w:sz w:val="24"/>
          <w:szCs w:val="24"/>
          <w:lang w:val="en-US"/>
        </w:rPr>
        <w:t>The regression model according to Goeman and colleagues</w:t>
      </w:r>
      <w:r w:rsidR="00837FA8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="00383135" w:rsidRPr="004438E9">
        <w:rPr>
          <w:rFonts w:ascii="Times New Roman" w:hAnsi="Times New Roman"/>
          <w:sz w:val="24"/>
          <w:szCs w:val="24"/>
          <w:lang w:val="en-US"/>
        </w:rPr>
        <w:t xml:space="preserve"> was used t</w:t>
      </w:r>
      <w:r w:rsidR="00AA1066" w:rsidRPr="004438E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529D1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test whether</w:t>
      </w:r>
      <w:r w:rsidR="00AA1066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high-level</w:t>
      </w:r>
      <w:r w:rsidR="006B0292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mRNA e</w:t>
      </w:r>
      <w:r w:rsidR="00995091" w:rsidRPr="004438E9">
        <w:rPr>
          <w:rFonts w:ascii="Times New Roman" w:hAnsi="Times New Roman" w:cs="Times New Roman"/>
          <w:sz w:val="24"/>
          <w:szCs w:val="24"/>
          <w:lang w:val="en-US"/>
        </w:rPr>
        <w:t>xpression of the</w:t>
      </w:r>
      <w:r w:rsidR="006529D1" w:rsidRPr="004438E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95091" w:rsidRPr="004438E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D48A1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091" w:rsidRPr="004438E9">
        <w:rPr>
          <w:rFonts w:ascii="Times New Roman" w:hAnsi="Times New Roman" w:cs="Times New Roman"/>
          <w:sz w:val="24"/>
          <w:szCs w:val="24"/>
          <w:lang w:val="en-US"/>
        </w:rPr>
        <w:t>nine genes</w:t>
      </w:r>
      <w:r w:rsidR="00C4381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5091" w:rsidRPr="004438E9">
        <w:rPr>
          <w:rFonts w:ascii="Times New Roman" w:hAnsi="Times New Roman"/>
          <w:sz w:val="24"/>
          <w:szCs w:val="24"/>
          <w:lang w:val="en-US"/>
        </w:rPr>
        <w:t xml:space="preserve">correlates with amplified (n=67) versus single copy </w:t>
      </w:r>
      <w:r w:rsidR="00995091" w:rsidRPr="004438E9">
        <w:rPr>
          <w:rFonts w:ascii="Times New Roman" w:hAnsi="Times New Roman"/>
          <w:i/>
          <w:sz w:val="24"/>
          <w:szCs w:val="24"/>
          <w:lang w:val="en-US"/>
        </w:rPr>
        <w:t>MYCN</w:t>
      </w:r>
      <w:r w:rsidR="003C6B39" w:rsidRPr="004438E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95091" w:rsidRPr="004438E9">
        <w:rPr>
          <w:rFonts w:ascii="Times New Roman" w:hAnsi="Times New Roman"/>
          <w:sz w:val="24"/>
          <w:szCs w:val="24"/>
          <w:lang w:val="en-US"/>
        </w:rPr>
        <w:t xml:space="preserve">status (n=77) </w:t>
      </w:r>
      <w:r w:rsidR="00AA1066" w:rsidRPr="004438E9">
        <w:rPr>
          <w:rFonts w:ascii="Times New Roman" w:hAnsi="Times New Roman"/>
          <w:sz w:val="24"/>
          <w:szCs w:val="24"/>
          <w:lang w:val="en-US"/>
        </w:rPr>
        <w:t>in</w:t>
      </w:r>
      <w:r w:rsidR="00816EF4" w:rsidRPr="004438E9">
        <w:rPr>
          <w:rFonts w:ascii="Times New Roman" w:hAnsi="Times New Roman"/>
          <w:sz w:val="24"/>
          <w:szCs w:val="24"/>
          <w:lang w:val="en-US"/>
        </w:rPr>
        <w:t xml:space="preserve"> the 144</w:t>
      </w:r>
      <w:r w:rsidR="00AA1066" w:rsidRPr="004438E9">
        <w:rPr>
          <w:rFonts w:ascii="Times New Roman" w:hAnsi="Times New Roman"/>
          <w:sz w:val="24"/>
          <w:szCs w:val="24"/>
          <w:lang w:val="en-US"/>
        </w:rPr>
        <w:t xml:space="preserve"> high-risk neuroblastomas</w:t>
      </w:r>
      <w:r w:rsidR="00995091" w:rsidRPr="004438E9">
        <w:rPr>
          <w:rFonts w:ascii="Times New Roman" w:hAnsi="Times New Roman"/>
          <w:sz w:val="24"/>
          <w:szCs w:val="24"/>
          <w:lang w:val="en-US"/>
        </w:rPr>
        <w:t xml:space="preserve"> of the Oberthuer</w:t>
      </w:r>
      <w:r w:rsidR="006529D1" w:rsidRPr="004438E9">
        <w:rPr>
          <w:rFonts w:ascii="Times New Roman" w:hAnsi="Times New Roman"/>
          <w:sz w:val="24"/>
          <w:szCs w:val="24"/>
          <w:lang w:val="en-US"/>
        </w:rPr>
        <w:t xml:space="preserve"> cohort</w:t>
      </w:r>
      <w:r w:rsidR="006529D1" w:rsidRPr="004438E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6529D1" w:rsidRPr="004438E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D48A1" w:rsidRPr="004438E9">
        <w:rPr>
          <w:rFonts w:ascii="Times New Roman" w:hAnsi="Times New Roman"/>
          <w:sz w:val="24"/>
          <w:szCs w:val="24"/>
          <w:lang w:val="en-US"/>
        </w:rPr>
        <w:t>as defined by</w:t>
      </w:r>
      <w:r w:rsidR="005A762F" w:rsidRPr="004438E9">
        <w:rPr>
          <w:rFonts w:ascii="Times New Roman" w:hAnsi="Times New Roman"/>
          <w:sz w:val="24"/>
          <w:szCs w:val="24"/>
          <w:lang w:val="en-US"/>
        </w:rPr>
        <w:t xml:space="preserve"> the International Neuroblastoma Risk Group (INRG) staging system</w:t>
      </w:r>
      <w:r w:rsidR="003374BC" w:rsidRPr="004438E9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="00995091" w:rsidRPr="004438E9">
        <w:rPr>
          <w:rFonts w:ascii="Times New Roman" w:hAnsi="Times New Roman"/>
          <w:sz w:val="24"/>
          <w:szCs w:val="24"/>
          <w:lang w:val="en-US"/>
        </w:rPr>
        <w:t>.</w:t>
      </w:r>
    </w:p>
    <w:p w:rsidR="004C5852" w:rsidRPr="004438E9" w:rsidRDefault="00F4781C" w:rsidP="003E679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/>
          <w:sz w:val="24"/>
          <w:szCs w:val="24"/>
          <w:lang w:val="en-US"/>
        </w:rPr>
        <w:br w:type="page"/>
      </w:r>
      <w:r w:rsidR="004C5852" w:rsidRPr="004438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 w:rsidR="005B79C8" w:rsidRPr="004438E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C5852" w:rsidRPr="004438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E69A2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81333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mall interfering RNAs </w:t>
      </w:r>
      <w:r w:rsidR="001E69A2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used for </w:t>
      </w:r>
      <w:r w:rsidR="0081333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transient </w:t>
      </w:r>
      <w:r w:rsidR="001E69A2" w:rsidRPr="004438E9">
        <w:rPr>
          <w:rFonts w:ascii="Times New Roman" w:hAnsi="Times New Roman" w:cs="Times New Roman"/>
          <w:sz w:val="24"/>
          <w:szCs w:val="24"/>
          <w:lang w:val="en-US"/>
        </w:rPr>
        <w:t>RNA interference</w:t>
      </w:r>
      <w:r w:rsidR="004C5852" w:rsidRPr="004438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752"/>
        <w:gridCol w:w="3136"/>
        <w:gridCol w:w="1521"/>
        <w:gridCol w:w="1426"/>
      </w:tblGrid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siRNA abbreviation</w:t>
            </w:r>
          </w:p>
        </w:tc>
        <w:tc>
          <w:tcPr>
            <w:tcW w:w="0" w:type="auto"/>
          </w:tcPr>
          <w:p w:rsidR="009D6F7B" w:rsidRPr="004438E9" w:rsidRDefault="006A6D32" w:rsidP="006766E9">
            <w:pPr>
              <w:pStyle w:val="StandardWeb"/>
              <w:spacing w:beforeLines="24" w:before="57" w:beforeAutospacing="0" w:afterLines="24" w:after="57" w:afterAutospacing="0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target sequence (5’-3’)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6F7B" w:rsidRPr="004438E9" w:rsidRDefault="00FB7BE0" w:rsidP="006766E9">
            <w:pPr>
              <w:pStyle w:val="StandardWeb"/>
              <w:spacing w:beforeLines="24" w:before="57" w:beforeAutospacing="0" w:afterLines="24" w:after="57" w:afterAutospacing="0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ID#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CCNE1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544C32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A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G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T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G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G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C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CA</w:t>
            </w:r>
          </w:p>
          <w:p w:rsidR="00544C32" w:rsidRPr="004438E9" w:rsidRDefault="00544C32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AC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G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T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C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C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0024024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2625693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CENP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544C32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A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G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C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G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T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A</w:t>
            </w:r>
          </w:p>
          <w:p w:rsidR="00544C32" w:rsidRPr="004438E9" w:rsidRDefault="00544C32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A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G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A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A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T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4138491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4230177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CENPE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544C32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A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T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C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C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C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A</w:t>
            </w:r>
          </w:p>
          <w:p w:rsidR="00544C32" w:rsidRPr="004438E9" w:rsidRDefault="00544C32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TA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G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C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G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G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A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2653217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4434696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iCs/>
                <w:sz w:val="18"/>
                <w:szCs w:val="18"/>
                <w:lang w:val="en-US"/>
              </w:rPr>
              <w:t>DLGAP5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544C32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AACGAGAGTGATGTTCGAGCA</w:t>
            </w:r>
          </w:p>
          <w:p w:rsidR="00544C32" w:rsidRPr="004438E9" w:rsidRDefault="00544C32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TGGGTCGTTATAGACCTGAT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4438378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4438385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HDAC1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1A68BA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C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2168B8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</w:t>
            </w:r>
            <w:r w:rsidR="002168B8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2168B8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G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2168B8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A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</w:t>
            </w:r>
            <w:r w:rsidR="002168B8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T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2168B8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G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="002168B8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T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</w:t>
            </w:r>
          </w:p>
          <w:p w:rsidR="001A68BA" w:rsidRPr="004438E9" w:rsidRDefault="00C24D00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in </w:t>
            </w:r>
            <w:r w:rsidR="00D51A28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exons 7 and 8</w:t>
            </w:r>
          </w:p>
        </w:tc>
        <w:tc>
          <w:tcPr>
            <w:tcW w:w="0" w:type="auto"/>
            <w:vAlign w:val="center"/>
          </w:tcPr>
          <w:p w:rsidR="009D6F7B" w:rsidRPr="004438E9" w:rsidRDefault="00EC715E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Qiagen</w:t>
            </w:r>
          </w:p>
          <w:p w:rsidR="009D6F7B" w:rsidRPr="004438E9" w:rsidRDefault="00C24D00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mbion</w:t>
            </w:r>
          </w:p>
        </w:tc>
        <w:tc>
          <w:tcPr>
            <w:tcW w:w="0" w:type="auto"/>
            <w:vAlign w:val="bottom"/>
          </w:tcPr>
          <w:p w:rsidR="009D6F7B" w:rsidRPr="004438E9" w:rsidRDefault="002E605A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2663472</w:t>
            </w:r>
          </w:p>
          <w:p w:rsidR="009D6F7B" w:rsidRPr="004438E9" w:rsidRDefault="002E605A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120418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HDAC2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A045ED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CG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TC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T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G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CC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GA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AA</w:t>
            </w:r>
          </w:p>
          <w:p w:rsidR="00A045ED" w:rsidRPr="004438E9" w:rsidRDefault="00A045ED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G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GT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GT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TC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T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TA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CA</w:t>
            </w:r>
          </w:p>
        </w:tc>
        <w:tc>
          <w:tcPr>
            <w:tcW w:w="0" w:type="auto"/>
            <w:vAlign w:val="center"/>
          </w:tcPr>
          <w:p w:rsidR="009D6F7B" w:rsidRPr="004438E9" w:rsidRDefault="00A045ED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Qiagen</w:t>
            </w:r>
          </w:p>
          <w:p w:rsidR="009D6F7B" w:rsidRPr="004438E9" w:rsidRDefault="00A045ED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center"/>
          </w:tcPr>
          <w:p w:rsidR="009D6F7B" w:rsidRPr="004438E9" w:rsidRDefault="00A045ED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0434952</w:t>
            </w:r>
          </w:p>
          <w:p w:rsidR="00A045ED" w:rsidRPr="004438E9" w:rsidRDefault="00A045ED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0434959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HDAC3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E61D1F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C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T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C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T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C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AAG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A</w:t>
            </w:r>
          </w:p>
          <w:p w:rsidR="00E61D1F" w:rsidRPr="004438E9" w:rsidRDefault="00E61D1F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C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CG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AT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CGA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A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TCA</w:t>
            </w:r>
            <w:r w:rsidR="00D84024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GAA</w:t>
            </w:r>
          </w:p>
        </w:tc>
        <w:tc>
          <w:tcPr>
            <w:tcW w:w="0" w:type="auto"/>
            <w:vAlign w:val="center"/>
          </w:tcPr>
          <w:p w:rsidR="009D6F7B" w:rsidRPr="004438E9" w:rsidRDefault="00506649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0057337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3057901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HDAC8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AB34D6" w:rsidP="00DE26A3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 w:rsidR="003D1CFD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 exons 1 and 2</w:t>
            </w:r>
          </w:p>
          <w:p w:rsidR="003D1CFD" w:rsidRPr="004438E9" w:rsidRDefault="00AB34D6" w:rsidP="00DE26A3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i</w:t>
            </w:r>
            <w:r w:rsidR="003D1CFD"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 exon 5</w:t>
            </w:r>
          </w:p>
        </w:tc>
        <w:tc>
          <w:tcPr>
            <w:tcW w:w="0" w:type="auto"/>
            <w:vAlign w:val="center"/>
          </w:tcPr>
          <w:p w:rsidR="009D6F7B" w:rsidRPr="004438E9" w:rsidRDefault="00506649" w:rsidP="00DE26A3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Ambion</w:t>
            </w:r>
          </w:p>
          <w:p w:rsidR="00506649" w:rsidRPr="004438E9" w:rsidRDefault="00506649" w:rsidP="00DE26A3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Ambion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autoSpaceDE w:val="0"/>
              <w:autoSpaceDN w:val="0"/>
              <w:adjustRightInd w:val="0"/>
              <w:spacing w:beforeLines="24" w:before="57" w:afterLines="24" w:after="5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/>
                <w:sz w:val="18"/>
                <w:szCs w:val="18"/>
                <w:lang w:val="en-US"/>
              </w:rPr>
              <w:t>120597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2120599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HDAC11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3D1CFD" w:rsidRPr="004438E9" w:rsidRDefault="00C24D00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 xml:space="preserve">in </w:t>
            </w:r>
            <w:r w:rsidR="00D51A28" w:rsidRPr="004438E9">
              <w:rPr>
                <w:sz w:val="18"/>
                <w:szCs w:val="18"/>
                <w:lang w:val="en-US"/>
              </w:rPr>
              <w:t>exon 8</w:t>
            </w:r>
          </w:p>
          <w:p w:rsidR="000E770A" w:rsidRPr="004438E9" w:rsidRDefault="000E770A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GCG AGA CTT CAT GGA CGA CAA</w:t>
            </w:r>
          </w:p>
        </w:tc>
        <w:tc>
          <w:tcPr>
            <w:tcW w:w="0" w:type="auto"/>
            <w:vAlign w:val="center"/>
          </w:tcPr>
          <w:p w:rsidR="009D6F7B" w:rsidRPr="004438E9" w:rsidRDefault="002E605A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Ambio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bottom"/>
          </w:tcPr>
          <w:p w:rsidR="009D6F7B" w:rsidRPr="004438E9" w:rsidRDefault="002E605A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130749</w:t>
            </w:r>
          </w:p>
          <w:p w:rsidR="009D6F7B" w:rsidRPr="004438E9" w:rsidRDefault="000E770A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3105186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KIF14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C66095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AT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T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G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C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C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AA</w:t>
            </w:r>
          </w:p>
          <w:p w:rsidR="00C66095" w:rsidRPr="004438E9" w:rsidRDefault="00C66095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A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C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G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T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G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A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bottom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2780876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2781163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KIF23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502BAC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A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T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G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T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A</w:t>
            </w:r>
          </w:p>
          <w:p w:rsidR="00502BAC" w:rsidRPr="004438E9" w:rsidRDefault="00502BAC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</w:rPr>
            </w:pPr>
            <w:r w:rsidRPr="004438E9">
              <w:rPr>
                <w:sz w:val="18"/>
                <w:szCs w:val="18"/>
              </w:rPr>
              <w:t>AAG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CT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AA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AT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TAT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AA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A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bottom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0069349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2653483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MAD2L1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4C7811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TC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C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T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T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T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TA</w:t>
            </w:r>
          </w:p>
          <w:p w:rsidR="004C7811" w:rsidRPr="004438E9" w:rsidRDefault="004C7811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T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T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C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T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bottom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0036666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2653847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RACGAP1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4C7811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A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T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T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A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TC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AA</w:t>
            </w:r>
          </w:p>
          <w:p w:rsidR="004C7811" w:rsidRPr="004438E9" w:rsidRDefault="004C7811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</w:rPr>
            </w:pPr>
            <w:r w:rsidRPr="004438E9">
              <w:rPr>
                <w:sz w:val="18"/>
                <w:szCs w:val="18"/>
              </w:rPr>
              <w:t>AAG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AT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TAG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ACC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AGA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GA</w:t>
            </w:r>
            <w:r w:rsidR="00D84024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TTT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bottom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0101178</w:t>
            </w:r>
          </w:p>
          <w:p w:rsidR="009D6F7B" w:rsidRPr="004438E9" w:rsidRDefault="000D2757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4954873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i/>
                <w:sz w:val="18"/>
                <w:szCs w:val="18"/>
                <w:lang w:val="en-US"/>
              </w:rPr>
            </w:pPr>
            <w:r w:rsidRPr="004438E9">
              <w:rPr>
                <w:i/>
                <w:sz w:val="18"/>
                <w:szCs w:val="18"/>
                <w:lang w:val="en-US"/>
              </w:rPr>
              <w:t>UHRF1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4C7811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C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G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GA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AT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G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G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TA</w:t>
            </w:r>
          </w:p>
          <w:p w:rsidR="004C7811" w:rsidRPr="004438E9" w:rsidRDefault="004C7811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C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T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G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TGG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T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TA</w:t>
            </w:r>
            <w:r w:rsidR="00D84024" w:rsidRPr="004438E9">
              <w:rPr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sz w:val="18"/>
                <w:szCs w:val="18"/>
                <w:lang w:val="en-US"/>
              </w:rPr>
              <w:t>CAA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bottom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3074680</w:t>
            </w:r>
          </w:p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SI03081337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eg Co</w:t>
            </w:r>
          </w:p>
        </w:tc>
        <w:tc>
          <w:tcPr>
            <w:tcW w:w="0" w:type="auto"/>
            <w:vAlign w:val="bottom"/>
          </w:tcPr>
          <w:p w:rsidR="009D6F7B" w:rsidRPr="004438E9" w:rsidRDefault="009D6F7B" w:rsidP="006766E9">
            <w:pPr>
              <w:spacing w:beforeLines="24" w:before="57" w:afterLines="24" w:after="57"/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no. 1</w:t>
            </w:r>
          </w:p>
        </w:tc>
        <w:tc>
          <w:tcPr>
            <w:tcW w:w="0" w:type="auto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iagen</w:t>
            </w:r>
          </w:p>
        </w:tc>
        <w:tc>
          <w:tcPr>
            <w:tcW w:w="0" w:type="auto"/>
            <w:vAlign w:val="center"/>
          </w:tcPr>
          <w:p w:rsidR="009D6F7B" w:rsidRPr="004438E9" w:rsidRDefault="007528A0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SI03650318</w:t>
            </w:r>
          </w:p>
        </w:tc>
      </w:tr>
      <w:tr w:rsidR="004438E9" w:rsidRPr="004438E9" w:rsidTr="00154E80"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eg Co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no. 2</w:t>
            </w:r>
          </w:p>
        </w:tc>
        <w:tc>
          <w:tcPr>
            <w:tcW w:w="0" w:type="auto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Thermo Scientific</w:t>
            </w:r>
          </w:p>
        </w:tc>
        <w:tc>
          <w:tcPr>
            <w:tcW w:w="0" w:type="auto"/>
            <w:vAlign w:val="center"/>
          </w:tcPr>
          <w:p w:rsidR="009D6F7B" w:rsidRPr="004438E9" w:rsidRDefault="009D6F7B" w:rsidP="006766E9">
            <w:pPr>
              <w:pStyle w:val="StandardWeb"/>
              <w:spacing w:beforeLines="24" w:before="57" w:beforeAutospacing="0" w:afterLines="24" w:after="57" w:afterAutospacing="0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D-001220-01-20</w:t>
            </w:r>
          </w:p>
        </w:tc>
      </w:tr>
    </w:tbl>
    <w:p w:rsidR="00CA46CF" w:rsidRPr="004438E9" w:rsidRDefault="00CA46CF">
      <w:pPr>
        <w:rPr>
          <w:rFonts w:ascii="Times New Roman" w:hAnsi="Times New Roman" w:cs="Times New Roman"/>
          <w:b/>
          <w:lang w:val="en-US"/>
        </w:rPr>
      </w:pPr>
      <w:r w:rsidRPr="004438E9">
        <w:rPr>
          <w:rFonts w:ascii="Times New Roman" w:hAnsi="Times New Roman" w:cs="Times New Roman"/>
          <w:b/>
          <w:lang w:val="en-US"/>
        </w:rPr>
        <w:br w:type="page"/>
      </w:r>
    </w:p>
    <w:p w:rsidR="00CA46CF" w:rsidRPr="004438E9" w:rsidRDefault="00CA46CF" w:rsidP="003E679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B339DF" w:rsidRPr="004438E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Primers used in qRT-PCR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7"/>
        <w:gridCol w:w="2937"/>
        <w:gridCol w:w="2991"/>
        <w:gridCol w:w="1176"/>
        <w:gridCol w:w="936"/>
      </w:tblGrid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forward primer (5’-3’)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reverse primer (5’-3’)</w:t>
            </w:r>
          </w:p>
        </w:tc>
        <w:tc>
          <w:tcPr>
            <w:tcW w:w="0" w:type="auto"/>
          </w:tcPr>
          <w:p w:rsidR="00CA46CF" w:rsidRPr="004438E9" w:rsidRDefault="00F52DF2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Qiagen</w:t>
            </w:r>
            <w:r w:rsidR="00AF31AE" w:rsidRPr="004438E9">
              <w:rPr>
                <w:b/>
                <w:sz w:val="18"/>
                <w:szCs w:val="18"/>
                <w:lang w:val="en-US"/>
              </w:rPr>
              <w:t xml:space="preserve"> </w:t>
            </w:r>
            <w:r w:rsidR="00CA46CF" w:rsidRPr="004438E9">
              <w:rPr>
                <w:b/>
                <w:sz w:val="18"/>
                <w:szCs w:val="18"/>
                <w:lang w:val="en-US"/>
              </w:rPr>
              <w:t>ID#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i/>
                <w:iCs/>
                <w:sz w:val="18"/>
                <w:szCs w:val="18"/>
              </w:rPr>
              <w:t>ACTB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GCA TCC CCC AAA GTT CAC AA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AGG ACT GGG CCA TTC TCC TT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FC038B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EZXViemVyPC9BdXRob3I+PFllYXI+MjAwODwvWWVhcj48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C063C8"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EZXViemVyPC9BdXRob3I+PFllYXI+MjAwODwvWWVhcj48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C063C8" w:rsidRPr="004438E9">
              <w:rPr>
                <w:sz w:val="18"/>
                <w:szCs w:val="18"/>
                <w:lang w:val="en-US"/>
              </w:rPr>
            </w:r>
            <w:r w:rsidR="00C063C8" w:rsidRPr="004438E9">
              <w:rPr>
                <w:sz w:val="18"/>
                <w:szCs w:val="18"/>
                <w:lang w:val="en-US"/>
              </w:rPr>
              <w:fldChar w:fldCharType="end"/>
            </w:r>
            <w:r w:rsidRPr="004438E9">
              <w:rPr>
                <w:sz w:val="18"/>
                <w:szCs w:val="18"/>
                <w:lang w:val="en-US"/>
              </w:rPr>
            </w:r>
            <w:r w:rsidRPr="004438E9">
              <w:rPr>
                <w:sz w:val="18"/>
                <w:szCs w:val="18"/>
                <w:lang w:val="en-US"/>
              </w:rPr>
              <w:fldChar w:fldCharType="separate"/>
            </w:r>
            <w:r w:rsidR="00C063C8" w:rsidRPr="004438E9">
              <w:rPr>
                <w:noProof/>
                <w:sz w:val="18"/>
                <w:szCs w:val="18"/>
                <w:lang w:val="en-US"/>
              </w:rPr>
              <w:t>7</w:t>
            </w:r>
            <w:r w:rsidRPr="004438E9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CCNE</w:t>
            </w:r>
            <w:r w:rsidR="0068108C" w:rsidRPr="004438E9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41986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CENPA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01057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CENPE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13006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DLGAP5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13545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i/>
                <w:iCs/>
                <w:sz w:val="18"/>
                <w:szCs w:val="18"/>
              </w:rPr>
              <w:t>HDAC1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TGA CGA GTC CTA TGA GGC CAT T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CG CAC TAG GCT GGA ACA TC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FC038B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ZWhtZTwvQXV0aG9yPjxZZWFyPjIwMDk8L1llYXI+PFJl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OTEtOTwv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C063C8"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ZWhtZTwvQXV0aG9yPjxZZWFyPjIwMDk8L1llYXI+PFJl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OTEtOTwv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C063C8" w:rsidRPr="004438E9">
              <w:rPr>
                <w:sz w:val="18"/>
                <w:szCs w:val="18"/>
                <w:lang w:val="en-US"/>
              </w:rPr>
            </w:r>
            <w:r w:rsidR="00C063C8" w:rsidRPr="004438E9">
              <w:rPr>
                <w:sz w:val="18"/>
                <w:szCs w:val="18"/>
                <w:lang w:val="en-US"/>
              </w:rPr>
              <w:fldChar w:fldCharType="end"/>
            </w:r>
            <w:r w:rsidRPr="004438E9">
              <w:rPr>
                <w:sz w:val="18"/>
                <w:szCs w:val="18"/>
                <w:lang w:val="en-US"/>
              </w:rPr>
            </w:r>
            <w:r w:rsidRPr="004438E9">
              <w:rPr>
                <w:sz w:val="18"/>
                <w:szCs w:val="18"/>
                <w:lang w:val="en-US"/>
              </w:rPr>
              <w:fldChar w:fldCharType="separate"/>
            </w:r>
            <w:r w:rsidR="00C063C8" w:rsidRPr="004438E9">
              <w:rPr>
                <w:noProof/>
                <w:sz w:val="18"/>
                <w:szCs w:val="18"/>
                <w:lang w:val="en-US"/>
              </w:rPr>
              <w:t>8</w:t>
            </w:r>
            <w:r w:rsidRPr="004438E9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i/>
                <w:iCs/>
                <w:sz w:val="18"/>
                <w:szCs w:val="18"/>
              </w:rPr>
              <w:t>HDAC2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</w:rPr>
            </w:pPr>
            <w:r w:rsidRPr="004438E9">
              <w:rPr>
                <w:sz w:val="18"/>
                <w:szCs w:val="18"/>
              </w:rPr>
              <w:t>TGT GAG ATT CCC AAT GAG TTG C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GGT AAC ATG CGC AAA TTT TCA A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FC038B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ZWhtZTwvQXV0aG9yPjxZZWFyPjIwMDk8L1llYXI+PFJl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OTEtOTwv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C063C8"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ZWhtZTwvQXV0aG9yPjxZZWFyPjIwMDk8L1llYXI+PFJl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OTEtOTwv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C063C8" w:rsidRPr="004438E9">
              <w:rPr>
                <w:sz w:val="18"/>
                <w:szCs w:val="18"/>
                <w:lang w:val="en-US"/>
              </w:rPr>
            </w:r>
            <w:r w:rsidR="00C063C8" w:rsidRPr="004438E9">
              <w:rPr>
                <w:sz w:val="18"/>
                <w:szCs w:val="18"/>
                <w:lang w:val="en-US"/>
              </w:rPr>
              <w:fldChar w:fldCharType="end"/>
            </w:r>
            <w:r w:rsidRPr="004438E9">
              <w:rPr>
                <w:sz w:val="18"/>
                <w:szCs w:val="18"/>
                <w:lang w:val="en-US"/>
              </w:rPr>
            </w:r>
            <w:r w:rsidRPr="004438E9">
              <w:rPr>
                <w:sz w:val="18"/>
                <w:szCs w:val="18"/>
                <w:lang w:val="en-US"/>
              </w:rPr>
              <w:fldChar w:fldCharType="separate"/>
            </w:r>
            <w:r w:rsidR="00C063C8" w:rsidRPr="004438E9">
              <w:rPr>
                <w:noProof/>
                <w:sz w:val="18"/>
                <w:szCs w:val="18"/>
                <w:lang w:val="en-US"/>
              </w:rPr>
              <w:t>8</w:t>
            </w:r>
            <w:r w:rsidRPr="004438E9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i/>
                <w:iCs/>
                <w:sz w:val="18"/>
                <w:szCs w:val="18"/>
              </w:rPr>
              <w:t>HDAC3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CT CAC TGA CCG GGT CAT G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ACC TGT GCC AGG GAA GAA GTA A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FC038B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ZWhtZTwvQXV0aG9yPjxZZWFyPjIwMDk8L1llYXI+PFJl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OTEtOTwv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C063C8"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ZWhtZTwvQXV0aG9yPjxZZWFyPjIwMDk8L1llYXI+PFJl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OTEtOTwv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C063C8" w:rsidRPr="004438E9">
              <w:rPr>
                <w:sz w:val="18"/>
                <w:szCs w:val="18"/>
                <w:lang w:val="en-US"/>
              </w:rPr>
            </w:r>
            <w:r w:rsidR="00C063C8" w:rsidRPr="004438E9">
              <w:rPr>
                <w:sz w:val="18"/>
                <w:szCs w:val="18"/>
                <w:lang w:val="en-US"/>
              </w:rPr>
              <w:fldChar w:fldCharType="end"/>
            </w:r>
            <w:r w:rsidRPr="004438E9">
              <w:rPr>
                <w:sz w:val="18"/>
                <w:szCs w:val="18"/>
                <w:lang w:val="en-US"/>
              </w:rPr>
            </w:r>
            <w:r w:rsidRPr="004438E9">
              <w:rPr>
                <w:sz w:val="18"/>
                <w:szCs w:val="18"/>
                <w:lang w:val="en-US"/>
              </w:rPr>
              <w:fldChar w:fldCharType="separate"/>
            </w:r>
            <w:r w:rsidR="00C063C8" w:rsidRPr="004438E9">
              <w:rPr>
                <w:noProof/>
                <w:sz w:val="18"/>
                <w:szCs w:val="18"/>
                <w:lang w:val="en-US"/>
              </w:rPr>
              <w:t>8</w:t>
            </w:r>
            <w:r w:rsidRPr="004438E9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HDAC8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autoSpaceDE w:val="0"/>
              <w:autoSpaceDN w:val="0"/>
              <w:adjustRightInd w:val="0"/>
              <w:spacing w:beforeLines="24" w:before="57" w:afterLines="24" w:after="57" w:line="240" w:lineRule="exact"/>
              <w:rPr>
                <w:rFonts w:ascii="TimesNewRomanPSMT" w:hAnsi="TimesNewRomanPSMT" w:cs="TimesNewRomanPSMT"/>
                <w:sz w:val="18"/>
                <w:szCs w:val="18"/>
              </w:rPr>
            </w:pPr>
            <w:r w:rsidRPr="004438E9">
              <w:rPr>
                <w:rFonts w:ascii="TimesNewRomanPSMT" w:hAnsi="TimesNewRomanPSMT" w:cs="TimesNewRomanPSMT"/>
                <w:sz w:val="18"/>
                <w:szCs w:val="18"/>
              </w:rPr>
              <w:t>CCA AGA GGG CGA TGA</w:t>
            </w:r>
          </w:p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</w:rPr>
            </w:pPr>
            <w:r w:rsidRPr="004438E9">
              <w:rPr>
                <w:rFonts w:ascii="TimesNewRomanPSMT" w:hAnsi="TimesNewRomanPSMT" w:cs="TimesNewRomanPSMT"/>
                <w:sz w:val="18"/>
                <w:szCs w:val="18"/>
              </w:rPr>
              <w:t>TGA TC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autoSpaceDE w:val="0"/>
              <w:autoSpaceDN w:val="0"/>
              <w:adjustRightInd w:val="0"/>
              <w:spacing w:beforeLines="24" w:before="57" w:afterLines="24" w:after="57" w:line="240" w:lineRule="exact"/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</w:pPr>
            <w:r w:rsidRPr="004438E9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>GTG GCT GGG CAG TCA</w:t>
            </w:r>
          </w:p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  <w:r w:rsidRPr="004438E9">
              <w:rPr>
                <w:rFonts w:ascii="TimesNewRomanPSMT" w:hAnsi="TimesNewRomanPSMT" w:cs="TimesNewRomanPSMT"/>
                <w:sz w:val="18"/>
                <w:szCs w:val="18"/>
                <w:lang w:val="en-US"/>
              </w:rPr>
              <w:t>TAA CC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FC038B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ZWhtZTwvQXV0aG9yPjxZZWFyPjIwMDk8L1llYXI+PFJl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OTEtOTwv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C063C8"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PZWhtZTwvQXV0aG9yPjxZZWFyPjIwMDk8L1llYXI+PFJl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OTEtOTwv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C063C8" w:rsidRPr="004438E9">
              <w:rPr>
                <w:sz w:val="18"/>
                <w:szCs w:val="18"/>
                <w:lang w:val="en-US"/>
              </w:rPr>
            </w:r>
            <w:r w:rsidR="00C063C8" w:rsidRPr="004438E9">
              <w:rPr>
                <w:sz w:val="18"/>
                <w:szCs w:val="18"/>
                <w:lang w:val="en-US"/>
              </w:rPr>
              <w:fldChar w:fldCharType="end"/>
            </w:r>
            <w:r w:rsidRPr="004438E9">
              <w:rPr>
                <w:sz w:val="18"/>
                <w:szCs w:val="18"/>
                <w:lang w:val="en-US"/>
              </w:rPr>
            </w:r>
            <w:r w:rsidRPr="004438E9">
              <w:rPr>
                <w:sz w:val="18"/>
                <w:szCs w:val="18"/>
                <w:lang w:val="en-US"/>
              </w:rPr>
              <w:fldChar w:fldCharType="separate"/>
            </w:r>
            <w:r w:rsidR="00C063C8" w:rsidRPr="004438E9">
              <w:rPr>
                <w:noProof/>
                <w:sz w:val="18"/>
                <w:szCs w:val="18"/>
                <w:lang w:val="en-US"/>
              </w:rPr>
              <w:t>8</w:t>
            </w:r>
            <w:r w:rsidRPr="004438E9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i/>
                <w:iCs/>
                <w:sz w:val="18"/>
                <w:szCs w:val="18"/>
              </w:rPr>
              <w:t>HDAC11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AA TGG GCA TGA GCG AGA C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TGT GGC GGT TGT AGA CAT CC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A46CF" w:rsidRPr="004438E9" w:rsidRDefault="00FC038B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fldChar w:fldCharType="begin"/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 &lt;EndNote&gt;&lt;Cite&gt;&lt;Author&gt;Gao&lt;/Author&gt;&lt;Year&gt;2002&lt;/Year&gt;&lt;RecNum&gt;20&lt;/RecNum&gt;&lt;DisplayText&gt;&lt;style face="superscript"&gt;9&lt;/style&gt;&lt;/DisplayText&gt;&lt;record&gt;&lt;rec-number&gt;20&lt;/rec-number&gt;&lt;foreign-keys&gt;&lt;key app="EN" db-id="25wz9wvv2zetvgeewv7padszf0sz5axzxffz" timestamp="1441798490"&gt;20&lt;/key&gt;&lt;/foreign-keys&gt;&lt;ref-type name="Journal Article"&gt;17&lt;/ref-type&gt;&lt;contributors&gt;&lt;authors&gt;&lt;author&gt;Gao, L.&lt;/author&gt;&lt;author&gt;Cueto, M. A.&lt;/author&gt;&lt;author&gt;Asselbergs, F.&lt;/author&gt;&lt;author&gt;Atadja, P.&lt;/author&gt;&lt;/authors&gt;&lt;/contributors&gt;&lt;auth-address&gt;Department of Oncology, Novartis Pharmaceuticals Corporation, Summit, New Jersey 07901, USA.&lt;/auth-address&gt;&lt;titles&gt;&lt;title&gt;Cloning and functional characterization of HDAC11, a novel member of the human histone deacetylase family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5748-55&lt;/pages&gt;&lt;volume&gt;277&lt;/volume&gt;&lt;number&gt;28&lt;/number&gt;&lt;keywords&gt;&lt;keyword&gt;Amino Acid Sequence&lt;/keyword&gt;&lt;keyword&gt;Animals&lt;/keyword&gt;&lt;keyword&gt;Base Sequence&lt;/keyword&gt;&lt;keyword&gt;Cloning, Molecular&lt;/keyword&gt;&lt;keyword&gt;DNA, Complementary&lt;/keyword&gt;&lt;keyword&gt;Histone Deacetylases/chemistry/*genetics/*metabolism&lt;/keyword&gt;&lt;keyword&gt;Humans&lt;/keyword&gt;&lt;keyword&gt;Molecular Sequence Data&lt;/keyword&gt;&lt;keyword&gt;Nuclear Proteins/chemistry/genetics/metabolism&lt;/keyword&gt;&lt;keyword&gt;RNA, Messenger/genetics/metabolism&lt;/keyword&gt;&lt;keyword&gt;Sequence Homology, Amino Acid&lt;/keyword&gt;&lt;/keywords&gt;&lt;dates&gt;&lt;year&gt;2002&lt;/year&gt;&lt;pub-dates&gt;&lt;date&gt;Jul 12&lt;/date&gt;&lt;/pub-dates&gt;&lt;/dates&gt;&lt;isbn&gt;0021-9258 (Print)&amp;#xD;0021-9258 (Linking)&lt;/isbn&gt;&lt;accession-num&gt;11948178&lt;/accession-num&gt;&lt;urls&gt;&lt;related-urls&gt;&lt;url&gt;http://www.ncbi.nlm.nih.gov/pubmed/11948178&lt;/url&gt;&lt;/related-urls&gt;&lt;/urls&gt;&lt;electronic-resource-num&gt;10.1074/jbc.M111871200&lt;/electronic-resource-num&gt;&lt;/record&gt;&lt;/Cite&gt;&lt;/EndNote&gt;</w:instrText>
            </w:r>
            <w:r w:rsidRPr="004438E9">
              <w:rPr>
                <w:sz w:val="18"/>
                <w:szCs w:val="18"/>
                <w:lang w:val="en-US"/>
              </w:rPr>
              <w:fldChar w:fldCharType="separate"/>
            </w:r>
            <w:r w:rsidR="00C063C8" w:rsidRPr="004438E9">
              <w:rPr>
                <w:noProof/>
                <w:sz w:val="18"/>
                <w:szCs w:val="18"/>
                <w:lang w:val="en-US"/>
              </w:rPr>
              <w:t>9</w:t>
            </w:r>
            <w:r w:rsidRPr="004438E9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i/>
                <w:iCs/>
                <w:sz w:val="18"/>
                <w:szCs w:val="18"/>
              </w:rPr>
              <w:t>HPRT1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TGA CAC TGG CAA AAC AAT GCA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GGT CCT TTT CAC CAG CAA GCT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FC038B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aXNjaGVyPC9BdXRob3I+PFllYXI+MjAwNTwvWWVhcj48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C063C8"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aXNjaGVyPC9BdXRob3I+PFllYXI+MjAwNTwvWWVhcj48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C063C8" w:rsidRPr="004438E9">
              <w:rPr>
                <w:sz w:val="18"/>
                <w:szCs w:val="18"/>
                <w:lang w:val="en-US"/>
              </w:rPr>
            </w:r>
            <w:r w:rsidR="00C063C8" w:rsidRPr="004438E9">
              <w:rPr>
                <w:sz w:val="18"/>
                <w:szCs w:val="18"/>
                <w:lang w:val="en-US"/>
              </w:rPr>
              <w:fldChar w:fldCharType="end"/>
            </w:r>
            <w:r w:rsidRPr="004438E9">
              <w:rPr>
                <w:sz w:val="18"/>
                <w:szCs w:val="18"/>
                <w:lang w:val="en-US"/>
              </w:rPr>
            </w:r>
            <w:r w:rsidRPr="004438E9">
              <w:rPr>
                <w:sz w:val="18"/>
                <w:szCs w:val="18"/>
                <w:lang w:val="en-US"/>
              </w:rPr>
              <w:fldChar w:fldCharType="separate"/>
            </w:r>
            <w:r w:rsidR="00C063C8" w:rsidRPr="004438E9">
              <w:rPr>
                <w:noProof/>
                <w:sz w:val="18"/>
                <w:szCs w:val="18"/>
                <w:lang w:val="en-US"/>
              </w:rPr>
              <w:t>10</w:t>
            </w:r>
            <w:r w:rsidRPr="004438E9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KIF14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01827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KIF23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48419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MAD2L1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94955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NASP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48832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RACGAP1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85953</w:t>
            </w:r>
          </w:p>
        </w:tc>
        <w:tc>
          <w:tcPr>
            <w:tcW w:w="0" w:type="auto"/>
          </w:tcPr>
          <w:p w:rsidR="00CA46CF" w:rsidRPr="004438E9" w:rsidRDefault="00635B41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SDHA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</w:rPr>
            </w:pPr>
            <w:r w:rsidRPr="004438E9">
              <w:rPr>
                <w:sz w:val="18"/>
                <w:szCs w:val="18"/>
              </w:rPr>
              <w:t>TGG GAA CAA GAG GGC ATC TG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CCA CCA CTG CAT CAA ATT CAT G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FC038B" w:rsidP="003215E9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aXNjaGVyPC9BdXRob3I+PFllYXI+MjAwNTwvWWVhcj48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 </w:instrText>
            </w:r>
            <w:r w:rsidR="00C063C8" w:rsidRPr="004438E9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GaXNjaGVyPC9BdXRob3I+PFllYXI+MjAwNTwvWWVhcj48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</w:fldData>
              </w:fldChar>
            </w:r>
            <w:r w:rsidR="00C063C8" w:rsidRPr="004438E9">
              <w:rPr>
                <w:sz w:val="18"/>
                <w:szCs w:val="18"/>
                <w:lang w:val="en-US"/>
              </w:rPr>
              <w:instrText xml:space="preserve"> ADDIN EN.CITE.DATA </w:instrText>
            </w:r>
            <w:r w:rsidR="00C063C8" w:rsidRPr="004438E9">
              <w:rPr>
                <w:sz w:val="18"/>
                <w:szCs w:val="18"/>
                <w:lang w:val="en-US"/>
              </w:rPr>
            </w:r>
            <w:r w:rsidR="00C063C8" w:rsidRPr="004438E9">
              <w:rPr>
                <w:sz w:val="18"/>
                <w:szCs w:val="18"/>
                <w:lang w:val="en-US"/>
              </w:rPr>
              <w:fldChar w:fldCharType="end"/>
            </w:r>
            <w:r w:rsidRPr="004438E9">
              <w:rPr>
                <w:sz w:val="18"/>
                <w:szCs w:val="18"/>
                <w:lang w:val="en-US"/>
              </w:rPr>
            </w:r>
            <w:r w:rsidRPr="004438E9">
              <w:rPr>
                <w:sz w:val="18"/>
                <w:szCs w:val="18"/>
                <w:lang w:val="en-US"/>
              </w:rPr>
              <w:fldChar w:fldCharType="separate"/>
            </w:r>
            <w:r w:rsidR="00C063C8" w:rsidRPr="004438E9">
              <w:rPr>
                <w:noProof/>
                <w:sz w:val="18"/>
                <w:szCs w:val="18"/>
                <w:lang w:val="en-US"/>
              </w:rPr>
              <w:t>10</w:t>
            </w:r>
            <w:r w:rsidRPr="004438E9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i/>
                <w:iCs/>
                <w:sz w:val="18"/>
                <w:szCs w:val="18"/>
              </w:rPr>
            </w:pPr>
            <w:r w:rsidRPr="004438E9">
              <w:rPr>
                <w:i/>
                <w:iCs/>
                <w:sz w:val="18"/>
                <w:szCs w:val="18"/>
              </w:rPr>
              <w:t>UHRF1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CA46CF" w:rsidRPr="004438E9" w:rsidRDefault="00CA46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QT00018256</w:t>
            </w:r>
          </w:p>
        </w:tc>
        <w:tc>
          <w:tcPr>
            <w:tcW w:w="0" w:type="auto"/>
          </w:tcPr>
          <w:p w:rsidR="00CA46CF" w:rsidRPr="004438E9" w:rsidRDefault="00635B41" w:rsidP="00635B41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  <w:tr w:rsidR="004438E9" w:rsidRPr="004438E9" w:rsidTr="00B824AF">
        <w:tc>
          <w:tcPr>
            <w:tcW w:w="0" w:type="auto"/>
          </w:tcPr>
          <w:p w:rsidR="00CA46CF" w:rsidRPr="004438E9" w:rsidRDefault="004E1DDA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b/>
                <w:sz w:val="18"/>
                <w:szCs w:val="18"/>
                <w:lang w:val="en-US"/>
              </w:rPr>
            </w:pPr>
            <w:r w:rsidRPr="004438E9">
              <w:rPr>
                <w:i/>
                <w:iCs/>
                <w:sz w:val="18"/>
                <w:szCs w:val="18"/>
              </w:rPr>
              <w:t>18</w:t>
            </w:r>
            <w:r w:rsidR="00AA2F72" w:rsidRPr="004438E9">
              <w:rPr>
                <w:i/>
                <w:iCs/>
                <w:sz w:val="18"/>
                <w:szCs w:val="18"/>
              </w:rPr>
              <w:t>-</w:t>
            </w:r>
            <w:r w:rsidR="00CA46CF" w:rsidRPr="004438E9">
              <w:rPr>
                <w:i/>
                <w:iCs/>
                <w:sz w:val="18"/>
                <w:szCs w:val="18"/>
              </w:rPr>
              <w:t>S</w:t>
            </w:r>
            <w:r w:rsidRPr="004438E9">
              <w:rPr>
                <w:iCs/>
                <w:sz w:val="18"/>
                <w:szCs w:val="18"/>
              </w:rPr>
              <w:t xml:space="preserve"> rRNA</w:t>
            </w:r>
          </w:p>
        </w:tc>
        <w:tc>
          <w:tcPr>
            <w:tcW w:w="0" w:type="auto"/>
          </w:tcPr>
          <w:p w:rsidR="00CA46CF" w:rsidRPr="004438E9" w:rsidRDefault="004B02CA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highlight w:val="yellow"/>
              </w:rPr>
            </w:pPr>
            <w:r w:rsidRPr="004438E9">
              <w:rPr>
                <w:sz w:val="18"/>
                <w:szCs w:val="18"/>
              </w:rPr>
              <w:t>GAG</w:t>
            </w:r>
            <w:r w:rsidR="00B22EA0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AT</w:t>
            </w:r>
            <w:r w:rsidR="00B22EA0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AG</w:t>
            </w:r>
            <w:r w:rsidR="00B22EA0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TG</w:t>
            </w:r>
            <w:r w:rsidR="00B22EA0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AA</w:t>
            </w:r>
            <w:r w:rsidR="00B22EA0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CGT</w:t>
            </w:r>
            <w:r w:rsidR="00B22EA0" w:rsidRPr="004438E9">
              <w:rPr>
                <w:sz w:val="18"/>
                <w:szCs w:val="18"/>
              </w:rPr>
              <w:t xml:space="preserve"> </w:t>
            </w:r>
            <w:r w:rsidRPr="004438E9">
              <w:rPr>
                <w:sz w:val="18"/>
                <w:szCs w:val="18"/>
              </w:rPr>
              <w:t>GT</w:t>
            </w:r>
          </w:p>
        </w:tc>
        <w:tc>
          <w:tcPr>
            <w:tcW w:w="0" w:type="auto"/>
          </w:tcPr>
          <w:p w:rsidR="00CA46CF" w:rsidRPr="004438E9" w:rsidRDefault="003427CF" w:rsidP="006766E9">
            <w:pPr>
              <w:pStyle w:val="StandardWeb"/>
              <w:spacing w:beforeLines="24" w:before="57" w:beforeAutospacing="0" w:afterLines="24" w:after="57" w:afterAutospacing="0" w:line="240" w:lineRule="exact"/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TCT TCA GTC GCT CCA GGT CT</w:t>
            </w:r>
          </w:p>
        </w:tc>
        <w:tc>
          <w:tcPr>
            <w:tcW w:w="0" w:type="auto"/>
          </w:tcPr>
          <w:p w:rsidR="00CA46CF" w:rsidRPr="004438E9" w:rsidRDefault="00CA46CF" w:rsidP="006766E9">
            <w:pPr>
              <w:autoSpaceDE w:val="0"/>
              <w:autoSpaceDN w:val="0"/>
              <w:adjustRightInd w:val="0"/>
              <w:spacing w:beforeLines="24" w:before="57" w:afterLines="24" w:after="57" w:line="240" w:lineRule="exac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CA46CF" w:rsidRPr="004438E9" w:rsidRDefault="00635B41" w:rsidP="00635B41">
            <w:pPr>
              <w:pStyle w:val="StandardWeb"/>
              <w:spacing w:beforeLines="24" w:before="57" w:beforeAutospacing="0" w:afterLines="24" w:after="57" w:afterAutospacing="0" w:line="240" w:lineRule="exact"/>
              <w:jc w:val="center"/>
              <w:rPr>
                <w:sz w:val="18"/>
                <w:szCs w:val="18"/>
                <w:lang w:val="en-US"/>
              </w:rPr>
            </w:pPr>
            <w:r w:rsidRPr="004438E9">
              <w:rPr>
                <w:sz w:val="18"/>
                <w:szCs w:val="18"/>
                <w:lang w:val="en-US"/>
              </w:rPr>
              <w:t>-</w:t>
            </w:r>
          </w:p>
        </w:tc>
      </w:tr>
    </w:tbl>
    <w:p w:rsidR="00CA46CF" w:rsidRPr="004438E9" w:rsidRDefault="00CA46CF">
      <w:pPr>
        <w:rPr>
          <w:rFonts w:ascii="Times New Roman" w:hAnsi="Times New Roman" w:cs="Times New Roman"/>
          <w:b/>
          <w:lang w:val="en-US"/>
        </w:rPr>
      </w:pPr>
      <w:r w:rsidRPr="004438E9">
        <w:rPr>
          <w:rFonts w:ascii="Times New Roman" w:hAnsi="Times New Roman" w:cs="Times New Roman"/>
          <w:b/>
          <w:lang w:val="en-US"/>
        </w:rPr>
        <w:br w:type="page"/>
      </w:r>
    </w:p>
    <w:p w:rsidR="00565AA5" w:rsidRPr="004438E9" w:rsidRDefault="003A119F" w:rsidP="00AE44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B339DF" w:rsidRPr="004438E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F6F65" w:rsidRPr="00DF6F65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3</w:t>
      </w:r>
      <w:r w:rsidR="00C202F5" w:rsidRPr="004438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E3D0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2544" w:rsidRPr="00132544">
        <w:rPr>
          <w:rFonts w:ascii="Times New Roman" w:hAnsi="Times New Roman"/>
          <w:color w:val="FF0000"/>
          <w:sz w:val="24"/>
          <w:shd w:val="clear" w:color="auto" w:fill="FFFFFF"/>
          <w:lang w:val="en-US"/>
        </w:rPr>
        <w:t xml:space="preserve">Correlation of mRNA </w:t>
      </w:r>
      <w:r w:rsidR="00132544">
        <w:rPr>
          <w:rFonts w:ascii="Times New Roman" w:hAnsi="Times New Roman"/>
          <w:color w:val="FF0000"/>
          <w:sz w:val="24"/>
          <w:shd w:val="clear" w:color="auto" w:fill="FFFFFF"/>
          <w:lang w:val="en-US"/>
        </w:rPr>
        <w:t>expression of HDAC11-</w:t>
      </w:r>
      <w:r w:rsidR="00132544" w:rsidRPr="00132544">
        <w:rPr>
          <w:rFonts w:ascii="Times New Roman" w:hAnsi="Times New Roman"/>
          <w:color w:val="FF0000"/>
          <w:sz w:val="24"/>
          <w:shd w:val="clear" w:color="auto" w:fill="FFFFFF"/>
          <w:lang w:val="en-US"/>
        </w:rPr>
        <w:t xml:space="preserve">regulated genes </w:t>
      </w:r>
      <w:r w:rsidR="00132544" w:rsidRPr="00132544">
        <w:rPr>
          <w:rFonts w:ascii="Times New Roman" w:hAnsi="Times New Roman"/>
          <w:sz w:val="24"/>
          <w:shd w:val="clear" w:color="auto" w:fill="FFFFFF"/>
          <w:lang w:val="en-US"/>
        </w:rPr>
        <w:t>with patient outcome</w:t>
      </w:r>
      <w:r w:rsidR="001325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308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in the 88 neuroblastoma cohort by </w:t>
      </w:r>
      <w:r w:rsidR="00CA6691" w:rsidRPr="004438E9">
        <w:rPr>
          <w:rFonts w:ascii="Times New Roman" w:hAnsi="Times New Roman" w:cs="Times New Roman"/>
          <w:sz w:val="24"/>
          <w:szCs w:val="24"/>
          <w:lang w:val="en-US"/>
        </w:rPr>
        <w:t>Molenaar</w:t>
      </w:r>
      <w:r w:rsidR="0052308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nd colleagues</w:t>
      </w:r>
      <w:r w:rsidR="00FC038B" w:rsidRPr="004438E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b2xlbmFhcjwvQXV0aG9yPjxZZWFyPjIwMTI8L1llYXI+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U4OS05MzwvcGFnZXM+PHZvbHVtZT40ODM8L3ZvbHVtZT48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=
</w:fldData>
        </w:fldChar>
      </w:r>
      <w:r w:rsidR="00C063C8" w:rsidRPr="004438E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C063C8" w:rsidRPr="004438E9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b2xlbmFhcjwvQXV0aG9yPjxZZWFyPjIwMTI8L1llYXI+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U4OS05MzwvcGFnZXM+PHZvbHVtZT40ODM8L3ZvbHVtZT48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=
</w:fldData>
        </w:fldChar>
      </w:r>
      <w:r w:rsidR="00C063C8" w:rsidRPr="004438E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C063C8" w:rsidRPr="004438E9">
        <w:rPr>
          <w:rFonts w:ascii="Times New Roman" w:hAnsi="Times New Roman" w:cs="Times New Roman"/>
          <w:sz w:val="24"/>
          <w:szCs w:val="24"/>
          <w:lang w:val="en-GB"/>
        </w:rPr>
      </w:r>
      <w:r w:rsidR="00C063C8" w:rsidRPr="004438E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FC038B" w:rsidRPr="004438E9">
        <w:rPr>
          <w:rFonts w:ascii="Times New Roman" w:hAnsi="Times New Roman" w:cs="Times New Roman"/>
          <w:sz w:val="24"/>
          <w:szCs w:val="24"/>
          <w:lang w:val="en-GB"/>
        </w:rPr>
      </w:r>
      <w:r w:rsidR="00FC038B" w:rsidRPr="004438E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063C8" w:rsidRPr="004438E9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</w:t>
      </w:r>
      <w:r w:rsidR="00FC038B" w:rsidRPr="004438E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52308E" w:rsidRPr="004438E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955"/>
        <w:gridCol w:w="1029"/>
        <w:gridCol w:w="1042"/>
        <w:gridCol w:w="943"/>
        <w:gridCol w:w="1134"/>
        <w:gridCol w:w="992"/>
        <w:gridCol w:w="987"/>
      </w:tblGrid>
      <w:tr w:rsidR="004438E9" w:rsidRPr="004438E9" w:rsidTr="001F03E5">
        <w:tc>
          <w:tcPr>
            <w:tcW w:w="1129" w:type="dxa"/>
          </w:tcPr>
          <w:p w:rsidR="00453642" w:rsidRPr="004438E9" w:rsidRDefault="00453642" w:rsidP="009D584E">
            <w:pPr>
              <w:spacing w:beforeLines="60" w:before="144" w:afterLines="60" w:after="14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77" w:type="dxa"/>
            <w:gridSpan w:val="4"/>
          </w:tcPr>
          <w:p w:rsidR="00453642" w:rsidRPr="004438E9" w:rsidRDefault="00453642" w:rsidP="00A334BC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verall</w:t>
            </w: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rvival</w:t>
            </w:r>
          </w:p>
        </w:tc>
        <w:tc>
          <w:tcPr>
            <w:tcW w:w="4056" w:type="dxa"/>
            <w:gridSpan w:val="4"/>
          </w:tcPr>
          <w:p w:rsidR="00453642" w:rsidRPr="004438E9" w:rsidRDefault="00453642" w:rsidP="00A334BC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vent-free</w:t>
            </w: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urvival</w:t>
            </w:r>
          </w:p>
        </w:tc>
      </w:tr>
      <w:tr w:rsidR="004438E9" w:rsidRPr="004438E9" w:rsidTr="0011014C">
        <w:tc>
          <w:tcPr>
            <w:tcW w:w="1129" w:type="dxa"/>
          </w:tcPr>
          <w:p w:rsidR="005355B0" w:rsidRPr="004438E9" w:rsidRDefault="005355B0" w:rsidP="009D584E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851" w:type="dxa"/>
          </w:tcPr>
          <w:p w:rsidR="005355B0" w:rsidRPr="004438E9" w:rsidRDefault="005355B0" w:rsidP="009D584E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t-off</w:t>
            </w:r>
          </w:p>
        </w:tc>
        <w:tc>
          <w:tcPr>
            <w:tcW w:w="955" w:type="dxa"/>
          </w:tcPr>
          <w:p w:rsidR="005355B0" w:rsidRPr="004438E9" w:rsidRDefault="005355B0" w:rsidP="009D584E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high)</w:t>
            </w:r>
          </w:p>
        </w:tc>
        <w:tc>
          <w:tcPr>
            <w:tcW w:w="1029" w:type="dxa"/>
          </w:tcPr>
          <w:p w:rsidR="005355B0" w:rsidRPr="004438E9" w:rsidRDefault="005355B0" w:rsidP="009D584E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low)</w:t>
            </w:r>
          </w:p>
        </w:tc>
        <w:tc>
          <w:tcPr>
            <w:tcW w:w="1042" w:type="dxa"/>
          </w:tcPr>
          <w:p w:rsidR="005355B0" w:rsidRPr="004438E9" w:rsidRDefault="005355B0" w:rsidP="009D584E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value</w:t>
            </w:r>
            <w:r w:rsidR="00A7600D" w:rsidRPr="004438E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43" w:type="dxa"/>
          </w:tcPr>
          <w:p w:rsidR="005355B0" w:rsidRPr="004438E9" w:rsidRDefault="005355B0" w:rsidP="009D584E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ut-off</w:t>
            </w:r>
          </w:p>
        </w:tc>
        <w:tc>
          <w:tcPr>
            <w:tcW w:w="1134" w:type="dxa"/>
          </w:tcPr>
          <w:p w:rsidR="005355B0" w:rsidRPr="004438E9" w:rsidRDefault="005355B0" w:rsidP="009D584E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high)</w:t>
            </w:r>
          </w:p>
        </w:tc>
        <w:tc>
          <w:tcPr>
            <w:tcW w:w="992" w:type="dxa"/>
          </w:tcPr>
          <w:p w:rsidR="005355B0" w:rsidRPr="004438E9" w:rsidRDefault="005355B0" w:rsidP="009D584E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</w:t>
            </w: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low)</w:t>
            </w:r>
          </w:p>
        </w:tc>
        <w:tc>
          <w:tcPr>
            <w:tcW w:w="987" w:type="dxa"/>
          </w:tcPr>
          <w:p w:rsidR="005355B0" w:rsidRPr="004438E9" w:rsidRDefault="005355B0" w:rsidP="009D584E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</w:t>
            </w:r>
            <w:r w:rsidRPr="004438E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value</w:t>
            </w:r>
            <w:r w:rsidR="00A7600D" w:rsidRPr="004438E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6766E9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CNE1</w:t>
            </w:r>
          </w:p>
        </w:tc>
        <w:tc>
          <w:tcPr>
            <w:tcW w:w="851" w:type="dxa"/>
          </w:tcPr>
          <w:p w:rsidR="00FB4D80" w:rsidRPr="004438E9" w:rsidRDefault="009D32A3" w:rsidP="006766E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7</w:t>
            </w:r>
          </w:p>
        </w:tc>
        <w:tc>
          <w:tcPr>
            <w:tcW w:w="955" w:type="dxa"/>
          </w:tcPr>
          <w:p w:rsidR="00FB4D80" w:rsidRPr="004438E9" w:rsidRDefault="00FB4D80" w:rsidP="006766E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029" w:type="dxa"/>
          </w:tcPr>
          <w:p w:rsidR="00FB4D80" w:rsidRPr="004438E9" w:rsidRDefault="00FB4D80" w:rsidP="006766E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042" w:type="dxa"/>
          </w:tcPr>
          <w:p w:rsidR="00FB4D80" w:rsidRPr="004438E9" w:rsidRDefault="009D32A3" w:rsidP="006766E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943" w:type="dxa"/>
          </w:tcPr>
          <w:p w:rsidR="00FB4D80" w:rsidRPr="004438E9" w:rsidRDefault="001C2981" w:rsidP="006766E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1134" w:type="dxa"/>
          </w:tcPr>
          <w:p w:rsidR="00FB4D80" w:rsidRPr="004438E9" w:rsidRDefault="00FB4D80" w:rsidP="006766E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FB4D80" w:rsidRPr="004438E9" w:rsidRDefault="00FB4D80" w:rsidP="006766E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87" w:type="dxa"/>
          </w:tcPr>
          <w:p w:rsidR="00FB4D80" w:rsidRPr="004438E9" w:rsidRDefault="001C2981" w:rsidP="006766E9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FB4D80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</w:rPr>
              <w:t>CENPA</w:t>
            </w:r>
          </w:p>
        </w:tc>
        <w:tc>
          <w:tcPr>
            <w:tcW w:w="851" w:type="dxa"/>
          </w:tcPr>
          <w:p w:rsidR="00FB4D80" w:rsidRPr="004438E9" w:rsidRDefault="009D32A3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955" w:type="dxa"/>
          </w:tcPr>
          <w:p w:rsidR="00FB4D80" w:rsidRPr="004438E9" w:rsidRDefault="00FB4D80" w:rsidP="009D32A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D32A3" w:rsidRPr="004438E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9" w:type="dxa"/>
          </w:tcPr>
          <w:p w:rsidR="00FB4D80" w:rsidRPr="004438E9" w:rsidRDefault="00FB4D80" w:rsidP="009D32A3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D32A3" w:rsidRPr="004438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2" w:type="dxa"/>
          </w:tcPr>
          <w:p w:rsidR="00FB4D80" w:rsidRPr="004438E9" w:rsidRDefault="009D32A3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3" w:type="dxa"/>
          </w:tcPr>
          <w:p w:rsidR="00FB4D80" w:rsidRPr="004438E9" w:rsidRDefault="001C2981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1134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7" w:type="dxa"/>
          </w:tcPr>
          <w:p w:rsidR="00FB4D80" w:rsidRPr="004438E9" w:rsidRDefault="001C2981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6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FB4D80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</w:rPr>
              <w:t>CENPE</w:t>
            </w:r>
          </w:p>
        </w:tc>
        <w:tc>
          <w:tcPr>
            <w:tcW w:w="851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F82581" w:rsidRPr="004438E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55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29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42" w:type="dxa"/>
          </w:tcPr>
          <w:p w:rsidR="00FB4D80" w:rsidRPr="004438E9" w:rsidRDefault="00F82581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943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A742D1" w:rsidRPr="004438E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34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87" w:type="dxa"/>
          </w:tcPr>
          <w:p w:rsidR="00FB4D80" w:rsidRPr="004438E9" w:rsidRDefault="00A742D1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3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FB4D80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</w:rPr>
              <w:t>DLGAP5</w:t>
            </w:r>
          </w:p>
        </w:tc>
        <w:tc>
          <w:tcPr>
            <w:tcW w:w="851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157.8</w:t>
            </w:r>
          </w:p>
        </w:tc>
        <w:tc>
          <w:tcPr>
            <w:tcW w:w="955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29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42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943" w:type="dxa"/>
          </w:tcPr>
          <w:p w:rsidR="00FB4D80" w:rsidRPr="004438E9" w:rsidRDefault="004F6539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0017DA" w:rsidRPr="004438E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87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5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FB4D80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</w:rPr>
              <w:t>KIF14</w:t>
            </w:r>
          </w:p>
        </w:tc>
        <w:tc>
          <w:tcPr>
            <w:tcW w:w="851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229.2</w:t>
            </w:r>
          </w:p>
        </w:tc>
        <w:tc>
          <w:tcPr>
            <w:tcW w:w="955" w:type="dxa"/>
          </w:tcPr>
          <w:p w:rsidR="00FB4D80" w:rsidRPr="004438E9" w:rsidRDefault="00FB4D80" w:rsidP="000017D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017DA" w:rsidRPr="004438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:rsidR="00FB4D80" w:rsidRPr="004438E9" w:rsidRDefault="00FB4D80" w:rsidP="000017DA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017DA" w:rsidRPr="004438E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2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943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177.5</w:t>
            </w:r>
          </w:p>
        </w:tc>
        <w:tc>
          <w:tcPr>
            <w:tcW w:w="1134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87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3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FB4D80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</w:rPr>
              <w:t>KIF23</w:t>
            </w:r>
          </w:p>
        </w:tc>
        <w:tc>
          <w:tcPr>
            <w:tcW w:w="851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0017DA" w:rsidRPr="004438E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955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29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42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943" w:type="dxa"/>
          </w:tcPr>
          <w:p w:rsidR="00FB4D80" w:rsidRPr="004438E9" w:rsidRDefault="004F6539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0017DA" w:rsidRPr="004438E9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134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7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4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FB4D80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</w:rPr>
              <w:t>MAD2L1</w:t>
            </w:r>
          </w:p>
        </w:tc>
        <w:tc>
          <w:tcPr>
            <w:tcW w:w="851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  <w:r w:rsidR="000017DA" w:rsidRPr="004438E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955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29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42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943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  <w:r w:rsidR="000017DA" w:rsidRPr="004438E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134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87" w:type="dxa"/>
          </w:tcPr>
          <w:p w:rsidR="00FB4D80" w:rsidRPr="004438E9" w:rsidRDefault="000017DA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FB4D80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</w:rPr>
              <w:t>RACGAP1</w:t>
            </w:r>
          </w:p>
        </w:tc>
        <w:tc>
          <w:tcPr>
            <w:tcW w:w="851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  <w:r w:rsidR="008A2EE1" w:rsidRPr="004438E9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955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29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42" w:type="dxa"/>
          </w:tcPr>
          <w:p w:rsidR="00FB4D80" w:rsidRPr="004438E9" w:rsidRDefault="008A2EE1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943" w:type="dxa"/>
          </w:tcPr>
          <w:p w:rsidR="00FB4D80" w:rsidRPr="004438E9" w:rsidRDefault="004F6539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 w:rsidR="008A2EE1" w:rsidRPr="004438E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1134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87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A2EE1"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</w:tr>
      <w:tr w:rsidR="004438E9" w:rsidRPr="004438E9" w:rsidTr="0011014C">
        <w:tc>
          <w:tcPr>
            <w:tcW w:w="1129" w:type="dxa"/>
          </w:tcPr>
          <w:p w:rsidR="00FB4D80" w:rsidRPr="004438E9" w:rsidRDefault="00FB4D80" w:rsidP="00FB4D80">
            <w:pPr>
              <w:spacing w:beforeLines="60" w:before="144" w:afterLines="60" w:after="14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UHRF1</w:t>
            </w:r>
          </w:p>
        </w:tc>
        <w:tc>
          <w:tcPr>
            <w:tcW w:w="851" w:type="dxa"/>
          </w:tcPr>
          <w:p w:rsidR="00FB4D80" w:rsidRPr="004438E9" w:rsidRDefault="00AD1B91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3.5</w:t>
            </w:r>
          </w:p>
        </w:tc>
        <w:tc>
          <w:tcPr>
            <w:tcW w:w="955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029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042" w:type="dxa"/>
          </w:tcPr>
          <w:p w:rsidR="00FB4D80" w:rsidRPr="004438E9" w:rsidRDefault="00AD1B91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</w:t>
            </w:r>
            <w:r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05</w:t>
            </w:r>
          </w:p>
        </w:tc>
        <w:tc>
          <w:tcPr>
            <w:tcW w:w="943" w:type="dxa"/>
          </w:tcPr>
          <w:p w:rsidR="00FB4D80" w:rsidRPr="004438E9" w:rsidRDefault="004F6539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</w:t>
            </w:r>
            <w:r w:rsidR="00AD1B91"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</w:t>
            </w:r>
          </w:p>
        </w:tc>
        <w:tc>
          <w:tcPr>
            <w:tcW w:w="1134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</w:tcPr>
          <w:p w:rsidR="00FB4D80" w:rsidRPr="004438E9" w:rsidRDefault="00FB4D80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987" w:type="dxa"/>
          </w:tcPr>
          <w:p w:rsidR="00FB4D80" w:rsidRPr="004438E9" w:rsidRDefault="00AD1B91" w:rsidP="00FB4D80">
            <w:pPr>
              <w:spacing w:beforeLines="60" w:before="144" w:afterLines="60" w:after="14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  <w:r w:rsidR="00FB4D80" w:rsidRPr="004438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</w:t>
            </w:r>
            <w:r w:rsidRPr="004438E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04</w:t>
            </w:r>
          </w:p>
        </w:tc>
      </w:tr>
    </w:tbl>
    <w:p w:rsidR="007351EB" w:rsidRPr="004438E9" w:rsidRDefault="00A7600D" w:rsidP="007351EB">
      <w:pPr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4438E9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 xml:space="preserve">* </w:t>
      </w:r>
      <w:r w:rsidR="0068770B" w:rsidRPr="004438E9">
        <w:rPr>
          <w:rFonts w:ascii="Times New Roman" w:hAnsi="Times New Roman" w:cs="Times New Roman"/>
          <w:sz w:val="18"/>
          <w:szCs w:val="18"/>
          <w:lang w:val="en-US"/>
        </w:rPr>
        <w:t>Higher</w:t>
      </w:r>
      <w:r w:rsidR="00640187" w:rsidRPr="004438E9">
        <w:rPr>
          <w:rFonts w:ascii="Times New Roman" w:hAnsi="Times New Roman" w:cs="Times New Roman"/>
          <w:sz w:val="18"/>
          <w:szCs w:val="18"/>
          <w:lang w:val="en-US"/>
        </w:rPr>
        <w:t xml:space="preserve"> gene expression was always associated with worse prognosis. </w:t>
      </w:r>
      <w:r w:rsidR="00640187" w:rsidRPr="004438E9">
        <w:rPr>
          <w:rFonts w:ascii="Times New Roman" w:hAnsi="Times New Roman" w:cs="Times New Roman"/>
          <w:i/>
          <w:sz w:val="18"/>
          <w:szCs w:val="18"/>
          <w:lang w:val="en-US"/>
        </w:rPr>
        <w:t>P</w:t>
      </w:r>
      <w:r w:rsidR="00640187" w:rsidRPr="004438E9">
        <w:rPr>
          <w:rFonts w:ascii="Times New Roman" w:hAnsi="Times New Roman" w:cs="Times New Roman"/>
          <w:sz w:val="18"/>
          <w:szCs w:val="18"/>
          <w:lang w:val="en-US"/>
        </w:rPr>
        <w:t>-values were adjusted for multiple testing due to cut-point search using the Bonferroni method.</w:t>
      </w:r>
    </w:p>
    <w:p w:rsidR="007351EB" w:rsidRPr="004438E9" w:rsidRDefault="007351EB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4438E9">
        <w:rPr>
          <w:rFonts w:ascii="Times New Roman" w:hAnsi="Times New Roman" w:cs="Times New Roman"/>
          <w:b/>
          <w:sz w:val="18"/>
          <w:szCs w:val="18"/>
          <w:lang w:val="en-US"/>
        </w:rPr>
        <w:br w:type="page"/>
      </w:r>
    </w:p>
    <w:p w:rsidR="00D16656" w:rsidRPr="004438E9" w:rsidRDefault="00B339DF" w:rsidP="00A95CB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RUE LEGENDS</w:t>
      </w:r>
    </w:p>
    <w:p w:rsidR="006E21FF" w:rsidRDefault="000414D7" w:rsidP="00B33B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D503D6" w:rsidRPr="004438E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</w:t>
      </w:r>
      <w:r w:rsidR="00757F44" w:rsidRPr="004438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661B" w:rsidRPr="004438E9">
        <w:rPr>
          <w:rFonts w:ascii="Times New Roman" w:hAnsi="Times New Roman" w:cs="Times New Roman"/>
          <w:sz w:val="24"/>
          <w:szCs w:val="24"/>
          <w:lang w:val="en-US"/>
        </w:rPr>
        <w:t>Knockdown efficacy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737B8" w:rsidRPr="004438E9">
        <w:rPr>
          <w:rFonts w:ascii="Times New Roman" w:hAnsi="Times New Roman" w:cs="Times New Roman"/>
          <w:sz w:val="24"/>
          <w:szCs w:val="24"/>
          <w:lang w:val="en-US"/>
        </w:rPr>
        <w:t>siRNAs</w:t>
      </w:r>
      <w:r w:rsidR="00A5239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directed against </w:t>
      </w:r>
      <w:r w:rsidR="00A5239F" w:rsidRPr="004438E9">
        <w:rPr>
          <w:rFonts w:ascii="Times New Roman" w:hAnsi="Times New Roman" w:cs="Times New Roman"/>
          <w:i/>
          <w:sz w:val="24"/>
          <w:szCs w:val="24"/>
          <w:lang w:val="en-US"/>
        </w:rPr>
        <w:t>HDACs</w:t>
      </w:r>
      <w:r w:rsidR="003972B7" w:rsidRPr="004438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72B7" w:rsidRPr="004438E9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72B7" w:rsidRPr="004438E9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72B7" w:rsidRPr="004438E9">
        <w:rPr>
          <w:rFonts w:ascii="Times New Roman" w:hAnsi="Times New Roman" w:cs="Times New Roman"/>
          <w:i/>
          <w:sz w:val="24"/>
          <w:szCs w:val="24"/>
          <w:lang w:val="en-US"/>
        </w:rPr>
        <w:t>8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972B7" w:rsidRPr="004438E9">
        <w:rPr>
          <w:rFonts w:ascii="Times New Roman" w:hAnsi="Times New Roman" w:cs="Times New Roman"/>
          <w:i/>
          <w:sz w:val="24"/>
          <w:szCs w:val="24"/>
          <w:lang w:val="en-US"/>
        </w:rPr>
        <w:t>11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82EFF" w:rsidRPr="004438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82EFF" w:rsidRPr="004438E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1C658D" w:rsidRPr="004438E9">
        <w:rPr>
          <w:rFonts w:ascii="Times New Roman" w:hAnsi="Times New Roman" w:cs="Times New Roman"/>
          <w:b/>
          <w:sz w:val="24"/>
          <w:szCs w:val="24"/>
          <w:lang w:val="en-US"/>
        </w:rPr>
        <w:t>-b</w:t>
      </w:r>
      <w:r w:rsidR="00582EFF" w:rsidRPr="004438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21FF" w:rsidRPr="004438E9">
        <w:rPr>
          <w:rFonts w:ascii="Times New Roman" w:hAnsi="Times New Roman" w:cs="Times New Roman"/>
          <w:i/>
          <w:sz w:val="24"/>
          <w:szCs w:val="24"/>
          <w:lang w:val="en-US"/>
        </w:rPr>
        <w:t>HDAC11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mRNA expression in BE(2)-C 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921DC" w:rsidRPr="004438E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D5CB0" w:rsidRPr="004438E9">
        <w:rPr>
          <w:rFonts w:ascii="Times New Roman" w:hAnsi="Times New Roman" w:cs="Times New Roman"/>
          <w:sz w:val="24"/>
          <w:szCs w:val="24"/>
          <w:lang w:val="en-US"/>
        </w:rPr>
        <w:t>and IMR-32 c</w:t>
      </w:r>
      <w:r w:rsidR="001C658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ells 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921DC" w:rsidRPr="004438E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following RNAi </w:t>
      </w:r>
      <w:r w:rsidR="001C658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for 24-96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qRT-PCR; 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C3657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fold change to mock</w:t>
      </w:r>
      <w:r w:rsidR="00152E4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5F85" w:rsidRPr="004438E9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152E4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5F85" w:rsidRPr="004438E9">
        <w:rPr>
          <w:rFonts w:ascii="Times New Roman" w:hAnsi="Times New Roman" w:cs="Times New Roman"/>
          <w:sz w:val="24"/>
          <w:szCs w:val="24"/>
          <w:lang w:val="en-US"/>
        </w:rPr>
        <w:t>SD, n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≥3). </w:t>
      </w:r>
      <w:r w:rsidR="00582EFF" w:rsidRPr="004438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C658D" w:rsidRPr="004438E9">
        <w:rPr>
          <w:rFonts w:ascii="Times New Roman" w:hAnsi="Times New Roman" w:cs="Times New Roman"/>
          <w:b/>
          <w:sz w:val="24"/>
          <w:szCs w:val="24"/>
          <w:lang w:val="en-US"/>
        </w:rPr>
        <w:t>c-d</w:t>
      </w:r>
      <w:r w:rsidR="00582EFF" w:rsidRPr="004438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E21F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67E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MYC-tag HDAC11 protein expression 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>(western blotting) in BE(2)-C (</w:t>
      </w:r>
      <w:r w:rsidR="003972B7" w:rsidRPr="004438E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>) and IMR-32 cells (</w:t>
      </w:r>
      <w:r w:rsidR="003972B7" w:rsidRPr="004438E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72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E644E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MYC-tag HDAC11 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plasmid and 48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fter siRNA transfection</w:t>
      </w:r>
      <w:r w:rsidR="009567E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82EFF" w:rsidRPr="004438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C658D" w:rsidRPr="004438E9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892C41" w:rsidRPr="004438E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C658D" w:rsidRPr="004438E9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582EFF" w:rsidRPr="004438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658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7624" w:rsidRPr="004438E9">
        <w:rPr>
          <w:rFonts w:ascii="Times New Roman" w:hAnsi="Times New Roman" w:cs="Times New Roman"/>
          <w:sz w:val="24"/>
          <w:szCs w:val="24"/>
          <w:lang w:val="en-US"/>
        </w:rPr>
        <w:t>HDAC1, 2, 3 and 8 p</w:t>
      </w:r>
      <w:r w:rsidR="001C658D" w:rsidRPr="004438E9">
        <w:rPr>
          <w:rFonts w:ascii="Times New Roman" w:hAnsi="Times New Roman" w:cs="Times New Roman"/>
          <w:sz w:val="24"/>
          <w:szCs w:val="24"/>
          <w:lang w:val="en-US"/>
        </w:rPr>
        <w:t>rotein expression (w</w:t>
      </w:r>
      <w:r w:rsidR="00D77AA5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estern blotting) </w:t>
      </w:r>
      <w:r w:rsidR="000C09C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in BE(2)-C cells </w:t>
      </w:r>
      <w:r w:rsidR="000D3360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following RNAi for </w:t>
      </w:r>
      <w:r w:rsidR="000C09CE" w:rsidRPr="004438E9">
        <w:rPr>
          <w:rFonts w:ascii="Times New Roman" w:hAnsi="Times New Roman" w:cs="Times New Roman"/>
          <w:sz w:val="24"/>
          <w:szCs w:val="24"/>
          <w:lang w:val="en-US"/>
        </w:rPr>
        <w:t>54</w:t>
      </w:r>
      <w:r w:rsidR="000D3360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0D3360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C362F" w:rsidRPr="004438E9">
        <w:rPr>
          <w:rFonts w:ascii="Symbol" w:hAnsi="Symbol" w:cs="Times New Roman"/>
          <w:sz w:val="24"/>
          <w:szCs w:val="24"/>
          <w:lang w:val="en-US"/>
        </w:rPr>
        <w:t></w:t>
      </w:r>
      <w:r w:rsidR="00E921DC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-actin served as </w:t>
      </w:r>
      <w:r w:rsidR="004C362F" w:rsidRPr="004438E9">
        <w:rPr>
          <w:rFonts w:ascii="Times New Roman" w:hAnsi="Times New Roman" w:cs="Times New Roman"/>
          <w:sz w:val="24"/>
          <w:szCs w:val="24"/>
          <w:lang w:val="en-US"/>
        </w:rPr>
        <w:t>loading control.</w:t>
      </w:r>
    </w:p>
    <w:p w:rsidR="00A23416" w:rsidRPr="006C0551" w:rsidRDefault="00E5250C" w:rsidP="006C0551">
      <w:pPr>
        <w:spacing w:before="120"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5250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upplementary Figure S2.</w:t>
      </w:r>
      <w:r w:rsidR="006C05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HDAC11 depletion in </w:t>
      </w:r>
      <w:r w:rsidR="006C0551" w:rsidRPr="006C0551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MYCN</w:t>
      </w:r>
      <w:r w:rsidR="006C05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ingle copy neuroblastoma cell lines causes minor effects. </w:t>
      </w:r>
      <w:r w:rsidR="00FE1B1F" w:rsidRP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>(</w:t>
      </w:r>
      <w:r w:rsidR="00FE1B1F" w:rsidRPr="00FE1B1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</w:t>
      </w:r>
      <w:r w:rsidR="00FE1B1F" w:rsidRP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 </w:t>
      </w:r>
      <w:r w:rsidR="00FE1B1F" w:rsidRPr="00FE1B1F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HDAC11</w:t>
      </w:r>
      <w:r w:rsid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mRNA expression in SH-SY5Y</w:t>
      </w:r>
      <w:r w:rsidR="00FE1B1F" w:rsidRP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>and SK-N-AS</w:t>
      </w:r>
      <w:r w:rsidR="00FE1B1F" w:rsidRP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ells following RNAi </w:t>
      </w:r>
      <w:r w:rsid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for </w:t>
      </w:r>
      <w:r w:rsidR="00FE1B1F" w:rsidRP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>96 h (qRT-PCR; mean fold change to mock ± SD, n</w:t>
      </w:r>
      <w:r w:rsid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>=</w:t>
      </w:r>
      <w:r w:rsidR="00FE1B1F" w:rsidRPr="00FE1B1F">
        <w:rPr>
          <w:rFonts w:ascii="Times New Roman" w:hAnsi="Times New Roman" w:cs="Times New Roman"/>
          <w:color w:val="FF0000"/>
          <w:sz w:val="24"/>
          <w:szCs w:val="24"/>
          <w:lang w:val="en-US"/>
        </w:rPr>
        <w:t>3).</w:t>
      </w:r>
      <w:r w:rsidR="00FE1B1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="00A23416" w:rsidRP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(</w:t>
      </w:r>
      <w:r w:rsidR="00A2341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</w:t>
      </w:r>
      <w:r w:rsidR="00A23416" w:rsidRP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) Intracellular adenosine triph</w:t>
      </w:r>
      <w:r w:rsid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osphate (ATP) content of SH-SY5Y and SK-N-AS</w:t>
      </w:r>
      <w:r w:rsidR="00A23416" w:rsidRP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ultures 96 h after transfection with </w:t>
      </w:r>
      <w:r w:rsidR="00A23416" w:rsidRPr="00B90BE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HDAC11</w:t>
      </w:r>
      <w:r w:rsidR="00A23416" w:rsidRP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- or negative control siRNAs (mean fold change over mock transfect</w:t>
      </w:r>
      <w:r w:rsid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ed cells ± SD is shown, n=3). (</w:t>
      </w:r>
      <w:r w:rsidR="00A2341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c</w:t>
      </w:r>
      <w:r w:rsid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A23416" w:rsidRPr="00A2341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d</w:t>
      </w:r>
      <w:r w:rsidR="00057D7E">
        <w:rPr>
          <w:rFonts w:ascii="Times New Roman" w:hAnsi="Times New Roman" w:cs="Times New Roman"/>
          <w:color w:val="FF0000"/>
          <w:sz w:val="24"/>
          <w:szCs w:val="24"/>
          <w:lang w:val="en-US"/>
        </w:rPr>
        <w:t>) Viable and dead SH-SY5Y and SK-N-AS</w:t>
      </w:r>
      <w:r w:rsidR="00A23416" w:rsidRP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cell count using a semi-automatic VI-CELL Cell Viability Analyzer 96 h after transfection with </w:t>
      </w:r>
      <w:r w:rsidR="00A23416" w:rsidRPr="00B90BE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HDAC11</w:t>
      </w:r>
      <w:r w:rsidR="00A23416" w:rsidRP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- or negative control siRNAs. Mean fold change over viable mock transfected cells ± SD is shown in (</w:t>
      </w:r>
      <w:r w:rsidR="00A23416" w:rsidRPr="00057D7E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c</w:t>
      </w:r>
      <w:r w:rsidR="00057D7E">
        <w:rPr>
          <w:rFonts w:ascii="Times New Roman" w:hAnsi="Times New Roman" w:cs="Times New Roman"/>
          <w:color w:val="FF0000"/>
          <w:sz w:val="24"/>
          <w:szCs w:val="24"/>
          <w:lang w:val="en-US"/>
        </w:rPr>
        <w:t>), n=</w:t>
      </w:r>
      <w:r w:rsidR="00A23416" w:rsidRP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3. Mean percentage of dead cells is shown in (</w:t>
      </w:r>
      <w:r w:rsidR="00A23416" w:rsidRPr="00057D7E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d</w:t>
      </w:r>
      <w:r w:rsidR="00057D7E">
        <w:rPr>
          <w:rFonts w:ascii="Times New Roman" w:hAnsi="Times New Roman" w:cs="Times New Roman"/>
          <w:color w:val="FF0000"/>
          <w:sz w:val="24"/>
          <w:szCs w:val="24"/>
          <w:lang w:val="en-US"/>
        </w:rPr>
        <w:t>), n=</w:t>
      </w:r>
      <w:r w:rsidR="00A23416" w:rsidRPr="00A23416">
        <w:rPr>
          <w:rFonts w:ascii="Times New Roman" w:hAnsi="Times New Roman" w:cs="Times New Roman"/>
          <w:color w:val="FF0000"/>
          <w:sz w:val="24"/>
          <w:szCs w:val="24"/>
          <w:lang w:val="en-US"/>
        </w:rPr>
        <w:t>3.</w:t>
      </w:r>
      <w:r w:rsidR="0088368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883687" w:rsidRPr="00680E0A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*</w:t>
      </w:r>
      <w:r w:rsidR="00883687" w:rsidRPr="00883687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</w:t>
      </w:r>
      <w:r w:rsidR="007C3DF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&lt;0.05; </w:t>
      </w:r>
      <w:r w:rsidR="007C3DF9" w:rsidRPr="0005406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***</w:t>
      </w:r>
      <w:r w:rsidR="007C3DF9" w:rsidRPr="00054066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</w:t>
      </w:r>
      <w:r w:rsidR="007C3DF9" w:rsidRPr="007C3DF9">
        <w:rPr>
          <w:rFonts w:ascii="Times New Roman" w:hAnsi="Times New Roman" w:cs="Times New Roman"/>
          <w:color w:val="FF0000"/>
          <w:sz w:val="24"/>
          <w:szCs w:val="24"/>
          <w:lang w:val="en-US"/>
        </w:rPr>
        <w:t>≤0.001</w:t>
      </w:r>
      <w:r w:rsidR="007C3DF9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p w:rsidR="009A2322" w:rsidRPr="00E20C9F" w:rsidRDefault="00E5250C" w:rsidP="00381EEF">
      <w:pPr>
        <w:spacing w:before="120"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E5250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ab/>
        <w:t>Supplementary Figure S3.</w:t>
      </w:r>
      <w:r w:rsidR="00E20C9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="00E20C9F" w:rsidRPr="00E20C9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HDAC11 depletion causes a G2/M arrest in BE(2)-C cells. </w:t>
      </w:r>
      <w:r w:rsidR="009A2322" w:rsidRPr="00E0385A">
        <w:rPr>
          <w:rFonts w:ascii="Times New Roman" w:hAnsi="Times New Roman" w:cs="Times New Roman"/>
          <w:color w:val="FF0000"/>
          <w:sz w:val="24"/>
          <w:szCs w:val="24"/>
          <w:lang w:val="en-US"/>
        </w:rPr>
        <w:t>(</w:t>
      </w:r>
      <w:r w:rsidR="009A2322" w:rsidRPr="00E0385A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</w:t>
      </w:r>
      <w:r w:rsidR="009A2322" w:rsidRPr="00E0385A">
        <w:rPr>
          <w:rFonts w:ascii="Times New Roman" w:hAnsi="Times New Roman" w:cs="Times New Roman"/>
          <w:color w:val="FF0000"/>
          <w:sz w:val="24"/>
          <w:szCs w:val="24"/>
          <w:lang w:val="en-US"/>
        </w:rPr>
        <w:t>-</w:t>
      </w:r>
      <w:r w:rsidR="009A2322" w:rsidRPr="00E0385A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d</w:t>
      </w:r>
      <w:r w:rsidR="009A2322" w:rsidRPr="00E0385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 BE(2)-C cells were transfected with </w:t>
      </w:r>
      <w:r w:rsidR="00E20C9F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 </w:t>
      </w:r>
      <w:r w:rsidR="009A2322" w:rsidRPr="00E0385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negative </w:t>
      </w:r>
      <w:r w:rsidR="003A346B" w:rsidRPr="00E0385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control siRNA or a siRNA directed against </w:t>
      </w:r>
      <w:r w:rsidR="003A346B" w:rsidRPr="00B90BE3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HDAC11</w:t>
      </w:r>
      <w:r w:rsidR="003A346B" w:rsidRPr="00E0385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for 24 – 96 h, stained with propidium iodide and </w:t>
      </w:r>
      <w:r w:rsidR="00866B56">
        <w:rPr>
          <w:rFonts w:ascii="Times New Roman" w:hAnsi="Times New Roman" w:cs="Times New Roman"/>
          <w:color w:val="FF0000"/>
          <w:sz w:val="24"/>
          <w:szCs w:val="24"/>
          <w:lang w:val="en-US"/>
        </w:rPr>
        <w:t>analyzed for cell cycle distribution by flow cytometry.</w:t>
      </w:r>
      <w:r w:rsidR="0032358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</w:t>
      </w:r>
      <w:r w:rsidR="0032358B" w:rsidRPr="0032358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</w:t>
      </w:r>
      <w:r w:rsidR="0032358B">
        <w:rPr>
          <w:rFonts w:ascii="Times New Roman" w:hAnsi="Times New Roman" w:cs="Times New Roman"/>
          <w:color w:val="FF0000"/>
          <w:sz w:val="24"/>
          <w:szCs w:val="24"/>
          <w:lang w:val="en-US"/>
        </w:rPr>
        <w:t>) Representative FACS histograms 48 h after HDAC11 depletion in BE(2)-C cells.</w:t>
      </w:r>
      <w:r w:rsidR="0081510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815102" w:rsidRPr="0005406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>***</w:t>
      </w:r>
      <w:r w:rsidR="00815102" w:rsidRPr="00054066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P</w:t>
      </w:r>
      <w:r w:rsidR="00815102" w:rsidRPr="007C3DF9">
        <w:rPr>
          <w:rFonts w:ascii="Times New Roman" w:hAnsi="Times New Roman" w:cs="Times New Roman"/>
          <w:color w:val="FF0000"/>
          <w:sz w:val="24"/>
          <w:szCs w:val="24"/>
          <w:lang w:val="en-US"/>
        </w:rPr>
        <w:t>≤0.001</w:t>
      </w:r>
      <w:r w:rsidR="00815102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p w:rsidR="009F07BE" w:rsidRPr="004438E9" w:rsidRDefault="000414D7" w:rsidP="000414D7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696E76" w:rsidRPr="004438E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8D2ABF" w:rsidRPr="008D2AB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4</w:t>
      </w:r>
      <w:r w:rsidR="00757F44" w:rsidRPr="004438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66038" w:rsidRPr="00443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8571A" w:rsidRPr="004438E9">
        <w:rPr>
          <w:rFonts w:ascii="Times New Roman" w:hAnsi="Times New Roman" w:cs="Times New Roman"/>
          <w:sz w:val="24"/>
          <w:szCs w:val="24"/>
          <w:lang w:val="en-US"/>
        </w:rPr>
        <w:t>Representative FACS histograms.</w:t>
      </w:r>
      <w:r w:rsidR="0018571A" w:rsidRPr="00443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D7DC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BE(2)-C and IMR-32 cells </w:t>
      </w:r>
      <w:r w:rsidR="009F07B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were transfected with negative control siRNA or two different siRNAs directed against </w:t>
      </w:r>
      <w:r w:rsidR="009F07BE" w:rsidRPr="004438E9">
        <w:rPr>
          <w:rFonts w:ascii="Times New Roman" w:hAnsi="Times New Roman" w:cs="Times New Roman"/>
          <w:i/>
          <w:sz w:val="24"/>
          <w:szCs w:val="24"/>
          <w:lang w:val="en-US"/>
        </w:rPr>
        <w:t>HDAC11</w:t>
      </w:r>
      <w:r w:rsidR="009F07B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nd stained </w:t>
      </w:r>
      <w:r w:rsidR="004A4492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at 72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4A4492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07B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366038" w:rsidRPr="004438E9">
        <w:rPr>
          <w:rFonts w:ascii="Times New Roman" w:hAnsi="Times New Roman" w:cs="Times New Roman"/>
          <w:sz w:val="24"/>
          <w:szCs w:val="24"/>
          <w:lang w:val="en-US"/>
        </w:rPr>
        <w:t>Anne</w:t>
      </w:r>
      <w:bookmarkStart w:id="0" w:name="_GoBack"/>
      <w:bookmarkEnd w:id="0"/>
      <w:r w:rsidR="00366038" w:rsidRPr="004438E9">
        <w:rPr>
          <w:rFonts w:ascii="Times New Roman" w:hAnsi="Times New Roman" w:cs="Times New Roman"/>
          <w:sz w:val="24"/>
          <w:szCs w:val="24"/>
          <w:lang w:val="en-US"/>
        </w:rPr>
        <w:t>xin V (</w:t>
      </w:r>
      <w:r w:rsidR="00582EFF" w:rsidRPr="004438E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9F07B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972B7" w:rsidRPr="004438E9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9F07B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4492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at 96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4A4492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9F07B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propidium iodide </w:t>
      </w:r>
      <w:r w:rsidR="00366038" w:rsidRPr="004438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82EFF" w:rsidRPr="004438E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9F07BE" w:rsidRPr="004438E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A968DC" w:rsidRPr="004438E9" w:rsidRDefault="000414D7" w:rsidP="000414D7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ab/>
      </w:r>
      <w:r w:rsidR="00696E76" w:rsidRPr="004438E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8D2ABF" w:rsidRPr="008D2AB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5</w:t>
      </w:r>
      <w:r w:rsidR="00757F44" w:rsidRPr="004438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96E76" w:rsidRPr="004438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33B97" w:rsidRPr="004438E9">
        <w:rPr>
          <w:rFonts w:ascii="Times New Roman" w:hAnsi="Times New Roman" w:cs="Times New Roman"/>
          <w:sz w:val="24"/>
          <w:szCs w:val="24"/>
          <w:lang w:val="en-US"/>
        </w:rPr>
        <w:t>Heatmap visualizing</w:t>
      </w:r>
      <w:r w:rsidR="002010A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Pearson’s correlation coefficients </w:t>
      </w:r>
      <w:r w:rsidR="00F73E2E" w:rsidRPr="004438E9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482C70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CCNE1</w:t>
      </w:r>
      <w:r w:rsidR="00A968DC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CENPA</w:t>
      </w:r>
      <w:r w:rsidR="00A968DC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CENPE</w:t>
      </w:r>
      <w:r w:rsidR="00A968DC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DLGAP5</w:t>
      </w:r>
      <w:r w:rsidR="00A968DC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KIF14</w:t>
      </w:r>
      <w:r w:rsidR="00A968DC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KIF23</w:t>
      </w:r>
      <w:r w:rsidR="00A968DC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MAD2L1</w:t>
      </w:r>
      <w:r w:rsidR="00A968DC" w:rsidRPr="004438E9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RACGAP1</w:t>
      </w:r>
      <w:r w:rsidR="00A968DC" w:rsidRPr="004438E9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A968DC" w:rsidRPr="004438E9">
        <w:rPr>
          <w:rFonts w:ascii="Times New Roman" w:hAnsi="Times New Roman"/>
          <w:i/>
          <w:sz w:val="24"/>
          <w:szCs w:val="24"/>
          <w:lang w:val="en-US"/>
        </w:rPr>
        <w:t>UHRF1</w:t>
      </w:r>
      <w:r w:rsidR="00B33B9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3E2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="00AA2E72" w:rsidRPr="004438E9">
        <w:rPr>
          <w:rFonts w:ascii="Times New Roman" w:hAnsi="Times New Roman" w:cs="Times New Roman"/>
          <w:sz w:val="24"/>
          <w:szCs w:val="24"/>
          <w:lang w:val="en-US"/>
        </w:rPr>
        <w:t>expression</w:t>
      </w:r>
      <w:r w:rsidR="00F73E2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2C70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F73E2E" w:rsidRPr="004438E9">
        <w:rPr>
          <w:rFonts w:ascii="Times New Roman" w:hAnsi="Times New Roman" w:cs="Times New Roman"/>
          <w:sz w:val="24"/>
          <w:szCs w:val="24"/>
          <w:lang w:val="en-US"/>
        </w:rPr>
        <w:t>in the 476 neuroblastoma tumor cohort</w:t>
      </w:r>
      <w:r w:rsidR="005D1E0C" w:rsidRPr="004438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73E2E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54E80" w:rsidRPr="004438E9">
        <w:rPr>
          <w:rFonts w:ascii="Times New Roman" w:hAnsi="Times New Roman" w:cs="Times New Roman"/>
          <w:sz w:val="24"/>
          <w:szCs w:val="24"/>
          <w:lang w:val="en-US"/>
        </w:rPr>
        <w:t>No linear relationship between variable</w:t>
      </w:r>
      <w:r w:rsidR="005D1E0C" w:rsidRPr="004438E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54E80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, r=0; </w:t>
      </w:r>
      <w:r w:rsidR="006B2D31" w:rsidRPr="004438E9">
        <w:rPr>
          <w:rFonts w:ascii="Times New Roman" w:hAnsi="Times New Roman" w:cs="Times New Roman"/>
          <w:sz w:val="24"/>
          <w:szCs w:val="24"/>
          <w:lang w:val="en-US"/>
        </w:rPr>
        <w:t>perfect positive linear relationship between variables, r=1.</w:t>
      </w:r>
    </w:p>
    <w:p w:rsidR="00783CA4" w:rsidRPr="004438E9" w:rsidRDefault="000414D7" w:rsidP="007C0E5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696E76" w:rsidRPr="004438E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8D2ABF" w:rsidRPr="008D2AB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6</w:t>
      </w:r>
      <w:r w:rsidR="00CE5F42" w:rsidRPr="004438E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25A40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RACGAP1 expression</w:t>
      </w:r>
      <w:r w:rsidR="0060410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ltered by RNAi and/or plasmid-mediated enforced expression</w:t>
      </w:r>
      <w:r w:rsidR="00E25A40" w:rsidRPr="004438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24EE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0ADB" w:rsidRPr="004438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40ADB" w:rsidRPr="004438E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644EF" w:rsidRPr="004438E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644EF" w:rsidRPr="004438E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40ADB" w:rsidRPr="004438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7F66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RACGAP1 levels</w:t>
      </w:r>
      <w:r w:rsidR="00B33B97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(w</w:t>
      </w:r>
      <w:r w:rsidR="00124EE9" w:rsidRPr="004438E9">
        <w:rPr>
          <w:rFonts w:ascii="Times New Roman" w:hAnsi="Times New Roman" w:cs="Times New Roman"/>
          <w:sz w:val="24"/>
          <w:szCs w:val="24"/>
          <w:lang w:val="en-US"/>
        </w:rPr>
        <w:t>estern blotting) in BE(2)-C (</w:t>
      </w:r>
      <w:r w:rsidR="00E644EF" w:rsidRPr="004438E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644EF" w:rsidRPr="004438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24EE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nd IMR-32 cells (</w:t>
      </w:r>
      <w:r w:rsidR="00E644EF" w:rsidRPr="004438E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644EF" w:rsidRPr="004438E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24EE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44E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54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644E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fter transient transfection of</w:t>
      </w:r>
      <w:r w:rsidR="00124EE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two different siRNAs </w:t>
      </w:r>
      <w:r w:rsidR="00C1498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directed against </w:t>
      </w:r>
      <w:r w:rsidR="00A97B3C" w:rsidRPr="004438E9">
        <w:rPr>
          <w:rFonts w:ascii="Times New Roman" w:hAnsi="Times New Roman" w:cs="Times New Roman"/>
          <w:i/>
          <w:sz w:val="24"/>
          <w:szCs w:val="24"/>
          <w:lang w:val="en-US"/>
        </w:rPr>
        <w:t>HDAC11</w:t>
      </w:r>
      <w:r w:rsidR="00C1498D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44EF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783CA4" w:rsidRPr="004438E9">
        <w:rPr>
          <w:rFonts w:ascii="Times New Roman" w:hAnsi="Times New Roman" w:cs="Times New Roman"/>
          <w:sz w:val="24"/>
          <w:szCs w:val="24"/>
          <w:lang w:val="en-US"/>
        </w:rPr>
        <w:t>respective negative controls</w:t>
      </w:r>
      <w:r w:rsidR="00124EE9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00E96" w:rsidRPr="004438E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00E96" w:rsidRPr="004438E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697F66" w:rsidRPr="004438E9">
        <w:rPr>
          <w:rFonts w:ascii="Times New Roman" w:hAnsi="Times New Roman" w:cs="Times New Roman"/>
          <w:sz w:val="24"/>
          <w:szCs w:val="24"/>
          <w:lang w:val="en-US"/>
        </w:rPr>
        <w:t>) RACGAP1 levels</w:t>
      </w:r>
      <w:r w:rsidR="00E00E96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(western blotting) </w:t>
      </w:r>
      <w:r w:rsidR="00783CA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in BE(2)-C cells 54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83CA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fter</w:t>
      </w:r>
      <w:r w:rsidR="00E00E96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3CA4" w:rsidRPr="004438E9">
        <w:rPr>
          <w:rFonts w:ascii="Times New Roman" w:hAnsi="Times New Roman" w:cs="Times New Roman"/>
          <w:i/>
          <w:sz w:val="24"/>
          <w:szCs w:val="24"/>
          <w:lang w:val="en-US"/>
        </w:rPr>
        <w:t>HDAC11</w:t>
      </w:r>
      <w:r w:rsidR="00783CA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siRNA transfection and 30 </w:t>
      </w:r>
      <w:r w:rsidR="00875ED8" w:rsidRPr="004438E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83CA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783CA4" w:rsidRPr="004438E9">
        <w:rPr>
          <w:rFonts w:ascii="Times New Roman" w:hAnsi="Times New Roman" w:cs="Times New Roman"/>
          <w:i/>
          <w:sz w:val="24"/>
          <w:szCs w:val="24"/>
          <w:lang w:val="en-US"/>
        </w:rPr>
        <w:t>RACGAP1</w:t>
      </w:r>
      <w:r w:rsidR="00783CA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2E4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152E44" w:rsidRPr="004438E9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="00152E4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3CA4" w:rsidRPr="004438E9">
        <w:rPr>
          <w:rFonts w:ascii="Times New Roman" w:hAnsi="Times New Roman" w:cs="Times New Roman"/>
          <w:sz w:val="24"/>
          <w:szCs w:val="24"/>
          <w:lang w:val="en-US"/>
        </w:rPr>
        <w:t xml:space="preserve">plasmid transfection. </w:t>
      </w:r>
      <w:r w:rsidR="00783CA4" w:rsidRPr="004438E9">
        <w:rPr>
          <w:rFonts w:ascii="Symbol" w:hAnsi="Symbol" w:cs="Times New Roman"/>
          <w:sz w:val="24"/>
          <w:szCs w:val="24"/>
          <w:lang w:val="en-US"/>
        </w:rPr>
        <w:t></w:t>
      </w:r>
      <w:r w:rsidR="00783CA4" w:rsidRPr="004438E9">
        <w:rPr>
          <w:rFonts w:ascii="Times New Roman" w:hAnsi="Times New Roman" w:cs="Times New Roman"/>
          <w:sz w:val="24"/>
          <w:szCs w:val="24"/>
          <w:lang w:val="en-US"/>
        </w:rPr>
        <w:t>-actin served as loading control.</w:t>
      </w:r>
    </w:p>
    <w:p w:rsidR="00837FA8" w:rsidRPr="004438E9" w:rsidRDefault="00837FA8" w:rsidP="008B5C91">
      <w:pPr>
        <w:spacing w:before="360" w:after="6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b/>
          <w:sz w:val="24"/>
          <w:szCs w:val="24"/>
          <w:lang w:val="en-US"/>
        </w:rPr>
        <w:t>SUPPLEMENTARY REFERENCES</w:t>
      </w:r>
    </w:p>
    <w:p w:rsidR="00837FA8" w:rsidRDefault="00837FA8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438E9">
        <w:rPr>
          <w:rFonts w:ascii="Times New Roman" w:hAnsi="Times New Roman" w:cs="Times New Roman"/>
          <w:sz w:val="20"/>
          <w:szCs w:val="20"/>
        </w:rPr>
        <w:fldChar w:fldCharType="begin"/>
      </w:r>
      <w:r w:rsidRPr="004438E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438E9">
        <w:rPr>
          <w:rFonts w:ascii="Times New Roman" w:hAnsi="Times New Roman" w:cs="Times New Roman"/>
          <w:sz w:val="20"/>
          <w:szCs w:val="20"/>
        </w:rPr>
        <w:fldChar w:fldCharType="separate"/>
      </w:r>
      <w:r w:rsidRPr="004438E9">
        <w:rPr>
          <w:rFonts w:ascii="Times New Roman" w:hAnsi="Times New Roman" w:cs="Times New Roman"/>
          <w:sz w:val="20"/>
          <w:szCs w:val="20"/>
        </w:rPr>
        <w:t>1.</w:t>
      </w:r>
      <w:r w:rsidRPr="004438E9">
        <w:rPr>
          <w:rFonts w:ascii="Times New Roman" w:hAnsi="Times New Roman" w:cs="Times New Roman"/>
          <w:sz w:val="20"/>
          <w:szCs w:val="20"/>
        </w:rPr>
        <w:tab/>
        <w:t>Oberthuer A, Hero B, Berthold F, Juraeva D, Faldum A, Kahlert Y</w:t>
      </w:r>
      <w:r w:rsidRPr="004438E9">
        <w:rPr>
          <w:rFonts w:ascii="Times New Roman" w:hAnsi="Times New Roman" w:cs="Times New Roman"/>
          <w:i/>
          <w:sz w:val="20"/>
          <w:szCs w:val="20"/>
        </w:rPr>
        <w:t>, et al.</w:t>
      </w:r>
      <w:r w:rsidRPr="004438E9">
        <w:rPr>
          <w:rFonts w:ascii="Times New Roman" w:hAnsi="Times New Roman" w:cs="Times New Roman"/>
          <w:sz w:val="20"/>
          <w:szCs w:val="20"/>
        </w:rPr>
        <w:t xml:space="preserve"> Prognostic impact of gene expression-based classification for neuroblastoma. </w:t>
      </w:r>
      <w:r w:rsidRPr="004438E9">
        <w:rPr>
          <w:rFonts w:ascii="Times New Roman" w:hAnsi="Times New Roman" w:cs="Times New Roman"/>
          <w:i/>
          <w:sz w:val="20"/>
          <w:szCs w:val="20"/>
        </w:rPr>
        <w:t>J Clin Oncol</w:t>
      </w:r>
      <w:r w:rsidRPr="004438E9">
        <w:rPr>
          <w:rFonts w:ascii="Times New Roman" w:hAnsi="Times New Roman" w:cs="Times New Roman"/>
          <w:sz w:val="20"/>
          <w:szCs w:val="20"/>
        </w:rPr>
        <w:t xml:space="preserve"> 2010; </w:t>
      </w:r>
      <w:r w:rsidRPr="004438E9">
        <w:rPr>
          <w:rFonts w:ascii="Times New Roman" w:hAnsi="Times New Roman" w:cs="Times New Roman"/>
          <w:b/>
          <w:sz w:val="20"/>
          <w:szCs w:val="20"/>
        </w:rPr>
        <w:t>28</w:t>
      </w:r>
      <w:r w:rsidRPr="004438E9">
        <w:rPr>
          <w:rFonts w:ascii="Times New Roman" w:hAnsi="Times New Roman" w:cs="Times New Roman"/>
          <w:sz w:val="20"/>
          <w:szCs w:val="20"/>
        </w:rPr>
        <w:t>: 3506-3515.</w:t>
      </w:r>
    </w:p>
    <w:p w:rsidR="00837FA8" w:rsidRDefault="00DD3E9C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="00837FA8" w:rsidRPr="004438E9">
        <w:rPr>
          <w:rFonts w:ascii="Times New Roman" w:hAnsi="Times New Roman" w:cs="Times New Roman"/>
          <w:sz w:val="20"/>
          <w:szCs w:val="20"/>
        </w:rPr>
        <w:t>.</w:t>
      </w:r>
      <w:r w:rsidR="00837FA8" w:rsidRPr="004438E9">
        <w:rPr>
          <w:rFonts w:ascii="Times New Roman" w:hAnsi="Times New Roman" w:cs="Times New Roman"/>
          <w:sz w:val="20"/>
          <w:szCs w:val="20"/>
        </w:rPr>
        <w:tab/>
        <w:t>Molenaar JJ, Koster J, Zwijnenburg DA, van Sluis P, Valentijn LJ, van der Ploeg I</w:t>
      </w:r>
      <w:r w:rsidR="00837FA8" w:rsidRPr="004438E9">
        <w:rPr>
          <w:rFonts w:ascii="Times New Roman" w:hAnsi="Times New Roman" w:cs="Times New Roman"/>
          <w:i/>
          <w:sz w:val="20"/>
          <w:szCs w:val="20"/>
        </w:rPr>
        <w:t>, et al.</w:t>
      </w:r>
      <w:r w:rsidR="00837FA8" w:rsidRPr="004438E9">
        <w:rPr>
          <w:rFonts w:ascii="Times New Roman" w:hAnsi="Times New Roman" w:cs="Times New Roman"/>
          <w:sz w:val="20"/>
          <w:szCs w:val="20"/>
        </w:rPr>
        <w:t xml:space="preserve"> Sequencing of neuroblastoma identifies chromothripsis and defects in neuritogenesis genes. </w:t>
      </w:r>
      <w:r w:rsidR="00837FA8" w:rsidRPr="004438E9">
        <w:rPr>
          <w:rFonts w:ascii="Times New Roman" w:hAnsi="Times New Roman" w:cs="Times New Roman"/>
          <w:i/>
          <w:sz w:val="20"/>
          <w:szCs w:val="20"/>
        </w:rPr>
        <w:t>Nature</w:t>
      </w:r>
      <w:r w:rsidR="00837FA8" w:rsidRPr="004438E9">
        <w:rPr>
          <w:rFonts w:ascii="Times New Roman" w:hAnsi="Times New Roman" w:cs="Times New Roman"/>
          <w:sz w:val="20"/>
          <w:szCs w:val="20"/>
        </w:rPr>
        <w:t xml:space="preserve"> 2012; </w:t>
      </w:r>
      <w:r w:rsidR="00837FA8" w:rsidRPr="004438E9">
        <w:rPr>
          <w:rFonts w:ascii="Times New Roman" w:hAnsi="Times New Roman" w:cs="Times New Roman"/>
          <w:b/>
          <w:sz w:val="20"/>
          <w:szCs w:val="20"/>
        </w:rPr>
        <w:t>483</w:t>
      </w:r>
      <w:r w:rsidR="00837FA8" w:rsidRPr="004438E9">
        <w:rPr>
          <w:rFonts w:ascii="Times New Roman" w:hAnsi="Times New Roman" w:cs="Times New Roman"/>
          <w:sz w:val="20"/>
          <w:szCs w:val="20"/>
        </w:rPr>
        <w:t>: 589-593.</w:t>
      </w:r>
    </w:p>
    <w:p w:rsidR="00DD3E9C" w:rsidRPr="004438E9" w:rsidRDefault="00DD3E9C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Pr="004438E9">
        <w:rPr>
          <w:rFonts w:ascii="Times New Roman" w:hAnsi="Times New Roman" w:cs="Times New Roman"/>
          <w:sz w:val="20"/>
          <w:szCs w:val="20"/>
        </w:rPr>
        <w:t>.</w:t>
      </w:r>
      <w:r w:rsidRPr="004438E9">
        <w:rPr>
          <w:rFonts w:ascii="Times New Roman" w:hAnsi="Times New Roman" w:cs="Times New Roman"/>
          <w:sz w:val="20"/>
          <w:szCs w:val="20"/>
        </w:rPr>
        <w:tab/>
        <w:t xml:space="preserve">Lausen B, Schumacher M. Maximally selected rank statistics. </w:t>
      </w:r>
      <w:r w:rsidRPr="004438E9">
        <w:rPr>
          <w:rFonts w:ascii="Times New Roman" w:hAnsi="Times New Roman" w:cs="Times New Roman"/>
          <w:i/>
          <w:sz w:val="20"/>
          <w:szCs w:val="20"/>
        </w:rPr>
        <w:t>Biometrics</w:t>
      </w:r>
      <w:r w:rsidRPr="004438E9">
        <w:rPr>
          <w:rFonts w:ascii="Times New Roman" w:hAnsi="Times New Roman" w:cs="Times New Roman"/>
          <w:sz w:val="20"/>
          <w:szCs w:val="20"/>
        </w:rPr>
        <w:t xml:space="preserve"> 1992; </w:t>
      </w:r>
      <w:r w:rsidRPr="004438E9">
        <w:rPr>
          <w:rFonts w:ascii="Times New Roman" w:hAnsi="Times New Roman" w:cs="Times New Roman"/>
          <w:b/>
          <w:sz w:val="20"/>
          <w:szCs w:val="20"/>
        </w:rPr>
        <w:t>48</w:t>
      </w:r>
      <w:r w:rsidRPr="004438E9">
        <w:rPr>
          <w:rFonts w:ascii="Times New Roman" w:hAnsi="Times New Roman" w:cs="Times New Roman"/>
          <w:sz w:val="20"/>
          <w:szCs w:val="20"/>
        </w:rPr>
        <w:t>: 85.</w:t>
      </w:r>
    </w:p>
    <w:p w:rsidR="00837FA8" w:rsidRPr="00132544" w:rsidRDefault="00837FA8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4438E9">
        <w:rPr>
          <w:rFonts w:ascii="Times New Roman" w:hAnsi="Times New Roman" w:cs="Times New Roman"/>
          <w:sz w:val="20"/>
          <w:szCs w:val="20"/>
        </w:rPr>
        <w:t>4.</w:t>
      </w:r>
      <w:r w:rsidRPr="004438E9">
        <w:rPr>
          <w:rFonts w:ascii="Times New Roman" w:hAnsi="Times New Roman" w:cs="Times New Roman"/>
          <w:sz w:val="20"/>
          <w:szCs w:val="20"/>
        </w:rPr>
        <w:tab/>
        <w:t xml:space="preserve">Gayen AK. The frequency distribution of the product-moment correlation coefficient in random samples of any size drawn from non-normal universes. </w:t>
      </w:r>
      <w:r w:rsidRPr="00132544">
        <w:rPr>
          <w:rFonts w:ascii="Times New Roman" w:hAnsi="Times New Roman" w:cs="Times New Roman"/>
          <w:i/>
          <w:sz w:val="20"/>
          <w:szCs w:val="20"/>
          <w:lang w:val="de-DE"/>
        </w:rPr>
        <w:t>Biometrika</w:t>
      </w:r>
      <w:r w:rsidRPr="00132544">
        <w:rPr>
          <w:rFonts w:ascii="Times New Roman" w:hAnsi="Times New Roman" w:cs="Times New Roman"/>
          <w:sz w:val="20"/>
          <w:szCs w:val="20"/>
          <w:lang w:val="de-DE"/>
        </w:rPr>
        <w:t xml:space="preserve"> 1951; </w:t>
      </w:r>
      <w:r w:rsidRPr="00132544">
        <w:rPr>
          <w:rFonts w:ascii="Times New Roman" w:hAnsi="Times New Roman" w:cs="Times New Roman"/>
          <w:b/>
          <w:sz w:val="20"/>
          <w:szCs w:val="20"/>
          <w:lang w:val="de-DE"/>
        </w:rPr>
        <w:t>38</w:t>
      </w:r>
      <w:r w:rsidRPr="00132544">
        <w:rPr>
          <w:rFonts w:ascii="Times New Roman" w:hAnsi="Times New Roman" w:cs="Times New Roman"/>
          <w:sz w:val="20"/>
          <w:szCs w:val="20"/>
          <w:lang w:val="de-DE"/>
        </w:rPr>
        <w:t>: 219-247.</w:t>
      </w:r>
    </w:p>
    <w:p w:rsidR="00837FA8" w:rsidRPr="00132544" w:rsidRDefault="00856084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856084">
        <w:rPr>
          <w:rFonts w:ascii="Times New Roman" w:hAnsi="Times New Roman" w:cs="Times New Roman"/>
          <w:sz w:val="20"/>
          <w:szCs w:val="20"/>
          <w:lang w:val="de-DE"/>
        </w:rPr>
        <w:t>5</w:t>
      </w:r>
      <w:r w:rsidR="00837FA8" w:rsidRPr="00856084">
        <w:rPr>
          <w:rFonts w:ascii="Times New Roman" w:hAnsi="Times New Roman" w:cs="Times New Roman"/>
          <w:sz w:val="20"/>
          <w:szCs w:val="20"/>
          <w:lang w:val="de-DE"/>
        </w:rPr>
        <w:t>.</w:t>
      </w:r>
      <w:r w:rsidR="00837FA8" w:rsidRPr="00856084">
        <w:rPr>
          <w:rFonts w:ascii="Times New Roman" w:hAnsi="Times New Roman" w:cs="Times New Roman"/>
          <w:sz w:val="20"/>
          <w:szCs w:val="20"/>
          <w:lang w:val="de-DE"/>
        </w:rPr>
        <w:tab/>
        <w:t xml:space="preserve">Goeman JJ, van de Geer SA, de Kort F, van Houwelingen HC. </w:t>
      </w:r>
      <w:r w:rsidR="00837FA8" w:rsidRPr="004438E9">
        <w:rPr>
          <w:rFonts w:ascii="Times New Roman" w:hAnsi="Times New Roman" w:cs="Times New Roman"/>
          <w:sz w:val="20"/>
          <w:szCs w:val="20"/>
        </w:rPr>
        <w:t xml:space="preserve">A global test for groups of genes: testing association with a clinical outcome. </w:t>
      </w:r>
      <w:r w:rsidR="00837FA8" w:rsidRPr="00132544">
        <w:rPr>
          <w:rFonts w:ascii="Times New Roman" w:hAnsi="Times New Roman" w:cs="Times New Roman"/>
          <w:i/>
          <w:sz w:val="20"/>
          <w:szCs w:val="20"/>
        </w:rPr>
        <w:t>Bioinformatics</w:t>
      </w:r>
      <w:r w:rsidR="00837FA8" w:rsidRPr="00132544">
        <w:rPr>
          <w:rFonts w:ascii="Times New Roman" w:hAnsi="Times New Roman" w:cs="Times New Roman"/>
          <w:sz w:val="20"/>
          <w:szCs w:val="20"/>
        </w:rPr>
        <w:t xml:space="preserve"> 2004; </w:t>
      </w:r>
      <w:r w:rsidR="00837FA8" w:rsidRPr="00132544">
        <w:rPr>
          <w:rFonts w:ascii="Times New Roman" w:hAnsi="Times New Roman" w:cs="Times New Roman"/>
          <w:b/>
          <w:sz w:val="20"/>
          <w:szCs w:val="20"/>
        </w:rPr>
        <w:t>20</w:t>
      </w:r>
      <w:r w:rsidR="00837FA8" w:rsidRPr="00132544">
        <w:rPr>
          <w:rFonts w:ascii="Times New Roman" w:hAnsi="Times New Roman" w:cs="Times New Roman"/>
          <w:sz w:val="20"/>
          <w:szCs w:val="20"/>
        </w:rPr>
        <w:t>: 93-99.</w:t>
      </w:r>
    </w:p>
    <w:p w:rsidR="00856084" w:rsidRPr="004438E9" w:rsidRDefault="00856084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</w:rPr>
        <w:t>6</w:t>
      </w:r>
      <w:r w:rsidRPr="004438E9">
        <w:rPr>
          <w:rFonts w:ascii="Times New Roman" w:hAnsi="Times New Roman" w:cs="Times New Roman"/>
          <w:sz w:val="20"/>
          <w:szCs w:val="20"/>
        </w:rPr>
        <w:t>.</w:t>
      </w:r>
      <w:r w:rsidRPr="004438E9">
        <w:rPr>
          <w:rFonts w:ascii="Times New Roman" w:hAnsi="Times New Roman" w:cs="Times New Roman"/>
          <w:sz w:val="20"/>
          <w:szCs w:val="20"/>
        </w:rPr>
        <w:tab/>
        <w:t>Cohn SL, Pearson AD, London WB, Monclair T, Ambros PF, Brodeur GM</w:t>
      </w:r>
      <w:r w:rsidRPr="004438E9">
        <w:rPr>
          <w:rFonts w:ascii="Times New Roman" w:hAnsi="Times New Roman" w:cs="Times New Roman"/>
          <w:i/>
          <w:sz w:val="20"/>
          <w:szCs w:val="20"/>
        </w:rPr>
        <w:t>, et al.</w:t>
      </w:r>
      <w:r w:rsidRPr="004438E9">
        <w:rPr>
          <w:rFonts w:ascii="Times New Roman" w:hAnsi="Times New Roman" w:cs="Times New Roman"/>
          <w:sz w:val="20"/>
          <w:szCs w:val="20"/>
        </w:rPr>
        <w:t xml:space="preserve"> The International Neuroblastoma Risk Group (INRG) classification system: an INRG Task Force report. </w:t>
      </w:r>
      <w:r w:rsidRPr="00856084">
        <w:rPr>
          <w:rFonts w:ascii="Times New Roman" w:hAnsi="Times New Roman" w:cs="Times New Roman"/>
          <w:i/>
          <w:sz w:val="20"/>
          <w:szCs w:val="20"/>
          <w:lang w:val="de-DE"/>
        </w:rPr>
        <w:t>J Clin Oncol</w:t>
      </w:r>
      <w:r w:rsidRPr="00856084">
        <w:rPr>
          <w:rFonts w:ascii="Times New Roman" w:hAnsi="Times New Roman" w:cs="Times New Roman"/>
          <w:sz w:val="20"/>
          <w:szCs w:val="20"/>
          <w:lang w:val="de-DE"/>
        </w:rPr>
        <w:t xml:space="preserve"> 2009; </w:t>
      </w:r>
      <w:r w:rsidRPr="00856084">
        <w:rPr>
          <w:rFonts w:ascii="Times New Roman" w:hAnsi="Times New Roman" w:cs="Times New Roman"/>
          <w:b/>
          <w:sz w:val="20"/>
          <w:szCs w:val="20"/>
          <w:lang w:val="de-DE"/>
        </w:rPr>
        <w:t>27:</w:t>
      </w:r>
      <w:r w:rsidRPr="00856084">
        <w:rPr>
          <w:rFonts w:ascii="Times New Roman" w:hAnsi="Times New Roman" w:cs="Times New Roman"/>
          <w:sz w:val="20"/>
          <w:szCs w:val="20"/>
          <w:lang w:val="de-DE"/>
        </w:rPr>
        <w:t xml:space="preserve"> 289-297.</w:t>
      </w:r>
    </w:p>
    <w:p w:rsidR="00837FA8" w:rsidRPr="004438E9" w:rsidRDefault="00837FA8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438E9">
        <w:rPr>
          <w:rFonts w:ascii="Times New Roman" w:hAnsi="Times New Roman" w:cs="Times New Roman"/>
          <w:sz w:val="20"/>
          <w:szCs w:val="20"/>
          <w:lang w:val="de-DE"/>
        </w:rPr>
        <w:t>7.</w:t>
      </w:r>
      <w:r w:rsidRPr="004438E9">
        <w:rPr>
          <w:rFonts w:ascii="Times New Roman" w:hAnsi="Times New Roman" w:cs="Times New Roman"/>
          <w:sz w:val="20"/>
          <w:szCs w:val="20"/>
          <w:lang w:val="de-DE"/>
        </w:rPr>
        <w:tab/>
        <w:t>Deubzer HE, Ehemann V, Westermann F, Heinrich R, Mechtersheimer G, Kulozik AE</w:t>
      </w:r>
      <w:r w:rsidRPr="004438E9">
        <w:rPr>
          <w:rFonts w:ascii="Times New Roman" w:hAnsi="Times New Roman" w:cs="Times New Roman"/>
          <w:i/>
          <w:sz w:val="20"/>
          <w:szCs w:val="20"/>
          <w:lang w:val="de-DE"/>
        </w:rPr>
        <w:t>, et al.</w:t>
      </w:r>
      <w:r w:rsidRPr="004438E9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4438E9">
        <w:rPr>
          <w:rFonts w:ascii="Times New Roman" w:hAnsi="Times New Roman" w:cs="Times New Roman"/>
          <w:sz w:val="20"/>
          <w:szCs w:val="20"/>
        </w:rPr>
        <w:t xml:space="preserve">Histone deacetylase inhibitor Helminthosporium carbonum (HC)-toxin suppresses the malignant phenotype of neuroblastoma cells. </w:t>
      </w:r>
      <w:r w:rsidRPr="004438E9">
        <w:rPr>
          <w:rFonts w:ascii="Times New Roman" w:hAnsi="Times New Roman" w:cs="Times New Roman"/>
          <w:i/>
          <w:sz w:val="20"/>
          <w:szCs w:val="20"/>
        </w:rPr>
        <w:t>Inter J Cancer</w:t>
      </w:r>
      <w:r w:rsidRPr="004438E9">
        <w:rPr>
          <w:rFonts w:ascii="Times New Roman" w:hAnsi="Times New Roman" w:cs="Times New Roman"/>
          <w:sz w:val="20"/>
          <w:szCs w:val="20"/>
        </w:rPr>
        <w:t xml:space="preserve"> 2008; </w:t>
      </w:r>
      <w:r w:rsidRPr="004438E9">
        <w:rPr>
          <w:rFonts w:ascii="Times New Roman" w:hAnsi="Times New Roman" w:cs="Times New Roman"/>
          <w:b/>
          <w:sz w:val="20"/>
          <w:szCs w:val="20"/>
        </w:rPr>
        <w:t>122</w:t>
      </w:r>
      <w:r w:rsidRPr="004438E9">
        <w:rPr>
          <w:rFonts w:ascii="Times New Roman" w:hAnsi="Times New Roman" w:cs="Times New Roman"/>
          <w:sz w:val="20"/>
          <w:szCs w:val="20"/>
        </w:rPr>
        <w:t>: 1891-1900.</w:t>
      </w:r>
    </w:p>
    <w:p w:rsidR="00837FA8" w:rsidRPr="004438E9" w:rsidRDefault="00837FA8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438E9">
        <w:rPr>
          <w:rFonts w:ascii="Times New Roman" w:hAnsi="Times New Roman" w:cs="Times New Roman"/>
          <w:sz w:val="20"/>
          <w:szCs w:val="20"/>
        </w:rPr>
        <w:t>8.</w:t>
      </w:r>
      <w:r w:rsidRPr="004438E9">
        <w:rPr>
          <w:rFonts w:ascii="Times New Roman" w:hAnsi="Times New Roman" w:cs="Times New Roman"/>
          <w:sz w:val="20"/>
          <w:szCs w:val="20"/>
        </w:rPr>
        <w:tab/>
        <w:t>Oehme I, Deubzer HE, Wegener D, Pickert D, Linke JP, Hero B</w:t>
      </w:r>
      <w:r w:rsidRPr="004438E9">
        <w:rPr>
          <w:rFonts w:ascii="Times New Roman" w:hAnsi="Times New Roman" w:cs="Times New Roman"/>
          <w:i/>
          <w:sz w:val="20"/>
          <w:szCs w:val="20"/>
        </w:rPr>
        <w:t>, et al.</w:t>
      </w:r>
      <w:r w:rsidRPr="004438E9">
        <w:rPr>
          <w:rFonts w:ascii="Times New Roman" w:hAnsi="Times New Roman" w:cs="Times New Roman"/>
          <w:sz w:val="20"/>
          <w:szCs w:val="20"/>
        </w:rPr>
        <w:t xml:space="preserve"> Histone deacetylase 8 in neuroblastoma tumorigenesis. </w:t>
      </w:r>
      <w:r w:rsidRPr="004438E9">
        <w:rPr>
          <w:rFonts w:ascii="Times New Roman" w:hAnsi="Times New Roman" w:cs="Times New Roman"/>
          <w:i/>
          <w:sz w:val="20"/>
          <w:szCs w:val="20"/>
        </w:rPr>
        <w:t>Clin Cancer Res</w:t>
      </w:r>
      <w:r w:rsidRPr="004438E9">
        <w:rPr>
          <w:rFonts w:ascii="Times New Roman" w:hAnsi="Times New Roman" w:cs="Times New Roman"/>
          <w:sz w:val="20"/>
          <w:szCs w:val="20"/>
        </w:rPr>
        <w:t xml:space="preserve"> 2009; </w:t>
      </w:r>
      <w:r w:rsidRPr="004438E9">
        <w:rPr>
          <w:rFonts w:ascii="Times New Roman" w:hAnsi="Times New Roman" w:cs="Times New Roman"/>
          <w:b/>
          <w:sz w:val="20"/>
          <w:szCs w:val="20"/>
        </w:rPr>
        <w:t>15</w:t>
      </w:r>
      <w:r w:rsidRPr="004438E9">
        <w:rPr>
          <w:rFonts w:ascii="Times New Roman" w:hAnsi="Times New Roman" w:cs="Times New Roman"/>
          <w:sz w:val="20"/>
          <w:szCs w:val="20"/>
        </w:rPr>
        <w:t>: 91-99.</w:t>
      </w:r>
    </w:p>
    <w:p w:rsidR="00837FA8" w:rsidRPr="004438E9" w:rsidRDefault="00837FA8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438E9">
        <w:rPr>
          <w:rFonts w:ascii="Times New Roman" w:hAnsi="Times New Roman" w:cs="Times New Roman"/>
          <w:sz w:val="20"/>
          <w:szCs w:val="20"/>
        </w:rPr>
        <w:t>9.</w:t>
      </w:r>
      <w:r w:rsidRPr="004438E9">
        <w:rPr>
          <w:rFonts w:ascii="Times New Roman" w:hAnsi="Times New Roman" w:cs="Times New Roman"/>
          <w:sz w:val="20"/>
          <w:szCs w:val="20"/>
        </w:rPr>
        <w:tab/>
        <w:t xml:space="preserve">Gao L, Cueto MA, Asselbergs F, Atadja P. Cloning and functional characterization of HDAC11, a novel member of the human histone deacetylase family. </w:t>
      </w:r>
      <w:r w:rsidRPr="004438E9">
        <w:rPr>
          <w:rFonts w:ascii="Times New Roman" w:hAnsi="Times New Roman" w:cs="Times New Roman"/>
          <w:i/>
          <w:sz w:val="20"/>
          <w:szCs w:val="20"/>
        </w:rPr>
        <w:t>J Biol Chem</w:t>
      </w:r>
      <w:r w:rsidRPr="004438E9">
        <w:rPr>
          <w:rFonts w:ascii="Times New Roman" w:hAnsi="Times New Roman" w:cs="Times New Roman"/>
          <w:sz w:val="20"/>
          <w:szCs w:val="20"/>
        </w:rPr>
        <w:t xml:space="preserve"> 2002; </w:t>
      </w:r>
      <w:r w:rsidRPr="004438E9">
        <w:rPr>
          <w:rFonts w:ascii="Times New Roman" w:hAnsi="Times New Roman" w:cs="Times New Roman"/>
          <w:b/>
          <w:sz w:val="20"/>
          <w:szCs w:val="20"/>
        </w:rPr>
        <w:t>277</w:t>
      </w:r>
      <w:r w:rsidRPr="004438E9">
        <w:rPr>
          <w:rFonts w:ascii="Times New Roman" w:hAnsi="Times New Roman" w:cs="Times New Roman"/>
          <w:sz w:val="20"/>
          <w:szCs w:val="20"/>
        </w:rPr>
        <w:t>: 25748-25755.</w:t>
      </w:r>
    </w:p>
    <w:p w:rsidR="00837FA8" w:rsidRPr="004438E9" w:rsidRDefault="00837FA8" w:rsidP="00837FA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4438E9">
        <w:rPr>
          <w:rFonts w:ascii="Times New Roman" w:hAnsi="Times New Roman" w:cs="Times New Roman"/>
          <w:sz w:val="20"/>
          <w:szCs w:val="20"/>
        </w:rPr>
        <w:t>10.</w:t>
      </w:r>
      <w:r w:rsidRPr="004438E9">
        <w:rPr>
          <w:rFonts w:ascii="Times New Roman" w:hAnsi="Times New Roman" w:cs="Times New Roman"/>
          <w:sz w:val="20"/>
          <w:szCs w:val="20"/>
        </w:rPr>
        <w:tab/>
        <w:t xml:space="preserve">Fischer M, Skowron M, Berthold F. Reliable transcript quantification by real-time reverse transcriptase-polymerase chain reaction in primary neuroblastoma using normalization to averaged expression levels of the control genes HPRT1 and SDHA. </w:t>
      </w:r>
      <w:r w:rsidRPr="004438E9">
        <w:rPr>
          <w:rFonts w:ascii="Times New Roman" w:hAnsi="Times New Roman" w:cs="Times New Roman"/>
          <w:i/>
          <w:sz w:val="20"/>
          <w:szCs w:val="20"/>
        </w:rPr>
        <w:t>J Mol Diagn</w:t>
      </w:r>
      <w:r w:rsidRPr="004438E9">
        <w:rPr>
          <w:rFonts w:ascii="Times New Roman" w:hAnsi="Times New Roman" w:cs="Times New Roman"/>
          <w:sz w:val="20"/>
          <w:szCs w:val="20"/>
        </w:rPr>
        <w:t xml:space="preserve"> 2005; </w:t>
      </w:r>
      <w:r w:rsidRPr="004438E9">
        <w:rPr>
          <w:rFonts w:ascii="Times New Roman" w:hAnsi="Times New Roman" w:cs="Times New Roman"/>
          <w:b/>
          <w:sz w:val="20"/>
          <w:szCs w:val="20"/>
        </w:rPr>
        <w:t>7</w:t>
      </w:r>
      <w:r w:rsidRPr="004438E9">
        <w:rPr>
          <w:rFonts w:ascii="Times New Roman" w:hAnsi="Times New Roman" w:cs="Times New Roman"/>
          <w:sz w:val="20"/>
          <w:szCs w:val="20"/>
        </w:rPr>
        <w:t>: 89-96.</w:t>
      </w:r>
    </w:p>
    <w:p w:rsidR="003437A9" w:rsidRPr="00837FA8" w:rsidRDefault="00837FA8" w:rsidP="00837FA8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38E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3437A9" w:rsidRPr="00837FA8" w:rsidSect="0025057D">
      <w:headerReference w:type="default" r:id="rId9"/>
      <w:footerReference w:type="default" r:id="rId10"/>
      <w:footerReference w:type="first" r:id="rId11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28E9" w:rsidRDefault="00AA28E9" w:rsidP="00374547">
      <w:pPr>
        <w:spacing w:after="0" w:line="240" w:lineRule="auto"/>
      </w:pPr>
      <w:r>
        <w:separator/>
      </w:r>
    </w:p>
  </w:endnote>
  <w:endnote w:type="continuationSeparator" w:id="0">
    <w:p w:rsidR="00AA28E9" w:rsidRDefault="00AA28E9" w:rsidP="00374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67984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80E0A" w:rsidRPr="0044555E" w:rsidRDefault="00680E0A">
        <w:pPr>
          <w:pStyle w:val="Fuzeile"/>
          <w:jc w:val="center"/>
          <w:rPr>
            <w:rFonts w:ascii="Times New Roman" w:hAnsi="Times New Roman" w:cs="Times New Roman"/>
          </w:rPr>
        </w:pPr>
        <w:r w:rsidRPr="0044555E">
          <w:rPr>
            <w:rFonts w:ascii="Times New Roman" w:hAnsi="Times New Roman" w:cs="Times New Roman"/>
          </w:rPr>
          <w:fldChar w:fldCharType="begin"/>
        </w:r>
        <w:r w:rsidRPr="0044555E">
          <w:rPr>
            <w:rFonts w:ascii="Times New Roman" w:hAnsi="Times New Roman" w:cs="Times New Roman"/>
          </w:rPr>
          <w:instrText>PAGE   \* MERGEFORMAT</w:instrText>
        </w:r>
        <w:r w:rsidRPr="0044555E">
          <w:rPr>
            <w:rFonts w:ascii="Times New Roman" w:hAnsi="Times New Roman" w:cs="Times New Roman"/>
          </w:rPr>
          <w:fldChar w:fldCharType="separate"/>
        </w:r>
        <w:r w:rsidR="006F6441">
          <w:rPr>
            <w:rFonts w:ascii="Times New Roman" w:hAnsi="Times New Roman" w:cs="Times New Roman"/>
            <w:noProof/>
          </w:rPr>
          <w:t>7</w:t>
        </w:r>
        <w:r w:rsidRPr="0044555E">
          <w:rPr>
            <w:rFonts w:ascii="Times New Roman" w:hAnsi="Times New Roman" w:cs="Times New Roman"/>
          </w:rPr>
          <w:fldChar w:fldCharType="end"/>
        </w:r>
      </w:p>
    </w:sdtContent>
  </w:sdt>
  <w:p w:rsidR="00680E0A" w:rsidRDefault="00680E0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365656"/>
      <w:docPartObj>
        <w:docPartGallery w:val="Page Numbers (Bottom of Page)"/>
        <w:docPartUnique/>
      </w:docPartObj>
    </w:sdtPr>
    <w:sdtEndPr/>
    <w:sdtContent>
      <w:p w:rsidR="00680E0A" w:rsidRDefault="006F6441">
        <w:pPr>
          <w:pStyle w:val="Fuzeile"/>
          <w:jc w:val="center"/>
        </w:pPr>
      </w:p>
    </w:sdtContent>
  </w:sdt>
  <w:p w:rsidR="00680E0A" w:rsidRDefault="00680E0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28E9" w:rsidRDefault="00AA28E9" w:rsidP="00374547">
      <w:pPr>
        <w:spacing w:after="0" w:line="240" w:lineRule="auto"/>
      </w:pPr>
      <w:r>
        <w:separator/>
      </w:r>
    </w:p>
  </w:footnote>
  <w:footnote w:type="continuationSeparator" w:id="0">
    <w:p w:rsidR="00AA28E9" w:rsidRDefault="00AA28E9" w:rsidP="003745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0E0A" w:rsidRPr="00BD44A4" w:rsidRDefault="00680E0A">
    <w:pPr>
      <w:pStyle w:val="Kopfzeile"/>
      <w:rPr>
        <w:rFonts w:ascii="Times New Roman" w:hAnsi="Times New Roman" w:cs="Times New Roman"/>
      </w:rPr>
    </w:pPr>
    <w:r w:rsidRPr="00374547">
      <w:rPr>
        <w:rFonts w:ascii="Times New Roman" w:hAnsi="Times New Roman" w:cs="Times New Roman"/>
      </w:rPr>
      <w:t xml:space="preserve">Thole </w:t>
    </w:r>
    <w:r>
      <w:rPr>
        <w:rFonts w:ascii="Times New Roman" w:hAnsi="Times New Roman" w:cs="Times New Roman"/>
        <w:i/>
      </w:rPr>
      <w:t>et al</w:t>
    </w:r>
    <w:r>
      <w:rPr>
        <w:rFonts w:ascii="Times New Roman" w:hAnsi="Times New Roman" w:cs="Times New Roman"/>
      </w:rPr>
      <w:t>.                                                                                                      HDAC11 in neuroblasto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7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wz9wvv2zetvgeewv7padszf0sz5axzxffz&quot;&gt;EndNote-06012016&lt;record-ids&gt;&lt;item&gt;1&lt;/item&gt;&lt;item&gt;2&lt;/item&gt;&lt;item&gt;3&lt;/item&gt;&lt;item&gt;9&lt;/item&gt;&lt;item&gt;17&lt;/item&gt;&lt;item&gt;19&lt;/item&gt;&lt;item&gt;20&lt;/item&gt;&lt;item&gt;67&lt;/item&gt;&lt;item&gt;104&lt;/item&gt;&lt;item&gt;105&lt;/item&gt;&lt;item&gt;143&lt;/item&gt;&lt;/record-ids&gt;&lt;/item&gt;&lt;/Libraries&gt;"/>
  </w:docVars>
  <w:rsids>
    <w:rsidRoot w:val="000256DD"/>
    <w:rsid w:val="00000E86"/>
    <w:rsid w:val="000017DA"/>
    <w:rsid w:val="00001E6F"/>
    <w:rsid w:val="00005FDC"/>
    <w:rsid w:val="0001234D"/>
    <w:rsid w:val="00012854"/>
    <w:rsid w:val="00012E01"/>
    <w:rsid w:val="000143A6"/>
    <w:rsid w:val="00014950"/>
    <w:rsid w:val="0002158C"/>
    <w:rsid w:val="000230F7"/>
    <w:rsid w:val="00025634"/>
    <w:rsid w:val="000256DD"/>
    <w:rsid w:val="000259FD"/>
    <w:rsid w:val="00026E16"/>
    <w:rsid w:val="00027AFF"/>
    <w:rsid w:val="00030A31"/>
    <w:rsid w:val="00030B71"/>
    <w:rsid w:val="00031EF6"/>
    <w:rsid w:val="00034ED0"/>
    <w:rsid w:val="00034F0C"/>
    <w:rsid w:val="00035686"/>
    <w:rsid w:val="00036A9E"/>
    <w:rsid w:val="00036FE9"/>
    <w:rsid w:val="00037D6F"/>
    <w:rsid w:val="000414D7"/>
    <w:rsid w:val="00050989"/>
    <w:rsid w:val="00050E8D"/>
    <w:rsid w:val="00051565"/>
    <w:rsid w:val="00054066"/>
    <w:rsid w:val="00054926"/>
    <w:rsid w:val="0005656E"/>
    <w:rsid w:val="00057D7E"/>
    <w:rsid w:val="00057FBE"/>
    <w:rsid w:val="0006020D"/>
    <w:rsid w:val="00063FDF"/>
    <w:rsid w:val="00064D0C"/>
    <w:rsid w:val="00065525"/>
    <w:rsid w:val="00066CAC"/>
    <w:rsid w:val="00067240"/>
    <w:rsid w:val="00067682"/>
    <w:rsid w:val="0006768E"/>
    <w:rsid w:val="0007265F"/>
    <w:rsid w:val="00073C28"/>
    <w:rsid w:val="00077582"/>
    <w:rsid w:val="000801B7"/>
    <w:rsid w:val="00080205"/>
    <w:rsid w:val="000809CF"/>
    <w:rsid w:val="00082A1F"/>
    <w:rsid w:val="00082E43"/>
    <w:rsid w:val="000842DA"/>
    <w:rsid w:val="00091FD3"/>
    <w:rsid w:val="00093AC2"/>
    <w:rsid w:val="00095209"/>
    <w:rsid w:val="000960FE"/>
    <w:rsid w:val="00096D1F"/>
    <w:rsid w:val="000971CB"/>
    <w:rsid w:val="00097D96"/>
    <w:rsid w:val="000A10DE"/>
    <w:rsid w:val="000A2716"/>
    <w:rsid w:val="000A3B59"/>
    <w:rsid w:val="000A481F"/>
    <w:rsid w:val="000A6B2B"/>
    <w:rsid w:val="000B1933"/>
    <w:rsid w:val="000B22E8"/>
    <w:rsid w:val="000B2BD3"/>
    <w:rsid w:val="000B30C4"/>
    <w:rsid w:val="000B398A"/>
    <w:rsid w:val="000B4555"/>
    <w:rsid w:val="000C05DA"/>
    <w:rsid w:val="000C09CE"/>
    <w:rsid w:val="000C1190"/>
    <w:rsid w:val="000D1A4E"/>
    <w:rsid w:val="000D2757"/>
    <w:rsid w:val="000D3360"/>
    <w:rsid w:val="000D6472"/>
    <w:rsid w:val="000D69A9"/>
    <w:rsid w:val="000D7B99"/>
    <w:rsid w:val="000E48C0"/>
    <w:rsid w:val="000E5FC6"/>
    <w:rsid w:val="000E770A"/>
    <w:rsid w:val="000F0CFD"/>
    <w:rsid w:val="000F120F"/>
    <w:rsid w:val="000F146F"/>
    <w:rsid w:val="000F1E73"/>
    <w:rsid w:val="000F67BC"/>
    <w:rsid w:val="000F68A7"/>
    <w:rsid w:val="00102B07"/>
    <w:rsid w:val="001043D3"/>
    <w:rsid w:val="00104535"/>
    <w:rsid w:val="00104DB6"/>
    <w:rsid w:val="0011014C"/>
    <w:rsid w:val="00111C02"/>
    <w:rsid w:val="00112D2B"/>
    <w:rsid w:val="001142E8"/>
    <w:rsid w:val="001143AF"/>
    <w:rsid w:val="001167F2"/>
    <w:rsid w:val="001170B2"/>
    <w:rsid w:val="00120C89"/>
    <w:rsid w:val="00121C23"/>
    <w:rsid w:val="00124EE9"/>
    <w:rsid w:val="00126DBD"/>
    <w:rsid w:val="0012738F"/>
    <w:rsid w:val="00132544"/>
    <w:rsid w:val="00133120"/>
    <w:rsid w:val="00137C77"/>
    <w:rsid w:val="00140742"/>
    <w:rsid w:val="00140B18"/>
    <w:rsid w:val="00141806"/>
    <w:rsid w:val="00142B18"/>
    <w:rsid w:val="00145B3E"/>
    <w:rsid w:val="00145C5A"/>
    <w:rsid w:val="00147C09"/>
    <w:rsid w:val="0015036E"/>
    <w:rsid w:val="00151A9E"/>
    <w:rsid w:val="00152E44"/>
    <w:rsid w:val="001538B2"/>
    <w:rsid w:val="00153C61"/>
    <w:rsid w:val="0015421B"/>
    <w:rsid w:val="00154251"/>
    <w:rsid w:val="00154E80"/>
    <w:rsid w:val="0015524E"/>
    <w:rsid w:val="00156A49"/>
    <w:rsid w:val="001629E3"/>
    <w:rsid w:val="00163176"/>
    <w:rsid w:val="0016444E"/>
    <w:rsid w:val="0016457C"/>
    <w:rsid w:val="00164A86"/>
    <w:rsid w:val="00166E29"/>
    <w:rsid w:val="00167C75"/>
    <w:rsid w:val="00172555"/>
    <w:rsid w:val="00174FA4"/>
    <w:rsid w:val="001764FE"/>
    <w:rsid w:val="001823CA"/>
    <w:rsid w:val="001829DB"/>
    <w:rsid w:val="001832F1"/>
    <w:rsid w:val="00183409"/>
    <w:rsid w:val="0018428A"/>
    <w:rsid w:val="00184D46"/>
    <w:rsid w:val="0018571A"/>
    <w:rsid w:val="001859E6"/>
    <w:rsid w:val="00185B28"/>
    <w:rsid w:val="00185E36"/>
    <w:rsid w:val="00186CEC"/>
    <w:rsid w:val="0019142F"/>
    <w:rsid w:val="00191F0F"/>
    <w:rsid w:val="001924D2"/>
    <w:rsid w:val="00193668"/>
    <w:rsid w:val="00193FEC"/>
    <w:rsid w:val="001948E2"/>
    <w:rsid w:val="00195F85"/>
    <w:rsid w:val="0019650D"/>
    <w:rsid w:val="00196ADA"/>
    <w:rsid w:val="00197503"/>
    <w:rsid w:val="00197B99"/>
    <w:rsid w:val="001A1D52"/>
    <w:rsid w:val="001A5048"/>
    <w:rsid w:val="001A6511"/>
    <w:rsid w:val="001A6887"/>
    <w:rsid w:val="001A68BA"/>
    <w:rsid w:val="001A7759"/>
    <w:rsid w:val="001A7D7D"/>
    <w:rsid w:val="001B3776"/>
    <w:rsid w:val="001B3A23"/>
    <w:rsid w:val="001B4964"/>
    <w:rsid w:val="001B6130"/>
    <w:rsid w:val="001B7AE8"/>
    <w:rsid w:val="001C2981"/>
    <w:rsid w:val="001C2AEE"/>
    <w:rsid w:val="001C5501"/>
    <w:rsid w:val="001C5B7B"/>
    <w:rsid w:val="001C5FEC"/>
    <w:rsid w:val="001C658D"/>
    <w:rsid w:val="001C65BA"/>
    <w:rsid w:val="001C7035"/>
    <w:rsid w:val="001C73DE"/>
    <w:rsid w:val="001C7892"/>
    <w:rsid w:val="001D132E"/>
    <w:rsid w:val="001D1387"/>
    <w:rsid w:val="001D48A1"/>
    <w:rsid w:val="001D5227"/>
    <w:rsid w:val="001D53EE"/>
    <w:rsid w:val="001D6C16"/>
    <w:rsid w:val="001D7218"/>
    <w:rsid w:val="001E1C3A"/>
    <w:rsid w:val="001E276F"/>
    <w:rsid w:val="001E28F3"/>
    <w:rsid w:val="001E2D31"/>
    <w:rsid w:val="001E431C"/>
    <w:rsid w:val="001E6421"/>
    <w:rsid w:val="001E69A2"/>
    <w:rsid w:val="001F03E5"/>
    <w:rsid w:val="001F3113"/>
    <w:rsid w:val="001F4421"/>
    <w:rsid w:val="001F63C5"/>
    <w:rsid w:val="002010A7"/>
    <w:rsid w:val="002017A2"/>
    <w:rsid w:val="00201CED"/>
    <w:rsid w:val="00203CA6"/>
    <w:rsid w:val="002067CF"/>
    <w:rsid w:val="0021039D"/>
    <w:rsid w:val="002124E3"/>
    <w:rsid w:val="00212688"/>
    <w:rsid w:val="002154B9"/>
    <w:rsid w:val="002168B8"/>
    <w:rsid w:val="00216A5F"/>
    <w:rsid w:val="0021725A"/>
    <w:rsid w:val="00217475"/>
    <w:rsid w:val="00220EB9"/>
    <w:rsid w:val="00224AF2"/>
    <w:rsid w:val="00225E30"/>
    <w:rsid w:val="00227D2E"/>
    <w:rsid w:val="00232EE5"/>
    <w:rsid w:val="00235FA7"/>
    <w:rsid w:val="00236200"/>
    <w:rsid w:val="002364CC"/>
    <w:rsid w:val="00236A80"/>
    <w:rsid w:val="00240470"/>
    <w:rsid w:val="00240B15"/>
    <w:rsid w:val="00240E7D"/>
    <w:rsid w:val="0024330F"/>
    <w:rsid w:val="00244802"/>
    <w:rsid w:val="0025057D"/>
    <w:rsid w:val="00251B56"/>
    <w:rsid w:val="00251C8E"/>
    <w:rsid w:val="002538A1"/>
    <w:rsid w:val="002545AF"/>
    <w:rsid w:val="002572E6"/>
    <w:rsid w:val="00260135"/>
    <w:rsid w:val="00263E0F"/>
    <w:rsid w:val="002651EA"/>
    <w:rsid w:val="002652CE"/>
    <w:rsid w:val="002709A0"/>
    <w:rsid w:val="00273A7F"/>
    <w:rsid w:val="00276DFC"/>
    <w:rsid w:val="002773F8"/>
    <w:rsid w:val="00281148"/>
    <w:rsid w:val="00281873"/>
    <w:rsid w:val="00281A43"/>
    <w:rsid w:val="00281AC0"/>
    <w:rsid w:val="002857D3"/>
    <w:rsid w:val="0028580F"/>
    <w:rsid w:val="00291757"/>
    <w:rsid w:val="00291F23"/>
    <w:rsid w:val="00294273"/>
    <w:rsid w:val="0029537A"/>
    <w:rsid w:val="00296FB0"/>
    <w:rsid w:val="002A046F"/>
    <w:rsid w:val="002A12F4"/>
    <w:rsid w:val="002A31B4"/>
    <w:rsid w:val="002A4E49"/>
    <w:rsid w:val="002B084A"/>
    <w:rsid w:val="002B0C2B"/>
    <w:rsid w:val="002B31E2"/>
    <w:rsid w:val="002B5C5F"/>
    <w:rsid w:val="002B6DD1"/>
    <w:rsid w:val="002C546D"/>
    <w:rsid w:val="002D140A"/>
    <w:rsid w:val="002D1BCD"/>
    <w:rsid w:val="002D259B"/>
    <w:rsid w:val="002D3DCE"/>
    <w:rsid w:val="002E09E4"/>
    <w:rsid w:val="002E2431"/>
    <w:rsid w:val="002E3D50"/>
    <w:rsid w:val="002E5890"/>
    <w:rsid w:val="002E605A"/>
    <w:rsid w:val="002E7284"/>
    <w:rsid w:val="002F0E39"/>
    <w:rsid w:val="002F37B2"/>
    <w:rsid w:val="002F4C4F"/>
    <w:rsid w:val="002F548F"/>
    <w:rsid w:val="002F6CED"/>
    <w:rsid w:val="002F7624"/>
    <w:rsid w:val="0030152C"/>
    <w:rsid w:val="0030348C"/>
    <w:rsid w:val="00303B19"/>
    <w:rsid w:val="00304481"/>
    <w:rsid w:val="00310A28"/>
    <w:rsid w:val="003114BD"/>
    <w:rsid w:val="00315750"/>
    <w:rsid w:val="003215E9"/>
    <w:rsid w:val="00323200"/>
    <w:rsid w:val="0032358B"/>
    <w:rsid w:val="00325A07"/>
    <w:rsid w:val="00327CA5"/>
    <w:rsid w:val="00327FA0"/>
    <w:rsid w:val="00331F57"/>
    <w:rsid w:val="00332444"/>
    <w:rsid w:val="003341E6"/>
    <w:rsid w:val="00335DDE"/>
    <w:rsid w:val="003374BC"/>
    <w:rsid w:val="00337D7D"/>
    <w:rsid w:val="0034042D"/>
    <w:rsid w:val="00342456"/>
    <w:rsid w:val="003427CF"/>
    <w:rsid w:val="003437A9"/>
    <w:rsid w:val="0035246E"/>
    <w:rsid w:val="00354A27"/>
    <w:rsid w:val="00356658"/>
    <w:rsid w:val="0035790C"/>
    <w:rsid w:val="00360C3B"/>
    <w:rsid w:val="00360F64"/>
    <w:rsid w:val="00361424"/>
    <w:rsid w:val="00361FE0"/>
    <w:rsid w:val="0036531E"/>
    <w:rsid w:val="00366038"/>
    <w:rsid w:val="003665AE"/>
    <w:rsid w:val="00366918"/>
    <w:rsid w:val="00367044"/>
    <w:rsid w:val="003671A4"/>
    <w:rsid w:val="0036772F"/>
    <w:rsid w:val="00374547"/>
    <w:rsid w:val="00377C86"/>
    <w:rsid w:val="00380839"/>
    <w:rsid w:val="003809FB"/>
    <w:rsid w:val="003812E3"/>
    <w:rsid w:val="00381995"/>
    <w:rsid w:val="00381EEF"/>
    <w:rsid w:val="00383135"/>
    <w:rsid w:val="00390806"/>
    <w:rsid w:val="00393037"/>
    <w:rsid w:val="00393F7F"/>
    <w:rsid w:val="00393FF9"/>
    <w:rsid w:val="003972B7"/>
    <w:rsid w:val="003A119F"/>
    <w:rsid w:val="003A21CE"/>
    <w:rsid w:val="003A23A3"/>
    <w:rsid w:val="003A29CB"/>
    <w:rsid w:val="003A346B"/>
    <w:rsid w:val="003A4FDF"/>
    <w:rsid w:val="003A587A"/>
    <w:rsid w:val="003A6459"/>
    <w:rsid w:val="003A69C5"/>
    <w:rsid w:val="003B22D6"/>
    <w:rsid w:val="003B23B5"/>
    <w:rsid w:val="003B3D69"/>
    <w:rsid w:val="003B7F42"/>
    <w:rsid w:val="003C1203"/>
    <w:rsid w:val="003C21FD"/>
    <w:rsid w:val="003C6A3E"/>
    <w:rsid w:val="003C6B39"/>
    <w:rsid w:val="003D004A"/>
    <w:rsid w:val="003D1CFD"/>
    <w:rsid w:val="003D31E8"/>
    <w:rsid w:val="003D3C80"/>
    <w:rsid w:val="003D6BB6"/>
    <w:rsid w:val="003D6DFD"/>
    <w:rsid w:val="003E1EE6"/>
    <w:rsid w:val="003E3F21"/>
    <w:rsid w:val="003E4B26"/>
    <w:rsid w:val="003E679D"/>
    <w:rsid w:val="003E7E7A"/>
    <w:rsid w:val="003F1CE5"/>
    <w:rsid w:val="003F29B0"/>
    <w:rsid w:val="003F380F"/>
    <w:rsid w:val="003F5810"/>
    <w:rsid w:val="00401D0E"/>
    <w:rsid w:val="00402821"/>
    <w:rsid w:val="00402AA6"/>
    <w:rsid w:val="00402D73"/>
    <w:rsid w:val="0040527E"/>
    <w:rsid w:val="0040539B"/>
    <w:rsid w:val="0041045F"/>
    <w:rsid w:val="004112AC"/>
    <w:rsid w:val="004136AD"/>
    <w:rsid w:val="0042256A"/>
    <w:rsid w:val="00423132"/>
    <w:rsid w:val="00423C60"/>
    <w:rsid w:val="00430CA2"/>
    <w:rsid w:val="00430F0D"/>
    <w:rsid w:val="0043277B"/>
    <w:rsid w:val="00433085"/>
    <w:rsid w:val="00435115"/>
    <w:rsid w:val="00436944"/>
    <w:rsid w:val="004374B7"/>
    <w:rsid w:val="00441B65"/>
    <w:rsid w:val="0044204D"/>
    <w:rsid w:val="00442871"/>
    <w:rsid w:val="0044340C"/>
    <w:rsid w:val="004438E9"/>
    <w:rsid w:val="0044555E"/>
    <w:rsid w:val="0044562F"/>
    <w:rsid w:val="00450759"/>
    <w:rsid w:val="00452015"/>
    <w:rsid w:val="00452A57"/>
    <w:rsid w:val="00453642"/>
    <w:rsid w:val="0045695C"/>
    <w:rsid w:val="004576A6"/>
    <w:rsid w:val="004579BA"/>
    <w:rsid w:val="00457F81"/>
    <w:rsid w:val="004604FA"/>
    <w:rsid w:val="0046077D"/>
    <w:rsid w:val="00460C49"/>
    <w:rsid w:val="00462BDE"/>
    <w:rsid w:val="0046326F"/>
    <w:rsid w:val="0046498C"/>
    <w:rsid w:val="00466DB5"/>
    <w:rsid w:val="00474444"/>
    <w:rsid w:val="004755B9"/>
    <w:rsid w:val="0047664E"/>
    <w:rsid w:val="00477279"/>
    <w:rsid w:val="00480A5E"/>
    <w:rsid w:val="00482C70"/>
    <w:rsid w:val="00482E76"/>
    <w:rsid w:val="00485F67"/>
    <w:rsid w:val="004862CD"/>
    <w:rsid w:val="00487719"/>
    <w:rsid w:val="00492956"/>
    <w:rsid w:val="00493C5E"/>
    <w:rsid w:val="00494E45"/>
    <w:rsid w:val="00495C46"/>
    <w:rsid w:val="004A1515"/>
    <w:rsid w:val="004A1CCD"/>
    <w:rsid w:val="004A43A7"/>
    <w:rsid w:val="004A4492"/>
    <w:rsid w:val="004A5614"/>
    <w:rsid w:val="004A59D9"/>
    <w:rsid w:val="004B02CA"/>
    <w:rsid w:val="004B1BA8"/>
    <w:rsid w:val="004B21D4"/>
    <w:rsid w:val="004B3FC7"/>
    <w:rsid w:val="004B43BE"/>
    <w:rsid w:val="004B4800"/>
    <w:rsid w:val="004B7CDD"/>
    <w:rsid w:val="004C0DE9"/>
    <w:rsid w:val="004C26CB"/>
    <w:rsid w:val="004C2C5F"/>
    <w:rsid w:val="004C362F"/>
    <w:rsid w:val="004C5852"/>
    <w:rsid w:val="004C65A7"/>
    <w:rsid w:val="004C7811"/>
    <w:rsid w:val="004D0236"/>
    <w:rsid w:val="004D4413"/>
    <w:rsid w:val="004D67DA"/>
    <w:rsid w:val="004D7577"/>
    <w:rsid w:val="004E1DDA"/>
    <w:rsid w:val="004E3BCE"/>
    <w:rsid w:val="004E48A8"/>
    <w:rsid w:val="004E48B3"/>
    <w:rsid w:val="004E4E93"/>
    <w:rsid w:val="004E5D48"/>
    <w:rsid w:val="004E70EC"/>
    <w:rsid w:val="004F009C"/>
    <w:rsid w:val="004F320C"/>
    <w:rsid w:val="004F4B10"/>
    <w:rsid w:val="004F5AAB"/>
    <w:rsid w:val="004F6539"/>
    <w:rsid w:val="00502661"/>
    <w:rsid w:val="00502BAC"/>
    <w:rsid w:val="005034D9"/>
    <w:rsid w:val="00506649"/>
    <w:rsid w:val="00506984"/>
    <w:rsid w:val="00511AB5"/>
    <w:rsid w:val="00512338"/>
    <w:rsid w:val="00514402"/>
    <w:rsid w:val="0052308E"/>
    <w:rsid w:val="00523173"/>
    <w:rsid w:val="0052556B"/>
    <w:rsid w:val="0053087D"/>
    <w:rsid w:val="00532BAD"/>
    <w:rsid w:val="005336C7"/>
    <w:rsid w:val="00533CF3"/>
    <w:rsid w:val="005355B0"/>
    <w:rsid w:val="00536BD0"/>
    <w:rsid w:val="0054074C"/>
    <w:rsid w:val="0054108B"/>
    <w:rsid w:val="0054114D"/>
    <w:rsid w:val="00544C32"/>
    <w:rsid w:val="00544D3C"/>
    <w:rsid w:val="00545566"/>
    <w:rsid w:val="0055047A"/>
    <w:rsid w:val="005508A0"/>
    <w:rsid w:val="00554612"/>
    <w:rsid w:val="00554EF1"/>
    <w:rsid w:val="005558AA"/>
    <w:rsid w:val="00557265"/>
    <w:rsid w:val="0055755B"/>
    <w:rsid w:val="005603A5"/>
    <w:rsid w:val="00560857"/>
    <w:rsid w:val="0056183E"/>
    <w:rsid w:val="00561CA2"/>
    <w:rsid w:val="00562F9C"/>
    <w:rsid w:val="00563C7A"/>
    <w:rsid w:val="00564165"/>
    <w:rsid w:val="00565857"/>
    <w:rsid w:val="00565AA5"/>
    <w:rsid w:val="00565EC2"/>
    <w:rsid w:val="00575286"/>
    <w:rsid w:val="005753E1"/>
    <w:rsid w:val="00582EFF"/>
    <w:rsid w:val="005840B3"/>
    <w:rsid w:val="005846A7"/>
    <w:rsid w:val="005853DE"/>
    <w:rsid w:val="00586EB2"/>
    <w:rsid w:val="00586FF5"/>
    <w:rsid w:val="005874C8"/>
    <w:rsid w:val="005915B5"/>
    <w:rsid w:val="0059313B"/>
    <w:rsid w:val="00593408"/>
    <w:rsid w:val="0059422A"/>
    <w:rsid w:val="0059783A"/>
    <w:rsid w:val="005A298C"/>
    <w:rsid w:val="005A35CC"/>
    <w:rsid w:val="005A5C57"/>
    <w:rsid w:val="005A6FDE"/>
    <w:rsid w:val="005A7624"/>
    <w:rsid w:val="005A762F"/>
    <w:rsid w:val="005A7AEF"/>
    <w:rsid w:val="005B51FD"/>
    <w:rsid w:val="005B79C8"/>
    <w:rsid w:val="005C0900"/>
    <w:rsid w:val="005C0F3E"/>
    <w:rsid w:val="005C14FA"/>
    <w:rsid w:val="005C1D91"/>
    <w:rsid w:val="005C2380"/>
    <w:rsid w:val="005C3A9D"/>
    <w:rsid w:val="005C5C8D"/>
    <w:rsid w:val="005C6B7C"/>
    <w:rsid w:val="005C7680"/>
    <w:rsid w:val="005D1E0C"/>
    <w:rsid w:val="005E08B1"/>
    <w:rsid w:val="005E4824"/>
    <w:rsid w:val="005E4ABA"/>
    <w:rsid w:val="005E612F"/>
    <w:rsid w:val="005F0F46"/>
    <w:rsid w:val="005F288C"/>
    <w:rsid w:val="005F4436"/>
    <w:rsid w:val="005F60A5"/>
    <w:rsid w:val="006013ED"/>
    <w:rsid w:val="00601547"/>
    <w:rsid w:val="00601E0C"/>
    <w:rsid w:val="00603C6B"/>
    <w:rsid w:val="00603FBD"/>
    <w:rsid w:val="00604109"/>
    <w:rsid w:val="00604ABC"/>
    <w:rsid w:val="00605945"/>
    <w:rsid w:val="00610B68"/>
    <w:rsid w:val="006116A2"/>
    <w:rsid w:val="00612A14"/>
    <w:rsid w:val="00613C7D"/>
    <w:rsid w:val="006145EC"/>
    <w:rsid w:val="006155F4"/>
    <w:rsid w:val="00625528"/>
    <w:rsid w:val="00625CE9"/>
    <w:rsid w:val="0062631E"/>
    <w:rsid w:val="00626BAA"/>
    <w:rsid w:val="0062749F"/>
    <w:rsid w:val="0063064F"/>
    <w:rsid w:val="00632266"/>
    <w:rsid w:val="0063497B"/>
    <w:rsid w:val="00634CDE"/>
    <w:rsid w:val="00634E14"/>
    <w:rsid w:val="0063586F"/>
    <w:rsid w:val="00635B41"/>
    <w:rsid w:val="0063699C"/>
    <w:rsid w:val="0063739E"/>
    <w:rsid w:val="00637403"/>
    <w:rsid w:val="00640187"/>
    <w:rsid w:val="00641572"/>
    <w:rsid w:val="00641745"/>
    <w:rsid w:val="00641F82"/>
    <w:rsid w:val="00642418"/>
    <w:rsid w:val="00642ACC"/>
    <w:rsid w:val="0064488E"/>
    <w:rsid w:val="00646075"/>
    <w:rsid w:val="0064678B"/>
    <w:rsid w:val="0065088D"/>
    <w:rsid w:val="00650B21"/>
    <w:rsid w:val="00650C12"/>
    <w:rsid w:val="00651389"/>
    <w:rsid w:val="006514BD"/>
    <w:rsid w:val="006529D1"/>
    <w:rsid w:val="006531D5"/>
    <w:rsid w:val="006558BC"/>
    <w:rsid w:val="00657B12"/>
    <w:rsid w:val="00657F18"/>
    <w:rsid w:val="00657F1E"/>
    <w:rsid w:val="006609B3"/>
    <w:rsid w:val="006644BB"/>
    <w:rsid w:val="006671E3"/>
    <w:rsid w:val="006740C6"/>
    <w:rsid w:val="0067568B"/>
    <w:rsid w:val="00675944"/>
    <w:rsid w:val="00676639"/>
    <w:rsid w:val="006766E9"/>
    <w:rsid w:val="0068058B"/>
    <w:rsid w:val="0068065C"/>
    <w:rsid w:val="00680E0A"/>
    <w:rsid w:val="0068108C"/>
    <w:rsid w:val="0068623C"/>
    <w:rsid w:val="0068770B"/>
    <w:rsid w:val="0069171A"/>
    <w:rsid w:val="00692E88"/>
    <w:rsid w:val="00696E76"/>
    <w:rsid w:val="00697F66"/>
    <w:rsid w:val="006A2ABD"/>
    <w:rsid w:val="006A4EB2"/>
    <w:rsid w:val="006A6624"/>
    <w:rsid w:val="006A6D32"/>
    <w:rsid w:val="006B0292"/>
    <w:rsid w:val="006B0800"/>
    <w:rsid w:val="006B15BD"/>
    <w:rsid w:val="006B2D31"/>
    <w:rsid w:val="006B4B5E"/>
    <w:rsid w:val="006B4B7C"/>
    <w:rsid w:val="006B69F7"/>
    <w:rsid w:val="006B6BF9"/>
    <w:rsid w:val="006C0551"/>
    <w:rsid w:val="006C097E"/>
    <w:rsid w:val="006C0A3F"/>
    <w:rsid w:val="006C115B"/>
    <w:rsid w:val="006C2097"/>
    <w:rsid w:val="006C5ADE"/>
    <w:rsid w:val="006C6D2B"/>
    <w:rsid w:val="006D4E7D"/>
    <w:rsid w:val="006D6816"/>
    <w:rsid w:val="006E0CE3"/>
    <w:rsid w:val="006E21FF"/>
    <w:rsid w:val="006E224A"/>
    <w:rsid w:val="006E4A96"/>
    <w:rsid w:val="006E50F8"/>
    <w:rsid w:val="006E7900"/>
    <w:rsid w:val="006E7DA1"/>
    <w:rsid w:val="006F6441"/>
    <w:rsid w:val="00704A7F"/>
    <w:rsid w:val="007054A0"/>
    <w:rsid w:val="00706421"/>
    <w:rsid w:val="00712021"/>
    <w:rsid w:val="00712864"/>
    <w:rsid w:val="00715380"/>
    <w:rsid w:val="00716C14"/>
    <w:rsid w:val="00716FB6"/>
    <w:rsid w:val="00721E53"/>
    <w:rsid w:val="00722000"/>
    <w:rsid w:val="0072468D"/>
    <w:rsid w:val="00724C85"/>
    <w:rsid w:val="00725C33"/>
    <w:rsid w:val="00733384"/>
    <w:rsid w:val="00734758"/>
    <w:rsid w:val="00734FAE"/>
    <w:rsid w:val="007351EB"/>
    <w:rsid w:val="00736357"/>
    <w:rsid w:val="00737BAD"/>
    <w:rsid w:val="00737FFA"/>
    <w:rsid w:val="00742ABC"/>
    <w:rsid w:val="00747093"/>
    <w:rsid w:val="00750373"/>
    <w:rsid w:val="00750E4A"/>
    <w:rsid w:val="00751631"/>
    <w:rsid w:val="007525C7"/>
    <w:rsid w:val="007528A0"/>
    <w:rsid w:val="0075411B"/>
    <w:rsid w:val="00754B2A"/>
    <w:rsid w:val="00756723"/>
    <w:rsid w:val="007571B3"/>
    <w:rsid w:val="00757F44"/>
    <w:rsid w:val="00761AFC"/>
    <w:rsid w:val="00764980"/>
    <w:rsid w:val="007649B1"/>
    <w:rsid w:val="00764E1A"/>
    <w:rsid w:val="00765D5E"/>
    <w:rsid w:val="00766D6F"/>
    <w:rsid w:val="00770878"/>
    <w:rsid w:val="007724A0"/>
    <w:rsid w:val="00774B0E"/>
    <w:rsid w:val="00775817"/>
    <w:rsid w:val="00775A2B"/>
    <w:rsid w:val="007766A2"/>
    <w:rsid w:val="00780279"/>
    <w:rsid w:val="007807AE"/>
    <w:rsid w:val="00780DEA"/>
    <w:rsid w:val="00781EBF"/>
    <w:rsid w:val="007826EC"/>
    <w:rsid w:val="00783CA4"/>
    <w:rsid w:val="007868E1"/>
    <w:rsid w:val="0078692A"/>
    <w:rsid w:val="0078748F"/>
    <w:rsid w:val="00791060"/>
    <w:rsid w:val="007939BC"/>
    <w:rsid w:val="007957AD"/>
    <w:rsid w:val="007967CD"/>
    <w:rsid w:val="00797EE2"/>
    <w:rsid w:val="007A143E"/>
    <w:rsid w:val="007A3680"/>
    <w:rsid w:val="007A48AF"/>
    <w:rsid w:val="007A4AF1"/>
    <w:rsid w:val="007A569D"/>
    <w:rsid w:val="007A6F5A"/>
    <w:rsid w:val="007A7D0F"/>
    <w:rsid w:val="007B0902"/>
    <w:rsid w:val="007B0FB9"/>
    <w:rsid w:val="007B338C"/>
    <w:rsid w:val="007B3591"/>
    <w:rsid w:val="007B47F7"/>
    <w:rsid w:val="007B5A25"/>
    <w:rsid w:val="007B6096"/>
    <w:rsid w:val="007B65CA"/>
    <w:rsid w:val="007B7A86"/>
    <w:rsid w:val="007C00FC"/>
    <w:rsid w:val="007C0E58"/>
    <w:rsid w:val="007C3DF9"/>
    <w:rsid w:val="007C4134"/>
    <w:rsid w:val="007C464C"/>
    <w:rsid w:val="007C477A"/>
    <w:rsid w:val="007C7299"/>
    <w:rsid w:val="007C759F"/>
    <w:rsid w:val="007D05BB"/>
    <w:rsid w:val="007D17D4"/>
    <w:rsid w:val="007D30ED"/>
    <w:rsid w:val="007D3BB6"/>
    <w:rsid w:val="007D4152"/>
    <w:rsid w:val="007D5BBE"/>
    <w:rsid w:val="007D5F95"/>
    <w:rsid w:val="007D6EC5"/>
    <w:rsid w:val="007E09A4"/>
    <w:rsid w:val="007E1098"/>
    <w:rsid w:val="007E1F1A"/>
    <w:rsid w:val="007E2426"/>
    <w:rsid w:val="007E4A1A"/>
    <w:rsid w:val="007E525A"/>
    <w:rsid w:val="007E6F8E"/>
    <w:rsid w:val="007F041B"/>
    <w:rsid w:val="007F120F"/>
    <w:rsid w:val="007F2657"/>
    <w:rsid w:val="00803C17"/>
    <w:rsid w:val="00803CF8"/>
    <w:rsid w:val="008062FC"/>
    <w:rsid w:val="00807207"/>
    <w:rsid w:val="00807435"/>
    <w:rsid w:val="00811D14"/>
    <w:rsid w:val="00812069"/>
    <w:rsid w:val="00812B49"/>
    <w:rsid w:val="00812C48"/>
    <w:rsid w:val="0081333D"/>
    <w:rsid w:val="00815102"/>
    <w:rsid w:val="00816EF4"/>
    <w:rsid w:val="00817778"/>
    <w:rsid w:val="00817BF8"/>
    <w:rsid w:val="0082123F"/>
    <w:rsid w:val="00821AFD"/>
    <w:rsid w:val="00823808"/>
    <w:rsid w:val="00823B91"/>
    <w:rsid w:val="00825338"/>
    <w:rsid w:val="00825D53"/>
    <w:rsid w:val="0082673D"/>
    <w:rsid w:val="008278CB"/>
    <w:rsid w:val="00827920"/>
    <w:rsid w:val="0083315E"/>
    <w:rsid w:val="00834D18"/>
    <w:rsid w:val="008351A8"/>
    <w:rsid w:val="00835266"/>
    <w:rsid w:val="0083576A"/>
    <w:rsid w:val="008377CC"/>
    <w:rsid w:val="00837FA8"/>
    <w:rsid w:val="00840ADB"/>
    <w:rsid w:val="00841910"/>
    <w:rsid w:val="0084502F"/>
    <w:rsid w:val="008452A4"/>
    <w:rsid w:val="008458AF"/>
    <w:rsid w:val="00846798"/>
    <w:rsid w:val="008504FD"/>
    <w:rsid w:val="00851638"/>
    <w:rsid w:val="0085328D"/>
    <w:rsid w:val="00853C1E"/>
    <w:rsid w:val="00855016"/>
    <w:rsid w:val="00856084"/>
    <w:rsid w:val="00857048"/>
    <w:rsid w:val="008576DC"/>
    <w:rsid w:val="00866B56"/>
    <w:rsid w:val="00866FE7"/>
    <w:rsid w:val="00871FE3"/>
    <w:rsid w:val="008745E3"/>
    <w:rsid w:val="00875ED8"/>
    <w:rsid w:val="00875FC0"/>
    <w:rsid w:val="00876BB6"/>
    <w:rsid w:val="00882589"/>
    <w:rsid w:val="00882D14"/>
    <w:rsid w:val="00883687"/>
    <w:rsid w:val="0088532F"/>
    <w:rsid w:val="0088719E"/>
    <w:rsid w:val="008879B9"/>
    <w:rsid w:val="00890439"/>
    <w:rsid w:val="00890A58"/>
    <w:rsid w:val="008911E8"/>
    <w:rsid w:val="00892C41"/>
    <w:rsid w:val="008973F0"/>
    <w:rsid w:val="00897414"/>
    <w:rsid w:val="00897544"/>
    <w:rsid w:val="008A1512"/>
    <w:rsid w:val="008A2EE1"/>
    <w:rsid w:val="008A7025"/>
    <w:rsid w:val="008B1775"/>
    <w:rsid w:val="008B24A3"/>
    <w:rsid w:val="008B33F9"/>
    <w:rsid w:val="008B4042"/>
    <w:rsid w:val="008B5B43"/>
    <w:rsid w:val="008B5C82"/>
    <w:rsid w:val="008B5C91"/>
    <w:rsid w:val="008B60E3"/>
    <w:rsid w:val="008B6EE3"/>
    <w:rsid w:val="008B753C"/>
    <w:rsid w:val="008B7C32"/>
    <w:rsid w:val="008C17BB"/>
    <w:rsid w:val="008C5A67"/>
    <w:rsid w:val="008C680B"/>
    <w:rsid w:val="008C6AA1"/>
    <w:rsid w:val="008D0E22"/>
    <w:rsid w:val="008D20A8"/>
    <w:rsid w:val="008D2ABF"/>
    <w:rsid w:val="008D613A"/>
    <w:rsid w:val="008D6FC6"/>
    <w:rsid w:val="008E1146"/>
    <w:rsid w:val="008E1917"/>
    <w:rsid w:val="008E1CAE"/>
    <w:rsid w:val="008E3115"/>
    <w:rsid w:val="008E3EC6"/>
    <w:rsid w:val="008E5598"/>
    <w:rsid w:val="008E6582"/>
    <w:rsid w:val="008E7740"/>
    <w:rsid w:val="008F1250"/>
    <w:rsid w:val="008F278A"/>
    <w:rsid w:val="008F3B16"/>
    <w:rsid w:val="008F4FEA"/>
    <w:rsid w:val="00900455"/>
    <w:rsid w:val="00900E0F"/>
    <w:rsid w:val="00902D4C"/>
    <w:rsid w:val="0090358D"/>
    <w:rsid w:val="00906145"/>
    <w:rsid w:val="00913BA5"/>
    <w:rsid w:val="00914568"/>
    <w:rsid w:val="009164BE"/>
    <w:rsid w:val="00916A9B"/>
    <w:rsid w:val="00925E60"/>
    <w:rsid w:val="0092627E"/>
    <w:rsid w:val="0093070B"/>
    <w:rsid w:val="009309A9"/>
    <w:rsid w:val="00935530"/>
    <w:rsid w:val="009363C7"/>
    <w:rsid w:val="009408A6"/>
    <w:rsid w:val="00941A0A"/>
    <w:rsid w:val="00941BC7"/>
    <w:rsid w:val="009456AE"/>
    <w:rsid w:val="009464AA"/>
    <w:rsid w:val="009503F3"/>
    <w:rsid w:val="00950CF0"/>
    <w:rsid w:val="00952508"/>
    <w:rsid w:val="009567ED"/>
    <w:rsid w:val="009573EC"/>
    <w:rsid w:val="00960183"/>
    <w:rsid w:val="009607A5"/>
    <w:rsid w:val="00962173"/>
    <w:rsid w:val="009624AF"/>
    <w:rsid w:val="00962FB9"/>
    <w:rsid w:val="0096469B"/>
    <w:rsid w:val="00967499"/>
    <w:rsid w:val="0096799F"/>
    <w:rsid w:val="009729AA"/>
    <w:rsid w:val="009737B8"/>
    <w:rsid w:val="00974C1E"/>
    <w:rsid w:val="00975246"/>
    <w:rsid w:val="0098079C"/>
    <w:rsid w:val="00981C5F"/>
    <w:rsid w:val="00983024"/>
    <w:rsid w:val="00985FC0"/>
    <w:rsid w:val="0098699B"/>
    <w:rsid w:val="00986D31"/>
    <w:rsid w:val="00994865"/>
    <w:rsid w:val="00995091"/>
    <w:rsid w:val="009A0038"/>
    <w:rsid w:val="009A1C5B"/>
    <w:rsid w:val="009A2322"/>
    <w:rsid w:val="009A28E6"/>
    <w:rsid w:val="009A4323"/>
    <w:rsid w:val="009A4CB9"/>
    <w:rsid w:val="009A5B7B"/>
    <w:rsid w:val="009B2B94"/>
    <w:rsid w:val="009B2C4E"/>
    <w:rsid w:val="009B3984"/>
    <w:rsid w:val="009B41BA"/>
    <w:rsid w:val="009B6D62"/>
    <w:rsid w:val="009C6208"/>
    <w:rsid w:val="009C6330"/>
    <w:rsid w:val="009D108C"/>
    <w:rsid w:val="009D171E"/>
    <w:rsid w:val="009D32A3"/>
    <w:rsid w:val="009D4AC0"/>
    <w:rsid w:val="009D584E"/>
    <w:rsid w:val="009D6F7B"/>
    <w:rsid w:val="009E16B6"/>
    <w:rsid w:val="009E58F8"/>
    <w:rsid w:val="009E5C49"/>
    <w:rsid w:val="009E6E27"/>
    <w:rsid w:val="009F07BE"/>
    <w:rsid w:val="009F4A74"/>
    <w:rsid w:val="009F7297"/>
    <w:rsid w:val="00A00AE0"/>
    <w:rsid w:val="00A01015"/>
    <w:rsid w:val="00A01038"/>
    <w:rsid w:val="00A02DE6"/>
    <w:rsid w:val="00A03349"/>
    <w:rsid w:val="00A03D22"/>
    <w:rsid w:val="00A045ED"/>
    <w:rsid w:val="00A11F48"/>
    <w:rsid w:val="00A12229"/>
    <w:rsid w:val="00A14276"/>
    <w:rsid w:val="00A1429A"/>
    <w:rsid w:val="00A16DB9"/>
    <w:rsid w:val="00A23416"/>
    <w:rsid w:val="00A234AF"/>
    <w:rsid w:val="00A24FDA"/>
    <w:rsid w:val="00A25C7B"/>
    <w:rsid w:val="00A25D63"/>
    <w:rsid w:val="00A26D9A"/>
    <w:rsid w:val="00A276E5"/>
    <w:rsid w:val="00A329F8"/>
    <w:rsid w:val="00A334BC"/>
    <w:rsid w:val="00A4100F"/>
    <w:rsid w:val="00A44078"/>
    <w:rsid w:val="00A4451C"/>
    <w:rsid w:val="00A467BD"/>
    <w:rsid w:val="00A5025C"/>
    <w:rsid w:val="00A50E35"/>
    <w:rsid w:val="00A517DF"/>
    <w:rsid w:val="00A5239F"/>
    <w:rsid w:val="00A528E0"/>
    <w:rsid w:val="00A52F07"/>
    <w:rsid w:val="00A530D3"/>
    <w:rsid w:val="00A56F83"/>
    <w:rsid w:val="00A60B6F"/>
    <w:rsid w:val="00A6211F"/>
    <w:rsid w:val="00A634BA"/>
    <w:rsid w:val="00A66D74"/>
    <w:rsid w:val="00A66F2B"/>
    <w:rsid w:val="00A678FE"/>
    <w:rsid w:val="00A71EA6"/>
    <w:rsid w:val="00A73311"/>
    <w:rsid w:val="00A742D1"/>
    <w:rsid w:val="00A75CDF"/>
    <w:rsid w:val="00A7600D"/>
    <w:rsid w:val="00A76550"/>
    <w:rsid w:val="00A76F67"/>
    <w:rsid w:val="00A77A8E"/>
    <w:rsid w:val="00A8578A"/>
    <w:rsid w:val="00A86768"/>
    <w:rsid w:val="00A867F9"/>
    <w:rsid w:val="00A86ECE"/>
    <w:rsid w:val="00A871F3"/>
    <w:rsid w:val="00A8786D"/>
    <w:rsid w:val="00A90EDF"/>
    <w:rsid w:val="00A91060"/>
    <w:rsid w:val="00A91B94"/>
    <w:rsid w:val="00A93626"/>
    <w:rsid w:val="00A95CBA"/>
    <w:rsid w:val="00A96676"/>
    <w:rsid w:val="00A968DC"/>
    <w:rsid w:val="00A96D5B"/>
    <w:rsid w:val="00A97662"/>
    <w:rsid w:val="00A97B3C"/>
    <w:rsid w:val="00AA0307"/>
    <w:rsid w:val="00AA1066"/>
    <w:rsid w:val="00AA28E9"/>
    <w:rsid w:val="00AA2AE6"/>
    <w:rsid w:val="00AA2E72"/>
    <w:rsid w:val="00AA2F72"/>
    <w:rsid w:val="00AA3ED4"/>
    <w:rsid w:val="00AB0B81"/>
    <w:rsid w:val="00AB2802"/>
    <w:rsid w:val="00AB34D6"/>
    <w:rsid w:val="00AB35AB"/>
    <w:rsid w:val="00AB4903"/>
    <w:rsid w:val="00AB62E1"/>
    <w:rsid w:val="00AB64C8"/>
    <w:rsid w:val="00AB72D1"/>
    <w:rsid w:val="00AC31DE"/>
    <w:rsid w:val="00AC3C52"/>
    <w:rsid w:val="00AC5DCB"/>
    <w:rsid w:val="00AC70F3"/>
    <w:rsid w:val="00AC7699"/>
    <w:rsid w:val="00AD1B91"/>
    <w:rsid w:val="00AD454B"/>
    <w:rsid w:val="00AD4A0B"/>
    <w:rsid w:val="00AD5EF2"/>
    <w:rsid w:val="00AD797E"/>
    <w:rsid w:val="00AE2330"/>
    <w:rsid w:val="00AE3EA6"/>
    <w:rsid w:val="00AE44CC"/>
    <w:rsid w:val="00AF0607"/>
    <w:rsid w:val="00AF31AE"/>
    <w:rsid w:val="00AF6F6D"/>
    <w:rsid w:val="00B01EBE"/>
    <w:rsid w:val="00B02CF8"/>
    <w:rsid w:val="00B04C65"/>
    <w:rsid w:val="00B052DC"/>
    <w:rsid w:val="00B067A3"/>
    <w:rsid w:val="00B070EC"/>
    <w:rsid w:val="00B10A00"/>
    <w:rsid w:val="00B12179"/>
    <w:rsid w:val="00B13BE4"/>
    <w:rsid w:val="00B17808"/>
    <w:rsid w:val="00B2072E"/>
    <w:rsid w:val="00B20A53"/>
    <w:rsid w:val="00B2186A"/>
    <w:rsid w:val="00B21ACB"/>
    <w:rsid w:val="00B22483"/>
    <w:rsid w:val="00B22EA0"/>
    <w:rsid w:val="00B23796"/>
    <w:rsid w:val="00B24552"/>
    <w:rsid w:val="00B272CE"/>
    <w:rsid w:val="00B305E3"/>
    <w:rsid w:val="00B309EB"/>
    <w:rsid w:val="00B339DF"/>
    <w:rsid w:val="00B33B36"/>
    <w:rsid w:val="00B33B97"/>
    <w:rsid w:val="00B351D0"/>
    <w:rsid w:val="00B35DE5"/>
    <w:rsid w:val="00B364D8"/>
    <w:rsid w:val="00B416DA"/>
    <w:rsid w:val="00B42C74"/>
    <w:rsid w:val="00B44348"/>
    <w:rsid w:val="00B443D8"/>
    <w:rsid w:val="00B44D79"/>
    <w:rsid w:val="00B461C0"/>
    <w:rsid w:val="00B47713"/>
    <w:rsid w:val="00B52BDB"/>
    <w:rsid w:val="00B52D05"/>
    <w:rsid w:val="00B54ED3"/>
    <w:rsid w:val="00B57253"/>
    <w:rsid w:val="00B61180"/>
    <w:rsid w:val="00B61460"/>
    <w:rsid w:val="00B630EC"/>
    <w:rsid w:val="00B64279"/>
    <w:rsid w:val="00B67105"/>
    <w:rsid w:val="00B67FE0"/>
    <w:rsid w:val="00B70E8B"/>
    <w:rsid w:val="00B71554"/>
    <w:rsid w:val="00B71D11"/>
    <w:rsid w:val="00B7272E"/>
    <w:rsid w:val="00B732AE"/>
    <w:rsid w:val="00B74572"/>
    <w:rsid w:val="00B75883"/>
    <w:rsid w:val="00B762E1"/>
    <w:rsid w:val="00B7641A"/>
    <w:rsid w:val="00B80355"/>
    <w:rsid w:val="00B824AF"/>
    <w:rsid w:val="00B830B2"/>
    <w:rsid w:val="00B8310D"/>
    <w:rsid w:val="00B83C3B"/>
    <w:rsid w:val="00B85978"/>
    <w:rsid w:val="00B8676D"/>
    <w:rsid w:val="00B900C4"/>
    <w:rsid w:val="00B90BE3"/>
    <w:rsid w:val="00B91CE2"/>
    <w:rsid w:val="00B92747"/>
    <w:rsid w:val="00B92A16"/>
    <w:rsid w:val="00B948F6"/>
    <w:rsid w:val="00B957FF"/>
    <w:rsid w:val="00B9620D"/>
    <w:rsid w:val="00BA2C35"/>
    <w:rsid w:val="00BA3EFE"/>
    <w:rsid w:val="00BA6242"/>
    <w:rsid w:val="00BB1DCD"/>
    <w:rsid w:val="00BB2300"/>
    <w:rsid w:val="00BB320B"/>
    <w:rsid w:val="00BB4CD8"/>
    <w:rsid w:val="00BB674C"/>
    <w:rsid w:val="00BB6FB8"/>
    <w:rsid w:val="00BC174E"/>
    <w:rsid w:val="00BC1E4C"/>
    <w:rsid w:val="00BC1F84"/>
    <w:rsid w:val="00BC200E"/>
    <w:rsid w:val="00BC20F1"/>
    <w:rsid w:val="00BC7804"/>
    <w:rsid w:val="00BC7DCF"/>
    <w:rsid w:val="00BD001E"/>
    <w:rsid w:val="00BD0610"/>
    <w:rsid w:val="00BD0FDF"/>
    <w:rsid w:val="00BD2E9E"/>
    <w:rsid w:val="00BD44A4"/>
    <w:rsid w:val="00BD5CB0"/>
    <w:rsid w:val="00BD7DC7"/>
    <w:rsid w:val="00BE130C"/>
    <w:rsid w:val="00BE3BEE"/>
    <w:rsid w:val="00BE3D0C"/>
    <w:rsid w:val="00BE47A4"/>
    <w:rsid w:val="00BE5B5D"/>
    <w:rsid w:val="00BE7518"/>
    <w:rsid w:val="00BF40AB"/>
    <w:rsid w:val="00BF4DCD"/>
    <w:rsid w:val="00BF51BB"/>
    <w:rsid w:val="00BF7675"/>
    <w:rsid w:val="00C03B26"/>
    <w:rsid w:val="00C063C8"/>
    <w:rsid w:val="00C0765D"/>
    <w:rsid w:val="00C0773A"/>
    <w:rsid w:val="00C10320"/>
    <w:rsid w:val="00C10C59"/>
    <w:rsid w:val="00C11D8F"/>
    <w:rsid w:val="00C1310F"/>
    <w:rsid w:val="00C13B13"/>
    <w:rsid w:val="00C143D6"/>
    <w:rsid w:val="00C1498D"/>
    <w:rsid w:val="00C1514C"/>
    <w:rsid w:val="00C1682C"/>
    <w:rsid w:val="00C20232"/>
    <w:rsid w:val="00C202F5"/>
    <w:rsid w:val="00C23518"/>
    <w:rsid w:val="00C24C06"/>
    <w:rsid w:val="00C24D00"/>
    <w:rsid w:val="00C24EA9"/>
    <w:rsid w:val="00C250E4"/>
    <w:rsid w:val="00C270ED"/>
    <w:rsid w:val="00C3281F"/>
    <w:rsid w:val="00C3292F"/>
    <w:rsid w:val="00C34296"/>
    <w:rsid w:val="00C34E61"/>
    <w:rsid w:val="00C35A49"/>
    <w:rsid w:val="00C36162"/>
    <w:rsid w:val="00C36579"/>
    <w:rsid w:val="00C37C4E"/>
    <w:rsid w:val="00C402E6"/>
    <w:rsid w:val="00C40450"/>
    <w:rsid w:val="00C41C21"/>
    <w:rsid w:val="00C421DF"/>
    <w:rsid w:val="00C4381F"/>
    <w:rsid w:val="00C51A3E"/>
    <w:rsid w:val="00C51E10"/>
    <w:rsid w:val="00C536B5"/>
    <w:rsid w:val="00C61F83"/>
    <w:rsid w:val="00C64B3F"/>
    <w:rsid w:val="00C66095"/>
    <w:rsid w:val="00C745E7"/>
    <w:rsid w:val="00C748F5"/>
    <w:rsid w:val="00C76714"/>
    <w:rsid w:val="00C80655"/>
    <w:rsid w:val="00C85422"/>
    <w:rsid w:val="00C86CD8"/>
    <w:rsid w:val="00C878FA"/>
    <w:rsid w:val="00C87BD8"/>
    <w:rsid w:val="00C914DC"/>
    <w:rsid w:val="00C93289"/>
    <w:rsid w:val="00C9490C"/>
    <w:rsid w:val="00CA00EA"/>
    <w:rsid w:val="00CA27E5"/>
    <w:rsid w:val="00CA28AC"/>
    <w:rsid w:val="00CA46CF"/>
    <w:rsid w:val="00CA6691"/>
    <w:rsid w:val="00CA6705"/>
    <w:rsid w:val="00CA74F7"/>
    <w:rsid w:val="00CB1A7F"/>
    <w:rsid w:val="00CB21CB"/>
    <w:rsid w:val="00CB4010"/>
    <w:rsid w:val="00CB6F53"/>
    <w:rsid w:val="00CC0640"/>
    <w:rsid w:val="00CC1EA3"/>
    <w:rsid w:val="00CC573F"/>
    <w:rsid w:val="00CC653B"/>
    <w:rsid w:val="00CC6968"/>
    <w:rsid w:val="00CC750C"/>
    <w:rsid w:val="00CD0340"/>
    <w:rsid w:val="00CD1508"/>
    <w:rsid w:val="00CD1B19"/>
    <w:rsid w:val="00CD5B1F"/>
    <w:rsid w:val="00CD606B"/>
    <w:rsid w:val="00CD64B4"/>
    <w:rsid w:val="00CE0CF0"/>
    <w:rsid w:val="00CE162D"/>
    <w:rsid w:val="00CE2FEB"/>
    <w:rsid w:val="00CE5F42"/>
    <w:rsid w:val="00CE706F"/>
    <w:rsid w:val="00CE7429"/>
    <w:rsid w:val="00CF6ADD"/>
    <w:rsid w:val="00D00516"/>
    <w:rsid w:val="00D01DD2"/>
    <w:rsid w:val="00D030CF"/>
    <w:rsid w:val="00D03539"/>
    <w:rsid w:val="00D04DC2"/>
    <w:rsid w:val="00D05C71"/>
    <w:rsid w:val="00D1549F"/>
    <w:rsid w:val="00D16656"/>
    <w:rsid w:val="00D16A38"/>
    <w:rsid w:val="00D1748B"/>
    <w:rsid w:val="00D20334"/>
    <w:rsid w:val="00D208F3"/>
    <w:rsid w:val="00D2115E"/>
    <w:rsid w:val="00D218D1"/>
    <w:rsid w:val="00D2221F"/>
    <w:rsid w:val="00D224FA"/>
    <w:rsid w:val="00D2465D"/>
    <w:rsid w:val="00D24AB4"/>
    <w:rsid w:val="00D276D6"/>
    <w:rsid w:val="00D312A8"/>
    <w:rsid w:val="00D31406"/>
    <w:rsid w:val="00D31651"/>
    <w:rsid w:val="00D31A1A"/>
    <w:rsid w:val="00D33135"/>
    <w:rsid w:val="00D33463"/>
    <w:rsid w:val="00D35496"/>
    <w:rsid w:val="00D36883"/>
    <w:rsid w:val="00D36F64"/>
    <w:rsid w:val="00D37857"/>
    <w:rsid w:val="00D4060F"/>
    <w:rsid w:val="00D40B79"/>
    <w:rsid w:val="00D43839"/>
    <w:rsid w:val="00D43933"/>
    <w:rsid w:val="00D4661B"/>
    <w:rsid w:val="00D502B3"/>
    <w:rsid w:val="00D503D6"/>
    <w:rsid w:val="00D51A28"/>
    <w:rsid w:val="00D54C23"/>
    <w:rsid w:val="00D5607D"/>
    <w:rsid w:val="00D578BF"/>
    <w:rsid w:val="00D62214"/>
    <w:rsid w:val="00D64694"/>
    <w:rsid w:val="00D64798"/>
    <w:rsid w:val="00D65731"/>
    <w:rsid w:val="00D6591A"/>
    <w:rsid w:val="00D65A79"/>
    <w:rsid w:val="00D663F1"/>
    <w:rsid w:val="00D672A8"/>
    <w:rsid w:val="00D72050"/>
    <w:rsid w:val="00D7624D"/>
    <w:rsid w:val="00D77AA5"/>
    <w:rsid w:val="00D80E7D"/>
    <w:rsid w:val="00D81D54"/>
    <w:rsid w:val="00D82308"/>
    <w:rsid w:val="00D834D0"/>
    <w:rsid w:val="00D83F95"/>
    <w:rsid w:val="00D84024"/>
    <w:rsid w:val="00D843A8"/>
    <w:rsid w:val="00D855CC"/>
    <w:rsid w:val="00D96618"/>
    <w:rsid w:val="00DA30C3"/>
    <w:rsid w:val="00DA41AA"/>
    <w:rsid w:val="00DA6542"/>
    <w:rsid w:val="00DA75AC"/>
    <w:rsid w:val="00DB11E4"/>
    <w:rsid w:val="00DB4510"/>
    <w:rsid w:val="00DB63B9"/>
    <w:rsid w:val="00DB640E"/>
    <w:rsid w:val="00DB6445"/>
    <w:rsid w:val="00DB6F7D"/>
    <w:rsid w:val="00DC0021"/>
    <w:rsid w:val="00DC03F7"/>
    <w:rsid w:val="00DC0EAC"/>
    <w:rsid w:val="00DC127F"/>
    <w:rsid w:val="00DC25A0"/>
    <w:rsid w:val="00DC29BF"/>
    <w:rsid w:val="00DD062C"/>
    <w:rsid w:val="00DD1242"/>
    <w:rsid w:val="00DD24D4"/>
    <w:rsid w:val="00DD3E9C"/>
    <w:rsid w:val="00DE1AB1"/>
    <w:rsid w:val="00DE26A3"/>
    <w:rsid w:val="00DE2A26"/>
    <w:rsid w:val="00DE39B0"/>
    <w:rsid w:val="00DE6815"/>
    <w:rsid w:val="00DE6E35"/>
    <w:rsid w:val="00DE7CDD"/>
    <w:rsid w:val="00DF081E"/>
    <w:rsid w:val="00DF3B2D"/>
    <w:rsid w:val="00DF4B95"/>
    <w:rsid w:val="00DF5E03"/>
    <w:rsid w:val="00DF6F65"/>
    <w:rsid w:val="00E00E96"/>
    <w:rsid w:val="00E02519"/>
    <w:rsid w:val="00E028C6"/>
    <w:rsid w:val="00E0385A"/>
    <w:rsid w:val="00E03876"/>
    <w:rsid w:val="00E03975"/>
    <w:rsid w:val="00E04E55"/>
    <w:rsid w:val="00E07ED1"/>
    <w:rsid w:val="00E07FC0"/>
    <w:rsid w:val="00E11581"/>
    <w:rsid w:val="00E1165B"/>
    <w:rsid w:val="00E13B17"/>
    <w:rsid w:val="00E14302"/>
    <w:rsid w:val="00E157F3"/>
    <w:rsid w:val="00E15E56"/>
    <w:rsid w:val="00E175DD"/>
    <w:rsid w:val="00E20412"/>
    <w:rsid w:val="00E205FC"/>
    <w:rsid w:val="00E20C9F"/>
    <w:rsid w:val="00E2204C"/>
    <w:rsid w:val="00E23620"/>
    <w:rsid w:val="00E252F4"/>
    <w:rsid w:val="00E25A40"/>
    <w:rsid w:val="00E30200"/>
    <w:rsid w:val="00E312E5"/>
    <w:rsid w:val="00E327B7"/>
    <w:rsid w:val="00E32E94"/>
    <w:rsid w:val="00E33189"/>
    <w:rsid w:val="00E33A9D"/>
    <w:rsid w:val="00E3478A"/>
    <w:rsid w:val="00E35CBC"/>
    <w:rsid w:val="00E36BE9"/>
    <w:rsid w:val="00E40E7D"/>
    <w:rsid w:val="00E41C0B"/>
    <w:rsid w:val="00E41EEF"/>
    <w:rsid w:val="00E5091C"/>
    <w:rsid w:val="00E50CFA"/>
    <w:rsid w:val="00E51588"/>
    <w:rsid w:val="00E51E89"/>
    <w:rsid w:val="00E5250C"/>
    <w:rsid w:val="00E541D1"/>
    <w:rsid w:val="00E5679E"/>
    <w:rsid w:val="00E56803"/>
    <w:rsid w:val="00E60BED"/>
    <w:rsid w:val="00E61430"/>
    <w:rsid w:val="00E61D1F"/>
    <w:rsid w:val="00E636E7"/>
    <w:rsid w:val="00E644EF"/>
    <w:rsid w:val="00E657FC"/>
    <w:rsid w:val="00E6791E"/>
    <w:rsid w:val="00E67E05"/>
    <w:rsid w:val="00E706E3"/>
    <w:rsid w:val="00E70E9A"/>
    <w:rsid w:val="00E72898"/>
    <w:rsid w:val="00E7300B"/>
    <w:rsid w:val="00E75A2D"/>
    <w:rsid w:val="00E76174"/>
    <w:rsid w:val="00E76A44"/>
    <w:rsid w:val="00E76E8E"/>
    <w:rsid w:val="00E83CC2"/>
    <w:rsid w:val="00E87C20"/>
    <w:rsid w:val="00E921DC"/>
    <w:rsid w:val="00E925B8"/>
    <w:rsid w:val="00E92E30"/>
    <w:rsid w:val="00E93DBC"/>
    <w:rsid w:val="00E9654E"/>
    <w:rsid w:val="00E965EB"/>
    <w:rsid w:val="00EA1140"/>
    <w:rsid w:val="00EA2499"/>
    <w:rsid w:val="00EA2E61"/>
    <w:rsid w:val="00EA3BD9"/>
    <w:rsid w:val="00EA4034"/>
    <w:rsid w:val="00EA7E45"/>
    <w:rsid w:val="00EB1A1F"/>
    <w:rsid w:val="00EB2D5A"/>
    <w:rsid w:val="00EB4320"/>
    <w:rsid w:val="00EB438C"/>
    <w:rsid w:val="00EB53B3"/>
    <w:rsid w:val="00EB59A6"/>
    <w:rsid w:val="00EB59B6"/>
    <w:rsid w:val="00EB7292"/>
    <w:rsid w:val="00EB739D"/>
    <w:rsid w:val="00EC210A"/>
    <w:rsid w:val="00EC34E7"/>
    <w:rsid w:val="00EC356C"/>
    <w:rsid w:val="00EC4FFA"/>
    <w:rsid w:val="00EC5E80"/>
    <w:rsid w:val="00EC715E"/>
    <w:rsid w:val="00ED342E"/>
    <w:rsid w:val="00ED609F"/>
    <w:rsid w:val="00ED667B"/>
    <w:rsid w:val="00EE3341"/>
    <w:rsid w:val="00EE41B1"/>
    <w:rsid w:val="00EE5F5E"/>
    <w:rsid w:val="00EF02F8"/>
    <w:rsid w:val="00EF1E5A"/>
    <w:rsid w:val="00EF2183"/>
    <w:rsid w:val="00EF3882"/>
    <w:rsid w:val="00EF3A28"/>
    <w:rsid w:val="00EF7F1F"/>
    <w:rsid w:val="00F018B2"/>
    <w:rsid w:val="00F02A23"/>
    <w:rsid w:val="00F04D99"/>
    <w:rsid w:val="00F13686"/>
    <w:rsid w:val="00F143F5"/>
    <w:rsid w:val="00F14FE8"/>
    <w:rsid w:val="00F20633"/>
    <w:rsid w:val="00F22208"/>
    <w:rsid w:val="00F2336E"/>
    <w:rsid w:val="00F23725"/>
    <w:rsid w:val="00F24223"/>
    <w:rsid w:val="00F26BC4"/>
    <w:rsid w:val="00F26E96"/>
    <w:rsid w:val="00F27F2A"/>
    <w:rsid w:val="00F341E3"/>
    <w:rsid w:val="00F37226"/>
    <w:rsid w:val="00F40D99"/>
    <w:rsid w:val="00F41B59"/>
    <w:rsid w:val="00F42C4E"/>
    <w:rsid w:val="00F432E8"/>
    <w:rsid w:val="00F43A63"/>
    <w:rsid w:val="00F4525B"/>
    <w:rsid w:val="00F45D89"/>
    <w:rsid w:val="00F4781C"/>
    <w:rsid w:val="00F47FDB"/>
    <w:rsid w:val="00F51AD1"/>
    <w:rsid w:val="00F52DF2"/>
    <w:rsid w:val="00F55AAE"/>
    <w:rsid w:val="00F56928"/>
    <w:rsid w:val="00F57774"/>
    <w:rsid w:val="00F62261"/>
    <w:rsid w:val="00F62B95"/>
    <w:rsid w:val="00F70BF9"/>
    <w:rsid w:val="00F72AA6"/>
    <w:rsid w:val="00F72FD0"/>
    <w:rsid w:val="00F734E6"/>
    <w:rsid w:val="00F73E2E"/>
    <w:rsid w:val="00F77E52"/>
    <w:rsid w:val="00F80CEC"/>
    <w:rsid w:val="00F82581"/>
    <w:rsid w:val="00F848B4"/>
    <w:rsid w:val="00F850A7"/>
    <w:rsid w:val="00F8593A"/>
    <w:rsid w:val="00F871DF"/>
    <w:rsid w:val="00F87ED4"/>
    <w:rsid w:val="00F917EE"/>
    <w:rsid w:val="00F9209B"/>
    <w:rsid w:val="00F959A1"/>
    <w:rsid w:val="00F95C0E"/>
    <w:rsid w:val="00FA1F49"/>
    <w:rsid w:val="00FA2C4A"/>
    <w:rsid w:val="00FA4719"/>
    <w:rsid w:val="00FA686A"/>
    <w:rsid w:val="00FA7C86"/>
    <w:rsid w:val="00FA7CAC"/>
    <w:rsid w:val="00FA7EE6"/>
    <w:rsid w:val="00FB12B9"/>
    <w:rsid w:val="00FB2BD7"/>
    <w:rsid w:val="00FB4D80"/>
    <w:rsid w:val="00FB4EE2"/>
    <w:rsid w:val="00FB7097"/>
    <w:rsid w:val="00FB7290"/>
    <w:rsid w:val="00FB76AC"/>
    <w:rsid w:val="00FB7BE0"/>
    <w:rsid w:val="00FC038B"/>
    <w:rsid w:val="00FC040B"/>
    <w:rsid w:val="00FC1B71"/>
    <w:rsid w:val="00FC20A4"/>
    <w:rsid w:val="00FC2E18"/>
    <w:rsid w:val="00FC7F81"/>
    <w:rsid w:val="00FD00D3"/>
    <w:rsid w:val="00FD0A57"/>
    <w:rsid w:val="00FD1767"/>
    <w:rsid w:val="00FD1867"/>
    <w:rsid w:val="00FD4C04"/>
    <w:rsid w:val="00FD4D79"/>
    <w:rsid w:val="00FD6A5B"/>
    <w:rsid w:val="00FD6C93"/>
    <w:rsid w:val="00FD7058"/>
    <w:rsid w:val="00FE0B89"/>
    <w:rsid w:val="00FE1B1F"/>
    <w:rsid w:val="00FE2C52"/>
    <w:rsid w:val="00FE3737"/>
    <w:rsid w:val="00FE3FC4"/>
    <w:rsid w:val="00FE4711"/>
    <w:rsid w:val="00FE6DD5"/>
    <w:rsid w:val="00FE78D8"/>
    <w:rsid w:val="00FF18F3"/>
    <w:rsid w:val="00FF3026"/>
    <w:rsid w:val="00FF4546"/>
    <w:rsid w:val="00FF6F0D"/>
    <w:rsid w:val="00FF71EE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44826599-C714-4F2A-B27E-16215FE78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3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link w:val="StandardWebZchn"/>
    <w:rsid w:val="000B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374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4547"/>
  </w:style>
  <w:style w:type="paragraph" w:styleId="Fuzeile">
    <w:name w:val="footer"/>
    <w:basedOn w:val="Standard"/>
    <w:link w:val="FuzeileZchn"/>
    <w:uiPriority w:val="99"/>
    <w:unhideWhenUsed/>
    <w:rsid w:val="00374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4547"/>
  </w:style>
  <w:style w:type="character" w:styleId="Hyperlink">
    <w:name w:val="Hyperlink"/>
    <w:basedOn w:val="Absatz-Standardschriftart"/>
    <w:uiPriority w:val="99"/>
    <w:unhideWhenUsed/>
    <w:rsid w:val="00BE3D0C"/>
    <w:rPr>
      <w:color w:val="0563C1" w:themeColor="hyperlink"/>
      <w:u w:val="single"/>
    </w:rPr>
  </w:style>
  <w:style w:type="character" w:styleId="Fett">
    <w:name w:val="Strong"/>
    <w:qFormat/>
    <w:rsid w:val="00ED609F"/>
    <w:rPr>
      <w:b/>
      <w:bCs/>
    </w:rPr>
  </w:style>
  <w:style w:type="character" w:customStyle="1" w:styleId="StandardWebZchn">
    <w:name w:val="Standard (Web) Zchn"/>
    <w:link w:val="StandardWeb"/>
    <w:rsid w:val="00ED609F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437A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437A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437A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437A9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E115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4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2.amc.n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r2.amc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F5C79-70EA-4BF9-BF3D-4AE635284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62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i</dc:creator>
  <cp:keywords/>
  <dc:description/>
  <cp:lastModifiedBy>Deubzer, Hedwig Elisabeth</cp:lastModifiedBy>
  <cp:revision>2</cp:revision>
  <dcterms:created xsi:type="dcterms:W3CDTF">2016-11-29T10:32:00Z</dcterms:created>
  <dcterms:modified xsi:type="dcterms:W3CDTF">2016-11-29T10:32:00Z</dcterms:modified>
</cp:coreProperties>
</file>